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75AC5" w14:textId="77777777" w:rsidR="00AB744D" w:rsidRPr="001C1942" w:rsidRDefault="003727C6" w:rsidP="005C1911">
      <w:pPr>
        <w:pStyle w:val="Heading4"/>
        <w:rPr>
          <w:rFonts w:ascii="Arial" w:hAnsi="Arial" w:cs="Arial"/>
        </w:rPr>
      </w:pPr>
      <w:r w:rsidRPr="001C1942">
        <w:rPr>
          <w:rFonts w:ascii="Arial" w:hAnsi="Arial" w:cs="Arial"/>
        </w:rPr>
        <w:t>Supplementary table 1. MCRC biobank cohort samples.</w:t>
      </w:r>
    </w:p>
    <w:tbl>
      <w:tblPr>
        <w:tblStyle w:val="TableGrid"/>
        <w:tblW w:w="10800" w:type="dxa"/>
        <w:jc w:val="center"/>
        <w:tblLook w:val="04A0" w:firstRow="1" w:lastRow="0" w:firstColumn="1" w:lastColumn="0" w:noHBand="0" w:noVBand="1"/>
      </w:tblPr>
      <w:tblGrid>
        <w:gridCol w:w="1039"/>
        <w:gridCol w:w="1621"/>
        <w:gridCol w:w="1216"/>
        <w:gridCol w:w="1234"/>
        <w:gridCol w:w="1554"/>
        <w:gridCol w:w="1140"/>
        <w:gridCol w:w="1127"/>
        <w:gridCol w:w="761"/>
        <w:gridCol w:w="1028"/>
        <w:gridCol w:w="80"/>
      </w:tblGrid>
      <w:tr w:rsidR="00976EDC" w:rsidRPr="001C1942" w14:paraId="2AD83D4B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bottom w:val="single" w:sz="4" w:space="0" w:color="auto"/>
            </w:tcBorders>
          </w:tcPr>
          <w:p w14:paraId="5211F4A2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Calibri" w:hAnsi="Arial" w:cs="Arial"/>
                <w:b/>
              </w:rPr>
            </w:pPr>
            <w:r w:rsidRPr="001C1942">
              <w:rPr>
                <w:rFonts w:ascii="Arial" w:eastAsia="Calibri" w:hAnsi="Arial" w:cs="Arial"/>
                <w:b/>
              </w:rPr>
              <w:t>Sample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15E2C61F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Calibri" w:hAnsi="Arial" w:cs="Arial"/>
                <w:b/>
              </w:rPr>
            </w:pPr>
            <w:r w:rsidRPr="001C1942">
              <w:rPr>
                <w:rFonts w:ascii="Arial" w:eastAsia="Calibri" w:hAnsi="Arial" w:cs="Arial"/>
                <w:b/>
              </w:rPr>
              <w:t>Site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7D74085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Calibri" w:hAnsi="Arial" w:cs="Arial"/>
                <w:b/>
              </w:rPr>
            </w:pPr>
            <w:r w:rsidRPr="001C1942">
              <w:rPr>
                <w:rFonts w:ascii="Arial" w:eastAsia="Calibri" w:hAnsi="Arial" w:cs="Arial"/>
                <w:b/>
              </w:rPr>
              <w:t>Histology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57D2FD11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Calibri" w:hAnsi="Arial" w:cs="Arial"/>
                <w:b/>
              </w:rPr>
            </w:pPr>
            <w:r w:rsidRPr="001C1942">
              <w:rPr>
                <w:rFonts w:ascii="Arial" w:eastAsia="Calibri" w:hAnsi="Arial" w:cs="Arial"/>
                <w:b/>
              </w:rPr>
              <w:t>% Tumour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54434B58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Yield</w:t>
            </w:r>
            <w:r w:rsidR="00BE33AA" w:rsidRPr="001C1942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*</w:t>
            </w:r>
            <w:r w:rsidRPr="001C1942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(ng/µl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34AE4477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260/28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1C854660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260/230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3FE98CBE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RIN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7DC933E1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DV200</w:t>
            </w:r>
          </w:p>
        </w:tc>
      </w:tr>
      <w:tr w:rsidR="00976EDC" w:rsidRPr="001C1942" w14:paraId="397DDA81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bottom w:val="nil"/>
            </w:tcBorders>
            <w:vAlign w:val="center"/>
          </w:tcPr>
          <w:p w14:paraId="44B43825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621" w:type="dxa"/>
            <w:tcBorders>
              <w:bottom w:val="nil"/>
            </w:tcBorders>
            <w:vAlign w:val="center"/>
          </w:tcPr>
          <w:p w14:paraId="50DAAB5F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etroperitoneal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14:paraId="6FED43BC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DDLPS</w:t>
            </w: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14:paraId="7C4C7689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0-60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vAlign w:val="center"/>
          </w:tcPr>
          <w:p w14:paraId="1C6C4DB3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1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vAlign w:val="center"/>
          </w:tcPr>
          <w:p w14:paraId="01ED7D1C" w14:textId="0EAC77AE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9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auto"/>
            <w:vAlign w:val="center"/>
          </w:tcPr>
          <w:p w14:paraId="0EE54DAD" w14:textId="5CCE6422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0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vAlign w:val="center"/>
          </w:tcPr>
          <w:p w14:paraId="0DE1A9AA" w14:textId="760C2475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  <w:vAlign w:val="center"/>
          </w:tcPr>
          <w:p w14:paraId="253691A3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1</w:t>
            </w:r>
          </w:p>
        </w:tc>
      </w:tr>
      <w:tr w:rsidR="00976EDC" w:rsidRPr="001C1942" w14:paraId="2DF4DFCA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345ADC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F8E7526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etroperitoneal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7311ABB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DDL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DB4F60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80EEBE" w14:textId="00B0D050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4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53B2D6" w14:textId="62D611B5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C007DFB" w14:textId="3E93B082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0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9EDCF89" w14:textId="3D966BBF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33FB44E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6</w:t>
            </w:r>
          </w:p>
        </w:tc>
      </w:tr>
      <w:tr w:rsidR="00976EDC" w:rsidRPr="001C1942" w14:paraId="6362F143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263A1EDA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1EBE5C33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etroperitoneal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07E3E38D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DDL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4C9D5597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5-5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952A1" w14:textId="5AD161CC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9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3BCFB" w14:textId="3053A780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5E8DD" w14:textId="00314CF6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9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32D8A" w14:textId="14235164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6FD60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0</w:t>
            </w:r>
          </w:p>
        </w:tc>
      </w:tr>
      <w:tr w:rsidR="00976EDC" w:rsidRPr="001C1942" w14:paraId="425B1799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5CE89AE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F84B918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etroperitoneal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1BDA23C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DDL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305D3CE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19B50EA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E7BFAFF" w14:textId="6376889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558E840" w14:textId="502EFAD9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2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ED28A09" w14:textId="62E4274E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064A3F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5</w:t>
            </w:r>
          </w:p>
        </w:tc>
      </w:tr>
      <w:tr w:rsidR="00976EDC" w:rsidRPr="001C1942" w14:paraId="755D2564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3BA511B6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46A557BF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lung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5024120D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ULM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12D56A7F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34196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7DADB" w14:textId="4A722276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3C259" w14:textId="13F7B67A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0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3B26A" w14:textId="6AE8D1FB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05D6F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1</w:t>
            </w:r>
          </w:p>
        </w:tc>
      </w:tr>
      <w:tr w:rsidR="00976EDC" w:rsidRPr="001C1942" w14:paraId="03FB7558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17064C4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FD67B5D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etroperitoneal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474F31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DDL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4B5CB51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45A4F7" w14:textId="4087197D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3D66D98" w14:textId="35CA842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4370A8D" w14:textId="709D04B6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4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E9CB51D" w14:textId="41A92398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CDCF6F9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5</w:t>
            </w:r>
          </w:p>
        </w:tc>
      </w:tr>
      <w:tr w:rsidR="00976EDC" w:rsidRPr="001C1942" w14:paraId="44951F32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60D15E00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5B100635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lung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0CB01CA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S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57105063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5-9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8D409" w14:textId="4AF46456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06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B3097" w14:textId="29424366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3EA18" w14:textId="6A8D2A6D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2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8815F" w14:textId="063DE5AA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7EDA9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1</w:t>
            </w:r>
          </w:p>
        </w:tc>
      </w:tr>
      <w:tr w:rsidR="00976EDC" w:rsidRPr="001C1942" w14:paraId="6DEE6A23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7DAA0D9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9597CF4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etroperitoneal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91B4121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L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59E7A70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&lt;1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CBE04C" w14:textId="18B319CC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7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6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76893A1" w14:textId="2B2CFE2A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6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1F48765" w14:textId="684B308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70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CFAE391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n/a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F8FC28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n/a</w:t>
            </w:r>
          </w:p>
        </w:tc>
      </w:tr>
      <w:tr w:rsidR="00976EDC" w:rsidRPr="001C1942" w14:paraId="6F69734A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6E6AB839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9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0F2A581F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etroperitoneal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66836903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DDL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5A608A6E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&gt;9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B7ED8" w14:textId="1846F9E0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DF8FE" w14:textId="16B0E5B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5D78E" w14:textId="31B29FEB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5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B2DAB" w14:textId="23B8AD08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3C3C0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4</w:t>
            </w:r>
          </w:p>
        </w:tc>
      </w:tr>
      <w:tr w:rsidR="00976EDC" w:rsidRPr="001C1942" w14:paraId="7C51134C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B78D638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0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BEF165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chest wall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93F7B5F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MF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36CB086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9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BCC351" w14:textId="7A77310F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39DF4F0" w14:textId="65A758A0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DCA4E11" w14:textId="74ADA3FA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3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521A277" w14:textId="60F5F92D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="004F318A"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662833A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6</w:t>
            </w:r>
          </w:p>
        </w:tc>
      </w:tr>
      <w:tr w:rsidR="00976EDC" w:rsidRPr="001C1942" w14:paraId="3D94BE49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4D5E3289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1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31C58936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lung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022DB57C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U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2E9819DC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4CF2A" w14:textId="5A925DCA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2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C3841" w14:textId="7123EAE6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6DFB7" w14:textId="750704CE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1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161F9" w14:textId="090D1E4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855EA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0</w:t>
            </w:r>
          </w:p>
        </w:tc>
      </w:tr>
      <w:tr w:rsidR="00976EDC" w:rsidRPr="001C1942" w14:paraId="4CB9B378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54CCEA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2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45F10A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uterine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43D0A24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LM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4BAC412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C00BAD6" w14:textId="16FF6575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2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30C647A" w14:textId="67C81935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D779A1F" w14:textId="6A8F2DFE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0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060967E" w14:textId="01A9C1C5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47A23BC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7</w:t>
            </w:r>
          </w:p>
        </w:tc>
      </w:tr>
      <w:tr w:rsidR="00976EDC" w:rsidRPr="001C1942" w14:paraId="2F56FD8E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0B26EA13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3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6EEE8875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etroperitoneal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4FF5DB20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L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25E446C0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AEB59" w14:textId="5BE914F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4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386A2" w14:textId="0E737CF6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6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0AB66" w14:textId="792560DA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40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C4AE3" w14:textId="146B068D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1B058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56</w:t>
            </w:r>
          </w:p>
        </w:tc>
      </w:tr>
      <w:tr w:rsidR="00976EDC" w:rsidRPr="001C1942" w14:paraId="12C4E2F5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4A0568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DBE31F0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prostate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48E7EC7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LM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9A29A25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004F0B" w14:textId="0350A854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2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CE5050E" w14:textId="34E7542E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8FFBC6F" w14:textId="5A6C97D4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5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5ECB9B4" w14:textId="7154AD08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9CFDE4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6</w:t>
            </w:r>
          </w:p>
        </w:tc>
      </w:tr>
      <w:tr w:rsidR="00976EDC" w:rsidRPr="001C1942" w14:paraId="6024A8DB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26437D4A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5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062A40C6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lower limb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E03AAF2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MF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0DC1D68A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030B1" w14:textId="1DA158AE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15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8D7DB" w14:textId="442A4D65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DD96D" w14:textId="4BE6350E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8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B27F5" w14:textId="419B638D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89122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1</w:t>
            </w:r>
          </w:p>
        </w:tc>
      </w:tr>
      <w:tr w:rsidR="00976EDC" w:rsidRPr="001C1942" w14:paraId="02A7D277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96EBBC9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6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827133E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abdomen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E1A09DC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WDL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7F9430B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&lt;1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08DDC3B" w14:textId="19FD7EC5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5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3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46981B" w14:textId="521F15AC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7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8460107" w14:textId="4C49C908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22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0A22C60" w14:textId="5C0C164C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88D5FFB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53</w:t>
            </w:r>
          </w:p>
        </w:tc>
      </w:tr>
      <w:tr w:rsidR="00976EDC" w:rsidRPr="001C1942" w14:paraId="4D515572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7B41CE22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7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268DE352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etroperitoneal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2C5679A9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LM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0C861D11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5D265" w14:textId="2AD49880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0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52F87" w14:textId="2F08553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D28C9" w14:textId="13321A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6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2593A" w14:textId="71935376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5AE01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2</w:t>
            </w:r>
          </w:p>
        </w:tc>
      </w:tr>
      <w:tr w:rsidR="00976EDC" w:rsidRPr="001C1942" w14:paraId="658D94F7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447E4A2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8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1AFC1D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stomach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7468F2B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LM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8EF4C05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&gt;9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F444F22" w14:textId="5D28B011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7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A9C93CF" w14:textId="38CDFC10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3DF3879" w14:textId="649F8E0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3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58676B6" w14:textId="3FDE3C76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850E98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5</w:t>
            </w:r>
          </w:p>
        </w:tc>
      </w:tr>
      <w:tr w:rsidR="00976EDC" w:rsidRPr="001C1942" w14:paraId="65655958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0398A6F8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9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124A2667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lung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41AFFAA2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U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172F020E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E8777" w14:textId="795AF3DF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F9270" w14:textId="17E90DA5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17A9F" w14:textId="1190D958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6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A2A5A" w14:textId="6BE1EDB3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76EE0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6</w:t>
            </w:r>
          </w:p>
        </w:tc>
      </w:tr>
      <w:tr w:rsidR="00976EDC" w:rsidRPr="001C1942" w14:paraId="2417DDC1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C217A3A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0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B5B0D8A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chest wall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233462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U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49D77DB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80BE7C0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2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BC66666" w14:textId="30395EDC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8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5332FF" w14:textId="21BBA036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25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3D80F3E" w14:textId="6C8C42B8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="004F318A"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CD969E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70</w:t>
            </w:r>
          </w:p>
        </w:tc>
      </w:tr>
      <w:tr w:rsidR="00976EDC" w:rsidRPr="001C1942" w14:paraId="3361B18E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42A2EAFD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7F1DCD63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unknown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355D5B3B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DDL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5981C178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80D08" w14:textId="02B73FB3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1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8D016" w14:textId="43D45F40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3B036" w14:textId="36124EAE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4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BE7C1" w14:textId="68F45FCA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68C4F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0</w:t>
            </w:r>
          </w:p>
        </w:tc>
      </w:tr>
      <w:tr w:rsidR="00976EDC" w:rsidRPr="001C1942" w14:paraId="68EE7B05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5E55BFE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2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B06FD16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unknown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627F85B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LM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6F79D9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A25BE9" w14:textId="170A0BF6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8ACF0EE" w14:textId="11E5C83A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A3BAE4" w14:textId="0A7A9565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9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D45B443" w14:textId="7BB8385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6215CB6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4</w:t>
            </w:r>
          </w:p>
        </w:tc>
      </w:tr>
      <w:tr w:rsidR="00976EDC" w:rsidRPr="001C1942" w14:paraId="7677ADF0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1FF264E8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3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3115D5F3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etroperitoneal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2DBD9190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DDL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5C860353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A61F8" w14:textId="3E3810D8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8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D2045" w14:textId="5C51CB66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B9AE3" w14:textId="7811A2C3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4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1A333" w14:textId="65420AD8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E9FDC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0</w:t>
            </w:r>
          </w:p>
        </w:tc>
      </w:tr>
      <w:tr w:rsidR="00976EDC" w:rsidRPr="001C1942" w14:paraId="2C99EF98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858BA0F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4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E6C49E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etroperitoneal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119BD7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DDL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C947B05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7404894" w14:textId="6B08E3BD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07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82D46D4" w14:textId="0D450AA1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C0336F6" w14:textId="4BBFD0C5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8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6076A0" w14:textId="0835AC6F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9B3AA52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7</w:t>
            </w:r>
          </w:p>
        </w:tc>
      </w:tr>
      <w:tr w:rsidR="00976EDC" w:rsidRPr="001C1942" w14:paraId="08FF8AB1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288971F6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5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3BE5B8BE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abdominal wall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76ED2AB6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U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038C7238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0-4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6899D" w14:textId="351B9C73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A1983" w14:textId="618BA44A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18963" w14:textId="0D7CE480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0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069CA" w14:textId="18FD4495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74784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5</w:t>
            </w:r>
          </w:p>
        </w:tc>
      </w:tr>
      <w:tr w:rsidR="00976EDC" w:rsidRPr="001C1942" w14:paraId="4B5014B4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E7865D1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6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E6E1A2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lung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36AF478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ULM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93179BC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9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A17E87B" w14:textId="7F6C012F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47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3E7F97" w14:textId="735FF3F8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2B19394" w14:textId="23D235D4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7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17778CD" w14:textId="75938B45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61F064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7</w:t>
            </w:r>
          </w:p>
        </w:tc>
      </w:tr>
      <w:tr w:rsidR="00976EDC" w:rsidRPr="001C1942" w14:paraId="401F4B7A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5A3723AB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7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10602EA4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lung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54EA030C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MF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3083C96A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9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2AA1E" w14:textId="5DF87B1E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52D19" w14:textId="06BDA92F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FD6A6" w14:textId="48E8761B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4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A6B7A" w14:textId="5D170460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A2AF9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3</w:t>
            </w:r>
          </w:p>
        </w:tc>
      </w:tr>
      <w:tr w:rsidR="00976EDC" w:rsidRPr="001C1942" w14:paraId="02C211C8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B9F69EE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DAF846F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etroperitoneal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1788046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L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6DDD147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&lt;1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6B24E15" w14:textId="135C673A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7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3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16A6BCD" w14:textId="6719F434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8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AB647BA" w14:textId="30479D43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19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DEA8382" w14:textId="41B07746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8C4035F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50</w:t>
            </w:r>
          </w:p>
        </w:tc>
      </w:tr>
      <w:tr w:rsidR="00976EDC" w:rsidRPr="001C1942" w14:paraId="6E822CD6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6A30D6F5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9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6EB362C6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abdominal wall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72E13ABD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U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45976BC1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&lt;1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DB822" w14:textId="0B40B122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DD534" w14:textId="3D935F4C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5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91877" w14:textId="14009FDF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29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C485A" w14:textId="2247BB24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0643C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iCs/>
                <w:color w:val="000000"/>
                <w:kern w:val="24"/>
                <w:szCs w:val="20"/>
                <w:lang w:eastAsia="en-GB"/>
              </w:rPr>
              <w:t>50</w:t>
            </w:r>
          </w:p>
        </w:tc>
      </w:tr>
      <w:tr w:rsidR="00976EDC" w:rsidRPr="001C1942" w14:paraId="3963958A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FEF2D3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0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9B63D7A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thigh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F614D55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LM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E091D2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C46D3E5" w14:textId="049FE485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7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43BD148" w14:textId="17F4B0F9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D88FE0" w14:textId="2CCDB5A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3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143A40" w14:textId="2EC54436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30B73BB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5</w:t>
            </w:r>
          </w:p>
        </w:tc>
      </w:tr>
      <w:tr w:rsidR="00976EDC" w:rsidRPr="001C1942" w14:paraId="55418C81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3C6CA959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1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2FA9897C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retroperitoneal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60C1ED5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DDL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6A07A17A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AA5D4" w14:textId="2157BC10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88E0F" w14:textId="6862723D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E9955" w14:textId="691C43AF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8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D4173" w14:textId="2AF58612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49E15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7</w:t>
            </w:r>
          </w:p>
        </w:tc>
      </w:tr>
      <w:tr w:rsidR="00976EDC" w:rsidRPr="001C1942" w14:paraId="24CD5F26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EB81AE3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2</w:t>
            </w:r>
          </w:p>
        </w:tc>
        <w:tc>
          <w:tcPr>
            <w:tcW w:w="162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EC5122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unknown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FF13097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UP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2E1BCEA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9192F5B" w14:textId="376B6AD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36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63A816F" w14:textId="133B2ABE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D847530" w14:textId="34046B4F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5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9081A4" w14:textId="0C7CB523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BCA23D4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6</w:t>
            </w:r>
          </w:p>
        </w:tc>
      </w:tr>
      <w:tr w:rsidR="00976EDC" w:rsidRPr="001C1942" w14:paraId="2C512C59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75C7F431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3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12EFEF45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lung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9BADA19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unknown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304DB51E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A170B" w14:textId="049D35A6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0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2BDFD" w14:textId="47D67B72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F6735" w14:textId="6D66611C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3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71CFE" w14:textId="5358FA93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013B7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7</w:t>
            </w:r>
          </w:p>
        </w:tc>
      </w:tr>
      <w:tr w:rsidR="00976EDC" w:rsidRPr="001C1942" w14:paraId="21083264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11F1624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4</w:t>
            </w:r>
          </w:p>
        </w:tc>
        <w:tc>
          <w:tcPr>
            <w:tcW w:w="162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0A14BAD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abdomen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E11B91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UMLS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4EB5CD9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n/a*</w:t>
            </w:r>
            <w:r w:rsidR="00BE33AA"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*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455BC22" w14:textId="4E6D627A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8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81F5340" w14:textId="06936F1D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5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04C96B23" w14:textId="4E148CBB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8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E1FC9A0" w14:textId="7AB1E909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486C388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1</w:t>
            </w:r>
          </w:p>
        </w:tc>
      </w:tr>
      <w:tr w:rsidR="00976EDC" w:rsidRPr="001C1942" w14:paraId="21B8BB50" w14:textId="77777777" w:rsidTr="00976EDC">
        <w:trPr>
          <w:gridAfter w:val="1"/>
          <w:wAfter w:w="80" w:type="dxa"/>
          <w:jc w:val="center"/>
        </w:trPr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14:paraId="5281F514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Mean</w:t>
            </w:r>
          </w:p>
        </w:tc>
        <w:tc>
          <w:tcPr>
            <w:tcW w:w="1621" w:type="dxa"/>
            <w:tcBorders>
              <w:top w:val="nil"/>
              <w:bottom w:val="single" w:sz="4" w:space="0" w:color="auto"/>
            </w:tcBorders>
            <w:vAlign w:val="center"/>
          </w:tcPr>
          <w:p w14:paraId="5EA3D66E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14:paraId="4E6635D1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14:paraId="422B766E" w14:textId="77777777" w:rsidR="00976EDC" w:rsidRPr="001C1942" w:rsidRDefault="00976EDC" w:rsidP="00976EDC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186B3C32" w14:textId="1312BE3B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  <w:lang w:eastAsia="en-GB"/>
              </w:rPr>
              <w:t>125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64F102A8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  <w:lang w:eastAsia="en-GB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0CFFE597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  <w:lang w:eastAsia="en-GB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50177D50" w14:textId="38B81295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302F4D64" w14:textId="77777777" w:rsidR="00976EDC" w:rsidRPr="001C1942" w:rsidRDefault="00976EDC" w:rsidP="00976ED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0"/>
                <w:lang w:eastAsia="en-GB"/>
              </w:rPr>
              <w:t>52</w:t>
            </w:r>
          </w:p>
        </w:tc>
      </w:tr>
      <w:tr w:rsidR="00976EDC" w:rsidRPr="001C1942" w14:paraId="29F0CD06" w14:textId="77777777" w:rsidTr="00976EDC">
        <w:trPr>
          <w:jc w:val="center"/>
        </w:trPr>
        <w:tc>
          <w:tcPr>
            <w:tcW w:w="108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6B890" w14:textId="77777777" w:rsidR="00976EDC" w:rsidRPr="001C1942" w:rsidRDefault="00976EDC" w:rsidP="00976EDC">
            <w:pPr>
              <w:spacing w:before="0" w:after="0" w:line="276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GB"/>
              </w:rPr>
              <w:t>*Qubit yield</w:t>
            </w:r>
          </w:p>
          <w:p w14:paraId="0213579D" w14:textId="77777777" w:rsidR="00976EDC" w:rsidRPr="001C1942" w:rsidRDefault="00976EDC" w:rsidP="00976EDC">
            <w:pPr>
              <w:spacing w:before="0" w:after="0" w:line="276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GB"/>
              </w:rPr>
              <w:t>**</w:t>
            </w:r>
            <w:r w:rsidRPr="001C1942">
              <w:rPr>
                <w:rFonts w:ascii="Arial" w:hAnsi="Arial" w:cs="Arial"/>
              </w:rPr>
              <w:t xml:space="preserve"> </w:t>
            </w:r>
            <w:r w:rsidRPr="001C1942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GB"/>
              </w:rPr>
              <w:t>H+E unavailable</w:t>
            </w:r>
          </w:p>
          <w:p w14:paraId="3B14D9B5" w14:textId="77777777" w:rsidR="00976EDC" w:rsidRPr="001C1942" w:rsidRDefault="00976EDC" w:rsidP="00976EDC">
            <w:pPr>
              <w:spacing w:before="0" w:after="0" w:line="276" w:lineRule="auto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GB"/>
              </w:rPr>
              <w:t>DDLPS = de-differentiated liposarcoma; ULMS = uterine leiomyosarcoma; SS = synovial sarcoma; LPS = liposarcoma; MFS = myxofibrosarcoma; UPS = undifferentiated pleomorphic sarcoma; LMS = leiomyosarcoma; WDLPS = well-differentiated liposarcoma</w:t>
            </w:r>
          </w:p>
        </w:tc>
      </w:tr>
    </w:tbl>
    <w:p w14:paraId="15F6289D" w14:textId="77777777" w:rsidR="003727C6" w:rsidRPr="001C1942" w:rsidRDefault="003727C6">
      <w:pPr>
        <w:spacing w:before="0" w:after="160" w:line="259" w:lineRule="auto"/>
        <w:rPr>
          <w:rFonts w:ascii="Arial" w:hAnsi="Arial" w:cs="Arial"/>
        </w:rPr>
      </w:pPr>
      <w:r w:rsidRPr="001C1942">
        <w:rPr>
          <w:rFonts w:ascii="Arial" w:hAnsi="Arial" w:cs="Arial"/>
        </w:rPr>
        <w:br w:type="page"/>
      </w:r>
    </w:p>
    <w:p w14:paraId="1F80C2D0" w14:textId="714E5FEF" w:rsidR="003727C6" w:rsidRPr="001C1942" w:rsidRDefault="003727C6" w:rsidP="003727C6">
      <w:pPr>
        <w:pStyle w:val="Heading4"/>
        <w:rPr>
          <w:rFonts w:ascii="Arial" w:hAnsi="Arial" w:cs="Arial"/>
        </w:rPr>
      </w:pPr>
      <w:r w:rsidRPr="001C1942">
        <w:rPr>
          <w:rFonts w:ascii="Arial" w:hAnsi="Arial" w:cs="Arial"/>
        </w:rPr>
        <w:lastRenderedPageBreak/>
        <w:t xml:space="preserve">Supplementary table 2. Baseline clinical features for the </w:t>
      </w:r>
      <w:r w:rsidR="00D91C74" w:rsidRPr="001C1942">
        <w:rPr>
          <w:rFonts w:ascii="Arial" w:hAnsi="Arial" w:cs="Arial"/>
        </w:rPr>
        <w:t>Manchester</w:t>
      </w:r>
      <w:r w:rsidRPr="001C1942">
        <w:rPr>
          <w:rFonts w:ascii="Arial" w:hAnsi="Arial" w:cs="Arial"/>
        </w:rPr>
        <w:t xml:space="preserve"> and V</w:t>
      </w:r>
      <w:r w:rsidR="00007BB0">
        <w:rPr>
          <w:rFonts w:ascii="Arial" w:hAnsi="Arial" w:cs="Arial"/>
        </w:rPr>
        <w:t>ORTE</w:t>
      </w:r>
      <w:r w:rsidRPr="001C1942">
        <w:rPr>
          <w:rFonts w:ascii="Arial" w:hAnsi="Arial" w:cs="Arial"/>
        </w:rPr>
        <w:t>X-Biobank cohorts.</w:t>
      </w:r>
    </w:p>
    <w:tbl>
      <w:tblPr>
        <w:tblStyle w:val="TableGrid1"/>
        <w:tblW w:w="8023" w:type="dxa"/>
        <w:jc w:val="center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332"/>
        <w:gridCol w:w="1332"/>
        <w:gridCol w:w="1332"/>
        <w:gridCol w:w="1332"/>
      </w:tblGrid>
      <w:tr w:rsidR="007F4984" w:rsidRPr="001C1942" w14:paraId="1B192E20" w14:textId="77777777" w:rsidTr="006A5377">
        <w:trPr>
          <w:trHeight w:val="170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BE6CBF" w14:textId="77777777" w:rsidR="007F4984" w:rsidRPr="001C1942" w:rsidRDefault="007F4984" w:rsidP="002541C3">
            <w:pPr>
              <w:spacing w:before="0" w:after="0" w:line="276" w:lineRule="auto"/>
              <w:rPr>
                <w:rFonts w:ascii="Arial" w:eastAsia="Times New Roman" w:hAnsi="Arial" w:cs="Arial"/>
                <w:b/>
                <w:color w:val="365F91"/>
                <w:szCs w:val="20"/>
                <w:lang w:eastAsia="en-GB"/>
              </w:rPr>
            </w:pPr>
          </w:p>
        </w:tc>
        <w:tc>
          <w:tcPr>
            <w:tcW w:w="2664" w:type="dxa"/>
            <w:gridSpan w:val="2"/>
            <w:shd w:val="clear" w:color="auto" w:fill="auto"/>
            <w:noWrap/>
            <w:vAlign w:val="center"/>
          </w:tcPr>
          <w:p w14:paraId="095EA44C" w14:textId="77777777" w:rsidR="007F4984" w:rsidRPr="001C1942" w:rsidRDefault="00D91C74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Manchester</w:t>
            </w:r>
          </w:p>
        </w:tc>
        <w:tc>
          <w:tcPr>
            <w:tcW w:w="2664" w:type="dxa"/>
            <w:gridSpan w:val="2"/>
          </w:tcPr>
          <w:p w14:paraId="0ED1A0F9" w14:textId="658AD74D" w:rsidR="007F4984" w:rsidRPr="001C1942" w:rsidRDefault="007F4984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V</w:t>
            </w:r>
            <w:r w:rsidR="00007BB0">
              <w:rPr>
                <w:rFonts w:ascii="Arial" w:eastAsia="Times New Roman" w:hAnsi="Arial" w:cs="Arial"/>
                <w:b/>
                <w:szCs w:val="20"/>
                <w:lang w:eastAsia="en-GB"/>
              </w:rPr>
              <w:t>ORTE</w:t>
            </w: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X-Biobank</w:t>
            </w:r>
          </w:p>
        </w:tc>
      </w:tr>
      <w:tr w:rsidR="002541C3" w:rsidRPr="001C1942" w14:paraId="40AACF98" w14:textId="77777777" w:rsidTr="006A5377">
        <w:trPr>
          <w:trHeight w:val="170"/>
          <w:jc w:val="center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B47E9" w14:textId="77777777" w:rsidR="002541C3" w:rsidRPr="001C1942" w:rsidRDefault="002541C3" w:rsidP="002541C3">
            <w:pPr>
              <w:spacing w:before="0" w:after="0" w:line="276" w:lineRule="auto"/>
              <w:rPr>
                <w:rFonts w:ascii="Arial" w:eastAsia="Times New Roman" w:hAnsi="Arial" w:cs="Arial"/>
                <w:b/>
                <w:color w:val="365F91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D277A8" w14:textId="77777777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/>
                <w:szCs w:val="20"/>
                <w:lang w:eastAsia="en-GB"/>
              </w:rPr>
              <w:t>n=165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542D9" w14:textId="77777777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/>
                <w:szCs w:val="20"/>
                <w:lang w:eastAsia="en-GB"/>
              </w:rPr>
              <w:t>%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40223801" w14:textId="77777777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/>
                <w:szCs w:val="20"/>
                <w:lang w:eastAsia="en-GB"/>
              </w:rPr>
              <w:t>n=203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7BCB488A" w14:textId="77777777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/>
                <w:szCs w:val="20"/>
                <w:lang w:eastAsia="en-GB"/>
              </w:rPr>
              <w:t>%</w:t>
            </w:r>
          </w:p>
        </w:tc>
      </w:tr>
      <w:tr w:rsidR="002541C3" w:rsidRPr="001C1942" w14:paraId="30708BA7" w14:textId="77777777" w:rsidTr="004F318A">
        <w:trPr>
          <w:trHeight w:val="170"/>
          <w:jc w:val="center"/>
        </w:trPr>
        <w:tc>
          <w:tcPr>
            <w:tcW w:w="2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EABEA0" w14:textId="77777777" w:rsidR="002541C3" w:rsidRPr="001C1942" w:rsidRDefault="00C8584C" w:rsidP="002541C3">
            <w:pPr>
              <w:spacing w:before="0" w:after="0" w:line="276" w:lineRule="auto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Sex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9FFA1D" w14:textId="77777777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4AD2ED" w14:textId="77777777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14:paraId="5C8A7DE7" w14:textId="77777777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14:paraId="480CDC69" w14:textId="77777777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</w:tr>
      <w:tr w:rsidR="002541C3" w:rsidRPr="001C1942" w14:paraId="2DCD4DC8" w14:textId="77777777" w:rsidTr="004F318A">
        <w:trPr>
          <w:trHeight w:val="170"/>
          <w:jc w:val="center"/>
        </w:trPr>
        <w:tc>
          <w:tcPr>
            <w:tcW w:w="2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AA4189" w14:textId="77777777" w:rsidR="002541C3" w:rsidRPr="001C1942" w:rsidRDefault="002541C3" w:rsidP="002541C3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Female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A103A0" w14:textId="77777777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7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150FAE" w14:textId="093B7081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vAlign w:val="center"/>
          </w:tcPr>
          <w:p w14:paraId="25075809" w14:textId="77777777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2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vAlign w:val="center"/>
          </w:tcPr>
          <w:p w14:paraId="25C9123C" w14:textId="6A613B17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</w:t>
            </w:r>
          </w:p>
        </w:tc>
      </w:tr>
      <w:tr w:rsidR="002541C3" w:rsidRPr="001C1942" w14:paraId="396A183C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382DBE29" w14:textId="77777777" w:rsidR="002541C3" w:rsidRPr="001C1942" w:rsidRDefault="002541C3" w:rsidP="002541C3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Male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DE4EFD4" w14:textId="77777777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9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2D1760D" w14:textId="345B6338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9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8AAA8FE" w14:textId="77777777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2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621CAB3" w14:textId="06C6610E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9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</w:t>
            </w:r>
          </w:p>
        </w:tc>
      </w:tr>
      <w:tr w:rsidR="002541C3" w:rsidRPr="001C1942" w14:paraId="1C011921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</w:tcPr>
          <w:p w14:paraId="36307C28" w14:textId="77777777" w:rsidR="002541C3" w:rsidRPr="001C1942" w:rsidRDefault="002541C3" w:rsidP="002541C3">
            <w:pPr>
              <w:spacing w:before="0" w:after="0" w:line="276" w:lineRule="auto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WHO PS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7D17D382" w14:textId="77777777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161A1F49" w14:textId="77777777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E7E6E6" w:themeFill="background2"/>
          </w:tcPr>
          <w:p w14:paraId="032EED25" w14:textId="77777777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E7E6E6" w:themeFill="background2"/>
          </w:tcPr>
          <w:p w14:paraId="3A4C4BB4" w14:textId="77777777" w:rsidR="002541C3" w:rsidRPr="001C1942" w:rsidRDefault="002541C3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</w:tr>
      <w:tr w:rsidR="007F4984" w:rsidRPr="001C1942" w14:paraId="54F162A9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712DBE35" w14:textId="77777777" w:rsidR="007F4984" w:rsidRPr="001C1942" w:rsidRDefault="007F4984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0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02E6F271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11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70EF7DD7" w14:textId="49F8762A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7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2EBB8211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21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6A799260" w14:textId="53F25C0F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</w:t>
            </w:r>
          </w:p>
        </w:tc>
      </w:tr>
      <w:tr w:rsidR="007F4984" w:rsidRPr="001C1942" w14:paraId="672699BA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4B62DBEA" w14:textId="77777777" w:rsidR="007F4984" w:rsidRPr="001C1942" w:rsidRDefault="007F4984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1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2A9B76C7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2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292870CF" w14:textId="27A8A342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9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0F7C77BD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4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350A4C87" w14:textId="0DBE26D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6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</w:t>
            </w:r>
          </w:p>
        </w:tc>
      </w:tr>
      <w:tr w:rsidR="007F4984" w:rsidRPr="001C1942" w14:paraId="1BB5BE55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4EE467BC" w14:textId="77777777" w:rsidR="007F4984" w:rsidRPr="001C1942" w:rsidRDefault="007F4984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2/3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2B6C781B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7B48715B" w14:textId="2EAA1888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2531B030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7E40EC4A" w14:textId="016F493F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</w:t>
            </w:r>
          </w:p>
        </w:tc>
      </w:tr>
      <w:tr w:rsidR="007F4984" w:rsidRPr="001C1942" w14:paraId="20238A51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265388A4" w14:textId="77777777" w:rsidR="007F4984" w:rsidRPr="001C1942" w:rsidRDefault="007F4984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unknown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6DADB32C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3BBF96A5" w14:textId="7D86722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400314EE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5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5146B1E5" w14:textId="186B9E71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7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</w:t>
            </w:r>
          </w:p>
        </w:tc>
      </w:tr>
      <w:tr w:rsidR="007F4984" w:rsidRPr="001C1942" w14:paraId="2CBF66B7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0E7DFD07" w14:textId="77777777" w:rsidR="007F4984" w:rsidRPr="001C1942" w:rsidRDefault="007F4984" w:rsidP="007F4984">
            <w:pPr>
              <w:spacing w:before="0" w:after="0" w:line="276" w:lineRule="auto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Grade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1260A07B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1FF9453C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</w:tcPr>
          <w:p w14:paraId="38E1CB44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</w:tcPr>
          <w:p w14:paraId="493FB995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</w:tr>
      <w:tr w:rsidR="007F4984" w:rsidRPr="001C1942" w14:paraId="7C5F8DF7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45D44F4D" w14:textId="77777777" w:rsidR="007F4984" w:rsidRPr="001C1942" w:rsidRDefault="007F4984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CF3081F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28B9496" w14:textId="5C10607B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FCFF3C5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7C785AA" w14:textId="1E503BA8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9</w:t>
            </w:r>
          </w:p>
        </w:tc>
      </w:tr>
      <w:tr w:rsidR="007F4984" w:rsidRPr="001C1942" w14:paraId="473ACC7C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78D63A4F" w14:textId="77777777" w:rsidR="007F4984" w:rsidRPr="001C1942" w:rsidRDefault="007F4984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D87D306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EB75D6D" w14:textId="29C34572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9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B880D0C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D692EF1" w14:textId="5270F4CA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9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</w:t>
            </w:r>
          </w:p>
        </w:tc>
      </w:tr>
      <w:tr w:rsidR="007F4984" w:rsidRPr="001C1942" w14:paraId="29D33CED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35C3917B" w14:textId="77777777" w:rsidR="007F4984" w:rsidRPr="001C1942" w:rsidRDefault="007F4984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AB0ECC2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077967B" w14:textId="0BFC2A12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6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6D4DBE0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5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F040F7F" w14:textId="243E2251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9</w:t>
            </w:r>
          </w:p>
        </w:tc>
      </w:tr>
      <w:tr w:rsidR="007F4984" w:rsidRPr="001C1942" w14:paraId="7F5E8313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27D51602" w14:textId="77777777" w:rsidR="007F4984" w:rsidRPr="001C1942" w:rsidRDefault="007F4984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unknown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4BA1043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10EA365" w14:textId="54FE5E09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9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99F375B" w14:textId="77777777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C1B537C" w14:textId="37F42A4A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</w:tr>
      <w:tr w:rsidR="007F4984" w:rsidRPr="001C1942" w14:paraId="0F4E424C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67D77798" w14:textId="77777777" w:rsidR="007F4984" w:rsidRPr="001C1942" w:rsidRDefault="007F4984" w:rsidP="007F4984">
            <w:pPr>
              <w:spacing w:before="0" w:after="0" w:line="276" w:lineRule="auto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Size (median [range] cm)</w:t>
            </w:r>
          </w:p>
        </w:tc>
        <w:tc>
          <w:tcPr>
            <w:tcW w:w="2664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5014009F" w14:textId="4D344D05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 (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 – 27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)</w:t>
            </w:r>
          </w:p>
        </w:tc>
        <w:tc>
          <w:tcPr>
            <w:tcW w:w="2664" w:type="dxa"/>
            <w:gridSpan w:val="2"/>
            <w:shd w:val="clear" w:color="auto" w:fill="E7E6E6" w:themeFill="background2"/>
          </w:tcPr>
          <w:p w14:paraId="2A68BE03" w14:textId="1AD2A60C" w:rsidR="007F4984" w:rsidRPr="001C1942" w:rsidRDefault="007F4984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9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 (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 - 3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)</w:t>
            </w:r>
          </w:p>
        </w:tc>
      </w:tr>
      <w:tr w:rsidR="00F419C8" w:rsidRPr="001C1942" w14:paraId="4F84BF11" w14:textId="77777777" w:rsidTr="009F79B6">
        <w:trPr>
          <w:trHeight w:val="170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485222D8" w14:textId="77777777" w:rsidR="00F419C8" w:rsidRPr="001C1942" w:rsidRDefault="00F419C8" w:rsidP="007F4984">
            <w:pPr>
              <w:spacing w:before="0" w:after="0" w:line="276" w:lineRule="auto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Depth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120F8C04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797B3D3B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vAlign w:val="center"/>
          </w:tcPr>
          <w:p w14:paraId="07E90117" w14:textId="77777777" w:rsidR="00F419C8" w:rsidRPr="001C1942" w:rsidRDefault="00F419C8" w:rsidP="009F79B6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vAlign w:val="center"/>
          </w:tcPr>
          <w:p w14:paraId="10DB7E30" w14:textId="77777777" w:rsidR="00F419C8" w:rsidRPr="001C1942" w:rsidRDefault="00F419C8" w:rsidP="009F79B6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</w:tr>
      <w:tr w:rsidR="00F419C8" w:rsidRPr="001C1942" w14:paraId="5305C2A5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32A2E1E4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superficial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DC0C531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759A8B7" w14:textId="074B393E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5AA4C00" w14:textId="77777777" w:rsidR="00F419C8" w:rsidRPr="001C1942" w:rsidRDefault="00F419C8" w:rsidP="009F79B6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1325579" w14:textId="7E8FA7EE" w:rsidR="00F419C8" w:rsidRPr="001C1942" w:rsidRDefault="00F419C8" w:rsidP="009F79B6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7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</w:t>
            </w:r>
          </w:p>
        </w:tc>
      </w:tr>
      <w:tr w:rsidR="00F419C8" w:rsidRPr="001C1942" w14:paraId="057D6244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1F091CEB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deep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BA72934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2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6E494D2" w14:textId="3936C2C0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6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A2E0977" w14:textId="77777777" w:rsidR="00F419C8" w:rsidRPr="001C1942" w:rsidRDefault="00F419C8" w:rsidP="009F79B6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6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32DF784" w14:textId="3C0C3EF0" w:rsidR="00F419C8" w:rsidRPr="001C1942" w:rsidRDefault="00F419C8" w:rsidP="009F79B6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</w:t>
            </w:r>
          </w:p>
        </w:tc>
      </w:tr>
      <w:tr w:rsidR="00F419C8" w:rsidRPr="001C1942" w14:paraId="22D7D36C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362F7FFA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unknown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74D7947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232825E" w14:textId="28EDFEDA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6C0275D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4B3051C" w14:textId="11653BBC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</w:t>
            </w:r>
          </w:p>
        </w:tc>
      </w:tr>
      <w:tr w:rsidR="00F419C8" w:rsidRPr="001C1942" w14:paraId="22A8F9C5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</w:tcPr>
          <w:p w14:paraId="4CD69E51" w14:textId="77777777" w:rsidR="00F419C8" w:rsidRPr="001C1942" w:rsidRDefault="00F419C8" w:rsidP="007F4984">
            <w:pPr>
              <w:spacing w:before="0" w:after="0" w:line="276" w:lineRule="auto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Radiotherapy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60845939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505FCAB4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E7E6E6" w:themeFill="background2"/>
          </w:tcPr>
          <w:p w14:paraId="05F043EB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E7E6E6" w:themeFill="background2"/>
          </w:tcPr>
          <w:p w14:paraId="6D6A50C1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</w:tr>
      <w:tr w:rsidR="00F419C8" w:rsidRPr="001C1942" w14:paraId="5B55A3B3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4782C592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yes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7EE2450E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08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4980342E" w14:textId="76249CB5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5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332" w:type="dxa"/>
            <w:shd w:val="clear" w:color="auto" w:fill="E7E6E6" w:themeFill="background2"/>
          </w:tcPr>
          <w:p w14:paraId="565E998F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03</w:t>
            </w:r>
          </w:p>
        </w:tc>
        <w:tc>
          <w:tcPr>
            <w:tcW w:w="1332" w:type="dxa"/>
            <w:shd w:val="clear" w:color="auto" w:fill="E7E6E6" w:themeFill="background2"/>
          </w:tcPr>
          <w:p w14:paraId="0635DC6B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00</w:t>
            </w:r>
          </w:p>
        </w:tc>
      </w:tr>
      <w:tr w:rsidR="00F419C8" w:rsidRPr="001C1942" w14:paraId="34C1F974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7F75F805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no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6BB8CA87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6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2B3EA0D8" w14:textId="1B26C94E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9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1332" w:type="dxa"/>
            <w:shd w:val="clear" w:color="auto" w:fill="E7E6E6" w:themeFill="background2"/>
          </w:tcPr>
          <w:p w14:paraId="1CAD456E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2" w:type="dxa"/>
            <w:shd w:val="clear" w:color="auto" w:fill="E7E6E6" w:themeFill="background2"/>
          </w:tcPr>
          <w:p w14:paraId="3E4D40F6" w14:textId="7F3926B6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</w:tr>
      <w:tr w:rsidR="00F419C8" w:rsidRPr="001C1942" w14:paraId="0296C10F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108BBA0D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unknown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5B6D2F35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1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06B8DDB9" w14:textId="5FF4B79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332" w:type="dxa"/>
            <w:shd w:val="clear" w:color="auto" w:fill="E7E6E6" w:themeFill="background2"/>
          </w:tcPr>
          <w:p w14:paraId="7D1EB109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2" w:type="dxa"/>
            <w:shd w:val="clear" w:color="auto" w:fill="E7E6E6" w:themeFill="background2"/>
          </w:tcPr>
          <w:p w14:paraId="1D7A9444" w14:textId="4742D561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</w:tr>
      <w:tr w:rsidR="00F419C8" w:rsidRPr="001C1942" w14:paraId="5EC8A028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6C791372" w14:textId="77777777" w:rsidR="00F419C8" w:rsidRPr="001C1942" w:rsidRDefault="00F419C8" w:rsidP="007F4984">
            <w:pPr>
              <w:spacing w:before="0" w:after="0" w:line="276" w:lineRule="auto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Chemotherapy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7BEBE2B1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23648ED2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</w:tcPr>
          <w:p w14:paraId="63C7E521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</w:tcPr>
          <w:p w14:paraId="06AE10D6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</w:tr>
      <w:tr w:rsidR="00F419C8" w:rsidRPr="001C1942" w14:paraId="3E94B144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51B50422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yes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86C71E2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359A34C" w14:textId="38CE37B1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2" w:type="dxa"/>
          </w:tcPr>
          <w:p w14:paraId="00DA7D4B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2" w:type="dxa"/>
          </w:tcPr>
          <w:p w14:paraId="59056230" w14:textId="2FA3429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</w:tr>
      <w:tr w:rsidR="00F419C8" w:rsidRPr="001C1942" w14:paraId="3299F194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69615D3C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no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742B757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1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58057B4" w14:textId="67BC4616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332" w:type="dxa"/>
          </w:tcPr>
          <w:p w14:paraId="17B158BA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03</w:t>
            </w:r>
          </w:p>
        </w:tc>
        <w:tc>
          <w:tcPr>
            <w:tcW w:w="1332" w:type="dxa"/>
          </w:tcPr>
          <w:p w14:paraId="09A5A43A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00</w:t>
            </w:r>
          </w:p>
        </w:tc>
      </w:tr>
      <w:tr w:rsidR="00F419C8" w:rsidRPr="001C1942" w14:paraId="31003FA1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56D5908F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unknown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A1796F6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607537A" w14:textId="02A17D33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332" w:type="dxa"/>
          </w:tcPr>
          <w:p w14:paraId="721A4FAD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2" w:type="dxa"/>
          </w:tcPr>
          <w:p w14:paraId="766F9050" w14:textId="05472183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</w:tr>
      <w:tr w:rsidR="00F419C8" w:rsidRPr="001C1942" w14:paraId="4FA13A6C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</w:tcPr>
          <w:p w14:paraId="7195D2FC" w14:textId="77777777" w:rsidR="00F419C8" w:rsidRPr="001C1942" w:rsidRDefault="00F419C8" w:rsidP="007F4984">
            <w:pPr>
              <w:spacing w:before="0" w:after="0" w:line="276" w:lineRule="auto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Surgical margins*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1BCC0309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7C9D42E9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E7E6E6" w:themeFill="background2"/>
          </w:tcPr>
          <w:p w14:paraId="381CF243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E7E6E6" w:themeFill="background2"/>
          </w:tcPr>
          <w:p w14:paraId="4986B381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</w:tr>
      <w:tr w:rsidR="00F419C8" w:rsidRPr="001C1942" w14:paraId="0ED2D08F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774B23E9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intralesional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18ADAA51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596BA4E4" w14:textId="0BBE338E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332" w:type="dxa"/>
            <w:shd w:val="clear" w:color="auto" w:fill="E7E6E6" w:themeFill="background2"/>
          </w:tcPr>
          <w:p w14:paraId="11A192E7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E7E6E6" w:themeFill="background2"/>
          </w:tcPr>
          <w:p w14:paraId="7E8D53BF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</w:tr>
      <w:tr w:rsidR="00F419C8" w:rsidRPr="001C1942" w14:paraId="40445B6D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4897AF54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marginal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7E2DF7E3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0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448BBF84" w14:textId="3241D603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332" w:type="dxa"/>
            <w:shd w:val="clear" w:color="auto" w:fill="E7E6E6" w:themeFill="background2"/>
          </w:tcPr>
          <w:p w14:paraId="403F1520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E7E6E6" w:themeFill="background2"/>
          </w:tcPr>
          <w:p w14:paraId="4F1A5539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</w:tr>
      <w:tr w:rsidR="00F419C8" w:rsidRPr="001C1942" w14:paraId="0066C006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197437C5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wide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1A8C4BDF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7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1347728C" w14:textId="21894ED1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332" w:type="dxa"/>
            <w:shd w:val="clear" w:color="auto" w:fill="E7E6E6" w:themeFill="background2"/>
          </w:tcPr>
          <w:p w14:paraId="370211BE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E7E6E6" w:themeFill="background2"/>
          </w:tcPr>
          <w:p w14:paraId="656F784B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</w:tr>
      <w:tr w:rsidR="00F419C8" w:rsidRPr="001C1942" w14:paraId="23CD93CC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00E15371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radical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5F4ABE70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5178B33A" w14:textId="6D18F81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2" w:type="dxa"/>
            <w:shd w:val="clear" w:color="auto" w:fill="E7E6E6" w:themeFill="background2"/>
          </w:tcPr>
          <w:p w14:paraId="1E80A3BF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E7E6E6" w:themeFill="background2"/>
          </w:tcPr>
          <w:p w14:paraId="48168A89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</w:tr>
      <w:tr w:rsidR="00F419C8" w:rsidRPr="001C1942" w14:paraId="2F61C3D8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20ABAD69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unknown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752866BD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4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29FA5972" w14:textId="7DB5248E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332" w:type="dxa"/>
            <w:shd w:val="clear" w:color="auto" w:fill="E7E6E6" w:themeFill="background2"/>
          </w:tcPr>
          <w:p w14:paraId="04463CC4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E7E6E6" w:themeFill="background2"/>
          </w:tcPr>
          <w:p w14:paraId="1595D038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</w:tr>
      <w:tr w:rsidR="00F419C8" w:rsidRPr="001C1942" w14:paraId="7D21C584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54A30498" w14:textId="77777777" w:rsidR="00F419C8" w:rsidRPr="001C1942" w:rsidRDefault="00F419C8" w:rsidP="007F4984">
            <w:pPr>
              <w:spacing w:before="0" w:after="0" w:line="276" w:lineRule="auto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Surgical margins*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0CF40DDE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09C4BE8A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</w:tcPr>
          <w:p w14:paraId="5BCE7325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</w:tcPr>
          <w:p w14:paraId="1A24496E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</w:tr>
      <w:tr w:rsidR="00F419C8" w:rsidRPr="001C1942" w14:paraId="4D324CEB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13A360E0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R0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7DC83807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051A6FC3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623E5232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8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BE43783" w14:textId="59661593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89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</w:t>
            </w:r>
          </w:p>
        </w:tc>
      </w:tr>
      <w:tr w:rsidR="00F419C8" w:rsidRPr="001C1942" w14:paraId="0A38236C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auto"/>
            <w:noWrap/>
            <w:vAlign w:val="center"/>
          </w:tcPr>
          <w:p w14:paraId="1DBDB348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R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119397D1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6633EB6A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70DB2E14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38396AD" w14:textId="60395A63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</w:t>
            </w:r>
          </w:p>
        </w:tc>
      </w:tr>
      <w:tr w:rsidR="00F419C8" w:rsidRPr="001C1942" w14:paraId="5A9378DA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</w:tcPr>
          <w:p w14:paraId="26B39F08" w14:textId="77777777" w:rsidR="00F419C8" w:rsidRPr="001C1942" w:rsidRDefault="00F419C8" w:rsidP="007F4984">
            <w:pPr>
              <w:spacing w:before="0" w:after="0" w:line="276" w:lineRule="auto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Histology 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53E8C39B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23A4F903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E7E6E6" w:themeFill="background2"/>
          </w:tcPr>
          <w:p w14:paraId="0AF1AA8E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1332" w:type="dxa"/>
            <w:shd w:val="clear" w:color="auto" w:fill="E7E6E6" w:themeFill="background2"/>
          </w:tcPr>
          <w:p w14:paraId="7428C17B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</w:tr>
      <w:tr w:rsidR="00F419C8" w:rsidRPr="001C1942" w14:paraId="20A87CD5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6690360F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DDLPS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4576C8BF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7900256B" w14:textId="1FCF9268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15A87881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7B239F70" w14:textId="531E4149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</w:t>
            </w:r>
          </w:p>
        </w:tc>
      </w:tr>
      <w:tr w:rsidR="00F419C8" w:rsidRPr="001C1942" w14:paraId="1F8038B0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7AC9B5A4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ECMS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274A529C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694FF23A" w14:textId="166718D5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2" w:type="dxa"/>
            <w:shd w:val="clear" w:color="auto" w:fill="E7E6E6" w:themeFill="background2"/>
          </w:tcPr>
          <w:p w14:paraId="3B0C86D1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2" w:type="dxa"/>
            <w:shd w:val="clear" w:color="auto" w:fill="E7E6E6" w:themeFill="background2"/>
          </w:tcPr>
          <w:p w14:paraId="6A9CE168" w14:textId="37BFC75E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</w:tr>
      <w:tr w:rsidR="00F419C8" w:rsidRPr="001C1942" w14:paraId="1C86D689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150B6C9D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LMS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7252911C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5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6495C359" w14:textId="4519AE6E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9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607427FD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9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632EFC02" w14:textId="59A3770A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</w:t>
            </w:r>
          </w:p>
        </w:tc>
      </w:tr>
      <w:tr w:rsidR="00F419C8" w:rsidRPr="001C1942" w14:paraId="0351AEF7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7BE0F845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LPS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00A1593E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0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48E961D6" w14:textId="6973FAFD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2" w:type="dxa"/>
            <w:shd w:val="clear" w:color="auto" w:fill="E7E6E6" w:themeFill="background2"/>
          </w:tcPr>
          <w:p w14:paraId="3C5B1F11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2" w:type="dxa"/>
            <w:shd w:val="clear" w:color="auto" w:fill="E7E6E6" w:themeFill="background2"/>
          </w:tcPr>
          <w:p w14:paraId="0EC3A9B1" w14:textId="7BAB84B0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</w:tr>
      <w:tr w:rsidR="00F419C8" w:rsidRPr="001C1942" w14:paraId="2F36894B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6FB1EE07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MPNST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18057A82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1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2539904A" w14:textId="06DB7989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2C61302A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27818776" w14:textId="17216C18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</w:tr>
      <w:tr w:rsidR="00F419C8" w:rsidRPr="001C1942" w14:paraId="44EF2F74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5A3DCA67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MFS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0F8AA830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5562F9F3" w14:textId="48CE0EF8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7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511BC82D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2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31DB4B94" w14:textId="2531B465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5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</w:t>
            </w:r>
          </w:p>
        </w:tc>
      </w:tr>
      <w:tr w:rsidR="00F419C8" w:rsidRPr="001C1942" w14:paraId="7309EDA7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26FC41F2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MLPS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367A9B5C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1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18A6E5FA" w14:textId="4A39FA22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55D15B38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7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5BA56469" w14:textId="3814C106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</w:t>
            </w:r>
          </w:p>
        </w:tc>
      </w:tr>
      <w:tr w:rsidR="00F419C8" w:rsidRPr="001C1942" w14:paraId="6B6D40CA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5EEF13E1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SS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14DA9474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0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207DE755" w14:textId="4FA0452A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19205C68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0985C1EC" w14:textId="1DCE11CA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</w:tr>
      <w:tr w:rsidR="00F419C8" w:rsidRPr="001C1942" w14:paraId="32724090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595B7F37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UPS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262C484F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3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0BDEC4B0" w14:textId="1284FF83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6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7C2C3A13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0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47BCD633" w14:textId="3E82F131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4</w:t>
            </w:r>
          </w:p>
        </w:tc>
      </w:tr>
      <w:tr w:rsidR="00F419C8" w:rsidRPr="001C1942" w14:paraId="1B6A35F3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6423AC93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WDLPS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47A0828E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73BD64CA" w14:textId="012FA33C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43D0861B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31B582DD" w14:textId="62DF8160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</w:tr>
      <w:tr w:rsidR="00F419C8" w:rsidRPr="001C1942" w14:paraId="31AE3540" w14:textId="77777777" w:rsidTr="004F318A">
        <w:trPr>
          <w:trHeight w:val="170"/>
          <w:jc w:val="center"/>
        </w:trPr>
        <w:tc>
          <w:tcPr>
            <w:tcW w:w="2695" w:type="dxa"/>
            <w:shd w:val="clear" w:color="auto" w:fill="E7E6E6" w:themeFill="background2"/>
            <w:noWrap/>
            <w:vAlign w:val="center"/>
            <w:hideMark/>
          </w:tcPr>
          <w:p w14:paraId="54A460B3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other (&lt;5)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411EA06C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  <w:hideMark/>
          </w:tcPr>
          <w:p w14:paraId="4EFD3091" w14:textId="6311533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623D02A4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23</w:t>
            </w:r>
          </w:p>
        </w:tc>
        <w:tc>
          <w:tcPr>
            <w:tcW w:w="1332" w:type="dxa"/>
            <w:shd w:val="clear" w:color="auto" w:fill="E7E6E6" w:themeFill="background2"/>
            <w:vAlign w:val="center"/>
          </w:tcPr>
          <w:p w14:paraId="599B30DB" w14:textId="17CC9A2A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3</w:t>
            </w:r>
          </w:p>
        </w:tc>
      </w:tr>
      <w:tr w:rsidR="00F419C8" w:rsidRPr="001C1942" w14:paraId="1D7C86EE" w14:textId="77777777" w:rsidTr="004F318A">
        <w:trPr>
          <w:trHeight w:val="170"/>
          <w:jc w:val="center"/>
        </w:trPr>
        <w:tc>
          <w:tcPr>
            <w:tcW w:w="269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33D9D1D" w14:textId="77777777" w:rsidR="00F419C8" w:rsidRPr="001C1942" w:rsidRDefault="00F419C8" w:rsidP="007F498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unknown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C1123C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E58A8D" w14:textId="67D4DA0D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B010C47" w14:textId="77777777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240DD74" w14:textId="756B0E7F" w:rsidR="00F419C8" w:rsidRPr="001C1942" w:rsidRDefault="00F419C8" w:rsidP="007F4984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0</w:t>
            </w:r>
          </w:p>
        </w:tc>
      </w:tr>
      <w:tr w:rsidR="00F419C8" w:rsidRPr="001C1942" w14:paraId="662111C6" w14:textId="77777777" w:rsidTr="004F318A">
        <w:trPr>
          <w:trHeight w:val="300"/>
          <w:jc w:val="center"/>
        </w:trPr>
        <w:tc>
          <w:tcPr>
            <w:tcW w:w="80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511F7E" w14:textId="53D077F9" w:rsidR="00F419C8" w:rsidRPr="001C1942" w:rsidRDefault="00F419C8" w:rsidP="007F4984">
            <w:pPr>
              <w:spacing w:before="0" w:after="0" w:line="276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*Surgical margins reported differently for Manchester and V</w:t>
            </w:r>
            <w:r w:rsidR="008E3A2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ORTE</w:t>
            </w:r>
            <w:r w:rsidRPr="001C194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X-Biobank cohorts</w:t>
            </w:r>
          </w:p>
          <w:p w14:paraId="3C32061B" w14:textId="77777777" w:rsidR="00F419C8" w:rsidRPr="001C1942" w:rsidRDefault="00F419C8" w:rsidP="007F4984">
            <w:pPr>
              <w:spacing w:before="0" w:after="0" w:line="276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WHO PS = World Health Organisation performance status; DDLPS = de-differentiated liposarcoma; EMCS = extraskeletal myxoid chondrosarcoma; LMS = leiomyosarcoma; LPS = liposarcoma; MPNST = malignant peripheral nerve sheath tumour; MFS = myxofibrosarcoma; MLPS = myxoid liposarcoma; SS = synovial sarcoma; UPS = undifferentiated pleomorphic sarcoma; WDLPS = well-differentiated liposarcoma.</w:t>
            </w:r>
          </w:p>
        </w:tc>
      </w:tr>
    </w:tbl>
    <w:p w14:paraId="1DB3BC36" w14:textId="77777777" w:rsidR="003727C6" w:rsidRPr="001C1942" w:rsidRDefault="003727C6">
      <w:pPr>
        <w:spacing w:before="0" w:after="160" w:line="259" w:lineRule="auto"/>
        <w:rPr>
          <w:rFonts w:ascii="Arial" w:hAnsi="Arial" w:cs="Arial"/>
        </w:rPr>
      </w:pPr>
      <w:r w:rsidRPr="001C1942">
        <w:rPr>
          <w:rFonts w:ascii="Arial" w:hAnsi="Arial" w:cs="Arial"/>
        </w:rPr>
        <w:br w:type="page"/>
      </w:r>
    </w:p>
    <w:p w14:paraId="134830F2" w14:textId="77777777" w:rsidR="003727C6" w:rsidRPr="001C1942" w:rsidRDefault="003727C6" w:rsidP="003727C6">
      <w:pPr>
        <w:pStyle w:val="Heading4"/>
        <w:rPr>
          <w:rFonts w:ascii="Arial" w:hAnsi="Arial" w:cs="Arial"/>
        </w:rPr>
      </w:pPr>
      <w:r w:rsidRPr="001C1942">
        <w:rPr>
          <w:rFonts w:ascii="Arial" w:hAnsi="Arial" w:cs="Arial"/>
        </w:rPr>
        <w:lastRenderedPageBreak/>
        <w:t xml:space="preserve">Supplementary table 3. </w:t>
      </w:r>
      <w:r w:rsidR="0022697C" w:rsidRPr="001C1942">
        <w:rPr>
          <w:rFonts w:ascii="Arial" w:hAnsi="Arial" w:cs="Arial"/>
        </w:rPr>
        <w:t>RNA quality control</w:t>
      </w:r>
      <w:r w:rsidRPr="001C1942">
        <w:rPr>
          <w:rFonts w:ascii="Arial" w:hAnsi="Arial" w:cs="Arial"/>
        </w:rPr>
        <w:t xml:space="preserve"> for </w:t>
      </w:r>
      <w:r w:rsidR="007C65E8" w:rsidRPr="001C1942">
        <w:rPr>
          <w:rFonts w:ascii="Arial" w:hAnsi="Arial" w:cs="Arial"/>
        </w:rPr>
        <w:t xml:space="preserve">the </w:t>
      </w:r>
      <w:r w:rsidRPr="001C1942">
        <w:rPr>
          <w:rFonts w:ascii="Arial" w:hAnsi="Arial" w:cs="Arial"/>
        </w:rPr>
        <w:t>main validation cohorts.</w:t>
      </w:r>
    </w:p>
    <w:tbl>
      <w:tblPr>
        <w:tblStyle w:val="TableGrid7"/>
        <w:tblW w:w="7108" w:type="dxa"/>
        <w:jc w:val="center"/>
        <w:tblLook w:val="04A0" w:firstRow="1" w:lastRow="0" w:firstColumn="1" w:lastColumn="0" w:noHBand="0" w:noVBand="1"/>
      </w:tblPr>
      <w:tblGrid>
        <w:gridCol w:w="2195"/>
        <w:gridCol w:w="2279"/>
        <w:gridCol w:w="2634"/>
      </w:tblGrid>
      <w:tr w:rsidR="00C33D0C" w:rsidRPr="001C1942" w14:paraId="5AC1522C" w14:textId="77777777" w:rsidTr="00B8398A">
        <w:trPr>
          <w:jc w:val="center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</w:tcBorders>
          </w:tcPr>
          <w:p w14:paraId="042F37F4" w14:textId="77777777" w:rsidR="00C33D0C" w:rsidRPr="001C1942" w:rsidRDefault="00C33D0C" w:rsidP="006A5377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</w:tcPr>
          <w:p w14:paraId="78914104" w14:textId="77777777" w:rsidR="00C33D0C" w:rsidRPr="001C1942" w:rsidRDefault="00C33D0C" w:rsidP="006A5377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C1942">
              <w:rPr>
                <w:rFonts w:ascii="Arial" w:eastAsia="Calibri" w:hAnsi="Arial" w:cs="Arial"/>
                <w:b/>
              </w:rPr>
              <w:t>Manchester n=127</w:t>
            </w: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</w:tcPr>
          <w:p w14:paraId="77783CCC" w14:textId="519A9DA4" w:rsidR="00C33D0C" w:rsidRPr="001C1942" w:rsidRDefault="00B8398A" w:rsidP="006A5377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VORTE</w:t>
            </w:r>
            <w:r w:rsidR="00C33D0C" w:rsidRPr="001C1942">
              <w:rPr>
                <w:rFonts w:ascii="Arial" w:eastAsia="Calibri" w:hAnsi="Arial" w:cs="Arial"/>
                <w:b/>
              </w:rPr>
              <w:t>X-Biobank n=159</w:t>
            </w:r>
          </w:p>
        </w:tc>
      </w:tr>
      <w:tr w:rsidR="00C33D0C" w:rsidRPr="001C1942" w14:paraId="03F06578" w14:textId="77777777" w:rsidTr="00B8398A">
        <w:trPr>
          <w:jc w:val="center"/>
        </w:trPr>
        <w:tc>
          <w:tcPr>
            <w:tcW w:w="219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57A49C3" w14:textId="77777777" w:rsidR="00C33D0C" w:rsidRPr="001C1942" w:rsidRDefault="00C33D0C" w:rsidP="00166C85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b/>
                <w:bCs/>
                <w:kern w:val="24"/>
                <w:szCs w:val="20"/>
                <w:lang w:eastAsia="en-GB"/>
              </w:rPr>
              <w:t>Qubit yield (ng/µl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18E3C36" w14:textId="29050149" w:rsidR="00C33D0C" w:rsidRPr="001C1942" w:rsidRDefault="00C33D0C" w:rsidP="006A537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154</w:t>
            </w:r>
            <w:r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7</w:t>
            </w:r>
          </w:p>
        </w:tc>
        <w:tc>
          <w:tcPr>
            <w:tcW w:w="26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8A88483" w14:textId="1B77DEDF" w:rsidR="00C33D0C" w:rsidRPr="001C1942" w:rsidRDefault="00C33D0C" w:rsidP="006A537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127</w:t>
            </w:r>
            <w:r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9</w:t>
            </w:r>
          </w:p>
        </w:tc>
      </w:tr>
      <w:tr w:rsidR="00C33D0C" w:rsidRPr="001C1942" w14:paraId="188BDAD1" w14:textId="77777777" w:rsidTr="00B8398A">
        <w:trPr>
          <w:jc w:val="center"/>
        </w:trPr>
        <w:tc>
          <w:tcPr>
            <w:tcW w:w="2195" w:type="dxa"/>
            <w:tcBorders>
              <w:top w:val="nil"/>
              <w:bottom w:val="nil"/>
            </w:tcBorders>
            <w:vAlign w:val="center"/>
          </w:tcPr>
          <w:p w14:paraId="38715D4C" w14:textId="77777777" w:rsidR="00C33D0C" w:rsidRPr="001C1942" w:rsidRDefault="00C33D0C" w:rsidP="00166C85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b/>
                <w:bCs/>
                <w:kern w:val="24"/>
                <w:szCs w:val="20"/>
                <w:lang w:eastAsia="en-GB"/>
              </w:rPr>
              <w:t xml:space="preserve">RIN 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7206F70D" w14:textId="41763940" w:rsidR="00C33D0C" w:rsidRPr="001C1942" w:rsidRDefault="00C33D0C" w:rsidP="006A537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2634" w:type="dxa"/>
            <w:tcBorders>
              <w:top w:val="nil"/>
              <w:bottom w:val="nil"/>
            </w:tcBorders>
            <w:vAlign w:val="center"/>
          </w:tcPr>
          <w:p w14:paraId="10409474" w14:textId="7A7242B5" w:rsidR="00C33D0C" w:rsidRPr="001C1942" w:rsidRDefault="00C33D0C" w:rsidP="006A537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</w:tr>
      <w:tr w:rsidR="00C33D0C" w:rsidRPr="001C1942" w14:paraId="586CA2C8" w14:textId="77777777" w:rsidTr="00B8398A">
        <w:trPr>
          <w:jc w:val="center"/>
        </w:trPr>
        <w:tc>
          <w:tcPr>
            <w:tcW w:w="219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8565200" w14:textId="77777777" w:rsidR="00C33D0C" w:rsidRPr="001C1942" w:rsidRDefault="00C33D0C" w:rsidP="00166C85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b/>
                <w:bCs/>
                <w:kern w:val="24"/>
                <w:szCs w:val="20"/>
                <w:lang w:eastAsia="en-GB"/>
              </w:rPr>
              <w:t xml:space="preserve">DV200 (%) 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EAEEEF" w14:textId="28EE67D7" w:rsidR="00C33D0C" w:rsidRPr="001C1942" w:rsidRDefault="00C33D0C" w:rsidP="006A537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45</w:t>
            </w:r>
            <w:r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26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BDD0098" w14:textId="26B81F76" w:rsidR="00C33D0C" w:rsidRPr="001C1942" w:rsidRDefault="00C33D0C" w:rsidP="006A537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47</w:t>
            </w:r>
            <w:r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</w:tr>
      <w:tr w:rsidR="00C33D0C" w:rsidRPr="001C1942" w14:paraId="489616BD" w14:textId="77777777" w:rsidTr="00B8398A">
        <w:trPr>
          <w:jc w:val="center"/>
        </w:trPr>
        <w:tc>
          <w:tcPr>
            <w:tcW w:w="2195" w:type="dxa"/>
            <w:tcBorders>
              <w:top w:val="nil"/>
              <w:bottom w:val="nil"/>
            </w:tcBorders>
            <w:vAlign w:val="center"/>
          </w:tcPr>
          <w:p w14:paraId="5AADAB25" w14:textId="77777777" w:rsidR="00C33D0C" w:rsidRPr="001C1942" w:rsidRDefault="00C33D0C" w:rsidP="00166C85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b/>
                <w:bCs/>
                <w:kern w:val="24"/>
                <w:szCs w:val="20"/>
                <w:lang w:eastAsia="en-GB"/>
              </w:rPr>
              <w:t>Samples passed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2D584D8F" w14:textId="77777777" w:rsidR="00C33D0C" w:rsidRPr="001C1942" w:rsidRDefault="00C33D0C" w:rsidP="006A537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126/127 (99%)</w:t>
            </w:r>
          </w:p>
        </w:tc>
        <w:tc>
          <w:tcPr>
            <w:tcW w:w="2634" w:type="dxa"/>
            <w:tcBorders>
              <w:top w:val="nil"/>
              <w:bottom w:val="nil"/>
            </w:tcBorders>
            <w:vAlign w:val="center"/>
          </w:tcPr>
          <w:p w14:paraId="2FA42E6F" w14:textId="77777777" w:rsidR="00C33D0C" w:rsidRPr="001C1942" w:rsidRDefault="00C33D0C" w:rsidP="006A537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154/159 (97%)</w:t>
            </w:r>
          </w:p>
        </w:tc>
      </w:tr>
      <w:tr w:rsidR="00C33D0C" w:rsidRPr="001C1942" w14:paraId="1D979622" w14:textId="77777777" w:rsidTr="00B8398A">
        <w:trPr>
          <w:jc w:val="center"/>
        </w:trPr>
        <w:tc>
          <w:tcPr>
            <w:tcW w:w="219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0F33643" w14:textId="77777777" w:rsidR="00C33D0C" w:rsidRPr="001C1942" w:rsidRDefault="00C33D0C" w:rsidP="00166C85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b/>
                <w:bCs/>
                <w:kern w:val="24"/>
                <w:szCs w:val="20"/>
                <w:lang w:eastAsia="en-GB"/>
              </w:rPr>
              <w:t>Gene fails/sample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1D05C36" w14:textId="72C05D7C" w:rsidR="00C33D0C" w:rsidRPr="001C1942" w:rsidRDefault="00C33D0C" w:rsidP="006A537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10</w:t>
            </w:r>
          </w:p>
        </w:tc>
        <w:tc>
          <w:tcPr>
            <w:tcW w:w="26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16E3FF0" w14:textId="25710532" w:rsidR="00C33D0C" w:rsidRPr="001C1942" w:rsidRDefault="00C33D0C" w:rsidP="006A537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14</w:t>
            </w:r>
          </w:p>
        </w:tc>
      </w:tr>
      <w:tr w:rsidR="00C33D0C" w:rsidRPr="001C1942" w14:paraId="77627BD0" w14:textId="77777777" w:rsidTr="00B8398A">
        <w:trPr>
          <w:jc w:val="center"/>
        </w:trPr>
        <w:tc>
          <w:tcPr>
            <w:tcW w:w="2195" w:type="dxa"/>
            <w:tcBorders>
              <w:top w:val="nil"/>
              <w:bottom w:val="nil"/>
            </w:tcBorders>
            <w:vAlign w:val="center"/>
          </w:tcPr>
          <w:p w14:paraId="5B6755D1" w14:textId="77777777" w:rsidR="00C33D0C" w:rsidRPr="001C1942" w:rsidRDefault="00C33D0C" w:rsidP="00166C85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b/>
                <w:bCs/>
                <w:kern w:val="24"/>
                <w:szCs w:val="20"/>
                <w:lang w:eastAsia="en-GB"/>
              </w:rPr>
              <w:t>Block age (years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009D36D6" w14:textId="77777777" w:rsidR="00C33D0C" w:rsidRPr="001C1942" w:rsidRDefault="00C33D0C" w:rsidP="006A537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12</w:t>
            </w:r>
          </w:p>
        </w:tc>
        <w:tc>
          <w:tcPr>
            <w:tcW w:w="2634" w:type="dxa"/>
            <w:tcBorders>
              <w:top w:val="nil"/>
              <w:bottom w:val="nil"/>
            </w:tcBorders>
            <w:vAlign w:val="center"/>
          </w:tcPr>
          <w:p w14:paraId="2A4D6D2F" w14:textId="77777777" w:rsidR="00C33D0C" w:rsidRPr="001C1942" w:rsidRDefault="00C33D0C" w:rsidP="006A537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7</w:t>
            </w:r>
          </w:p>
        </w:tc>
      </w:tr>
      <w:tr w:rsidR="00C33D0C" w:rsidRPr="001C1942" w14:paraId="06F65881" w14:textId="77777777" w:rsidTr="00B8398A">
        <w:trPr>
          <w:jc w:val="center"/>
        </w:trPr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834DACE" w14:textId="740F093E" w:rsidR="00C33D0C" w:rsidRPr="001C1942" w:rsidRDefault="00C33D0C" w:rsidP="00166C85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b/>
                <w:bCs/>
                <w:kern w:val="24"/>
                <w:szCs w:val="20"/>
                <w:lang w:eastAsia="en-GB"/>
              </w:rPr>
              <w:t>Hypoxia</w:t>
            </w:r>
            <w:r w:rsidR="00C710C2">
              <w:rPr>
                <w:rFonts w:ascii="Arial" w:eastAsia="Calibri" w:hAnsi="Arial" w:cs="Arial"/>
                <w:b/>
                <w:bCs/>
                <w:kern w:val="24"/>
                <w:szCs w:val="20"/>
                <w:lang w:eastAsia="en-GB"/>
              </w:rPr>
              <w:t>-</w:t>
            </w:r>
            <w:r w:rsidRPr="001C1942">
              <w:rPr>
                <w:rFonts w:ascii="Arial" w:eastAsia="Calibri" w:hAnsi="Arial" w:cs="Arial"/>
                <w:b/>
                <w:bCs/>
                <w:kern w:val="24"/>
                <w:szCs w:val="20"/>
                <w:lang w:eastAsia="en-GB"/>
              </w:rPr>
              <w:t>high</w:t>
            </w:r>
            <w:r w:rsidR="00C710C2">
              <w:rPr>
                <w:rFonts w:ascii="Arial" w:eastAsia="Calibri" w:hAnsi="Arial" w:cs="Arial"/>
                <w:b/>
                <w:bCs/>
                <w:kern w:val="24"/>
                <w:szCs w:val="20"/>
                <w:lang w:eastAsia="en-GB"/>
              </w:rPr>
              <w:t xml:space="preserve"> result</w:t>
            </w: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037A9A6" w14:textId="77777777" w:rsidR="00C33D0C" w:rsidRPr="001C1942" w:rsidRDefault="00C33D0C" w:rsidP="006A537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53/126 (42%)</w:t>
            </w:r>
          </w:p>
        </w:tc>
        <w:tc>
          <w:tcPr>
            <w:tcW w:w="26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73FE7A" w14:textId="77777777" w:rsidR="00C33D0C" w:rsidRPr="001C1942" w:rsidRDefault="00C33D0C" w:rsidP="006A537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70/154 (45%)</w:t>
            </w:r>
          </w:p>
        </w:tc>
      </w:tr>
      <w:tr w:rsidR="00F9062B" w:rsidRPr="001C1942" w14:paraId="7C574742" w14:textId="77777777" w:rsidTr="00B8398A">
        <w:trPr>
          <w:jc w:val="center"/>
        </w:trPr>
        <w:tc>
          <w:tcPr>
            <w:tcW w:w="71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1195" w14:textId="69AB24B8" w:rsidR="00F9062B" w:rsidRPr="00B8398A" w:rsidRDefault="005E322D" w:rsidP="00F9062B">
            <w:pPr>
              <w:spacing w:before="0" w:after="0" w:line="240" w:lineRule="auto"/>
              <w:rPr>
                <w:rFonts w:ascii="Arial" w:eastAsia="Calibri" w:hAnsi="Arial" w:cs="Arial"/>
                <w:i/>
                <w:iCs/>
                <w:color w:val="000000"/>
                <w:kern w:val="24"/>
                <w:szCs w:val="20"/>
                <w:lang w:eastAsia="en-GB"/>
              </w:rPr>
            </w:pPr>
            <w:r w:rsidRPr="00B8398A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  <w:t>RIN = RNA integrity number, DV200 = percentage of RNA fragments &gt;200 bases</w:t>
            </w:r>
          </w:p>
        </w:tc>
      </w:tr>
    </w:tbl>
    <w:p w14:paraId="7BB8030C" w14:textId="77777777" w:rsidR="003727C6" w:rsidRPr="001C1942" w:rsidRDefault="003727C6">
      <w:pPr>
        <w:spacing w:before="0" w:after="160" w:line="259" w:lineRule="auto"/>
        <w:rPr>
          <w:rFonts w:ascii="Arial" w:hAnsi="Arial" w:cs="Arial"/>
        </w:rPr>
      </w:pPr>
      <w:r w:rsidRPr="001C1942">
        <w:rPr>
          <w:rFonts w:ascii="Arial" w:hAnsi="Arial" w:cs="Arial"/>
        </w:rPr>
        <w:br w:type="page"/>
      </w:r>
    </w:p>
    <w:p w14:paraId="5D59DF84" w14:textId="77777777" w:rsidR="003727C6" w:rsidRPr="001C1942" w:rsidRDefault="003727C6" w:rsidP="003727C6">
      <w:pPr>
        <w:pStyle w:val="Heading4"/>
        <w:rPr>
          <w:rFonts w:ascii="Arial" w:hAnsi="Arial" w:cs="Arial"/>
        </w:rPr>
      </w:pPr>
      <w:r w:rsidRPr="001C1942">
        <w:rPr>
          <w:rFonts w:ascii="Arial" w:hAnsi="Arial" w:cs="Arial"/>
        </w:rPr>
        <w:lastRenderedPageBreak/>
        <w:t>Supplementary table 4. Intra-tumour heterogeneity cohort samples.</w:t>
      </w:r>
    </w:p>
    <w:tbl>
      <w:tblPr>
        <w:tblStyle w:val="TableGrid8"/>
        <w:tblW w:w="0" w:type="auto"/>
        <w:jc w:val="center"/>
        <w:tblLook w:val="04A0" w:firstRow="1" w:lastRow="0" w:firstColumn="1" w:lastColumn="0" w:noHBand="0" w:noVBand="1"/>
      </w:tblPr>
      <w:tblGrid>
        <w:gridCol w:w="1072"/>
        <w:gridCol w:w="1006"/>
        <w:gridCol w:w="1239"/>
        <w:gridCol w:w="1432"/>
        <w:gridCol w:w="1334"/>
        <w:gridCol w:w="939"/>
        <w:gridCol w:w="1250"/>
        <w:gridCol w:w="18"/>
      </w:tblGrid>
      <w:tr w:rsidR="00090A93" w:rsidRPr="001C1942" w14:paraId="36B4363C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Align w:val="center"/>
          </w:tcPr>
          <w:p w14:paraId="5BE0A40B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C1942">
              <w:rPr>
                <w:rFonts w:ascii="Arial" w:eastAsia="Calibri" w:hAnsi="Arial" w:cs="Arial"/>
                <w:b/>
              </w:rPr>
              <w:t>Tumour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540212B6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C1942">
              <w:rPr>
                <w:rFonts w:ascii="Arial" w:eastAsia="Calibri" w:hAnsi="Arial" w:cs="Arial"/>
                <w:b/>
              </w:rPr>
              <w:t>Sample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6E94AC5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C1942">
              <w:rPr>
                <w:rFonts w:ascii="Arial" w:eastAsia="Calibri" w:hAnsi="Arial" w:cs="Arial"/>
                <w:b/>
              </w:rPr>
              <w:t>Histology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14:paraId="58A4E989" w14:textId="15400EFD" w:rsidR="00090A93" w:rsidRPr="001C1942" w:rsidRDefault="00BD3A5A" w:rsidP="00BD3A5A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Yield</w:t>
            </w:r>
            <w:r w:rsidR="00090A93" w:rsidRPr="001C1942">
              <w:rPr>
                <w:rFonts w:ascii="Arial" w:eastAsia="Calibri" w:hAnsi="Arial" w:cs="Arial"/>
                <w:b/>
              </w:rPr>
              <w:t xml:space="preserve"> (ng/µl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center"/>
          </w:tcPr>
          <w:p w14:paraId="49A01BE3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C1942">
              <w:rPr>
                <w:rFonts w:ascii="Arial" w:eastAsia="Calibri" w:hAnsi="Arial" w:cs="Arial"/>
                <w:b/>
              </w:rPr>
              <w:t>RIN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1E5ABB9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C1942">
              <w:rPr>
                <w:rFonts w:ascii="Arial" w:eastAsia="Calibri" w:hAnsi="Arial" w:cs="Arial"/>
                <w:b/>
              </w:rPr>
              <w:t>DV200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19DC624F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C1942">
              <w:rPr>
                <w:rFonts w:ascii="Arial" w:eastAsia="Calibri" w:hAnsi="Arial" w:cs="Arial"/>
                <w:b/>
              </w:rPr>
              <w:t>% Tumour</w:t>
            </w:r>
          </w:p>
        </w:tc>
      </w:tr>
      <w:tr w:rsidR="00090A93" w:rsidRPr="001C1942" w14:paraId="5098893E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 w:val="restart"/>
            <w:vAlign w:val="center"/>
          </w:tcPr>
          <w:p w14:paraId="3A9164D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  <w:r w:rsidRPr="001C1942">
              <w:rPr>
                <w:rFonts w:ascii="Arial" w:eastAsia="Calibri" w:hAnsi="Arial" w:cs="Arial"/>
              </w:rPr>
              <w:t>A</w:t>
            </w:r>
          </w:p>
        </w:tc>
        <w:tc>
          <w:tcPr>
            <w:tcW w:w="1006" w:type="dxa"/>
            <w:tcBorders>
              <w:bottom w:val="nil"/>
            </w:tcBorders>
            <w:vAlign w:val="center"/>
          </w:tcPr>
          <w:p w14:paraId="76D6DCD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vMerge w:val="restart"/>
            <w:tcBorders>
              <w:bottom w:val="nil"/>
            </w:tcBorders>
            <w:vAlign w:val="center"/>
          </w:tcPr>
          <w:p w14:paraId="2BE3995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MLPS</w:t>
            </w:r>
          </w:p>
        </w:tc>
        <w:tc>
          <w:tcPr>
            <w:tcW w:w="1432" w:type="dxa"/>
            <w:tcBorders>
              <w:bottom w:val="nil"/>
            </w:tcBorders>
            <w:vAlign w:val="center"/>
          </w:tcPr>
          <w:p w14:paraId="557EB270" w14:textId="0739C530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9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334" w:type="dxa"/>
            <w:tcBorders>
              <w:bottom w:val="nil"/>
            </w:tcBorders>
            <w:vAlign w:val="center"/>
          </w:tcPr>
          <w:p w14:paraId="78905AFC" w14:textId="31A9F3B8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14:paraId="54FF6FC1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6</w:t>
            </w:r>
          </w:p>
        </w:tc>
        <w:tc>
          <w:tcPr>
            <w:tcW w:w="1250" w:type="dxa"/>
            <w:tcBorders>
              <w:bottom w:val="nil"/>
            </w:tcBorders>
            <w:vAlign w:val="center"/>
          </w:tcPr>
          <w:p w14:paraId="666F22D7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5-40</w:t>
            </w:r>
          </w:p>
        </w:tc>
      </w:tr>
      <w:tr w:rsidR="00090A93" w:rsidRPr="001C1942" w14:paraId="43FFD292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vAlign w:val="center"/>
          </w:tcPr>
          <w:p w14:paraId="06D5E206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564CB321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vAlign w:val="center"/>
          </w:tcPr>
          <w:p w14:paraId="5780E69B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071BBE8D" w14:textId="38BB800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4E69CC76" w14:textId="781A8E3C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BD5AF45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FB1D33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0-60</w:t>
            </w:r>
          </w:p>
        </w:tc>
      </w:tr>
      <w:tr w:rsidR="00090A93" w:rsidRPr="001C1942" w14:paraId="085BAE05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vAlign w:val="center"/>
          </w:tcPr>
          <w:p w14:paraId="483E07B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0EBB388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vAlign w:val="center"/>
          </w:tcPr>
          <w:p w14:paraId="3F733661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41FA03B3" w14:textId="102B4D3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2F6CC96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7B77A3BF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7D1D817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5-95</w:t>
            </w:r>
          </w:p>
        </w:tc>
      </w:tr>
      <w:tr w:rsidR="00090A93" w:rsidRPr="001C1942" w14:paraId="388FF3EB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vAlign w:val="center"/>
          </w:tcPr>
          <w:p w14:paraId="402FAA1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7F9E127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vAlign w:val="center"/>
          </w:tcPr>
          <w:p w14:paraId="6E38648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0476944D" w14:textId="2ACE36E0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5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5423F31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0230834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A292C2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5</w:t>
            </w:r>
          </w:p>
        </w:tc>
      </w:tr>
      <w:tr w:rsidR="00090A93" w:rsidRPr="001C1942" w14:paraId="499514A7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tcBorders>
              <w:bottom w:val="nil"/>
            </w:tcBorders>
            <w:vAlign w:val="center"/>
          </w:tcPr>
          <w:p w14:paraId="058D52BF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19AC0ABC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vAlign w:val="center"/>
          </w:tcPr>
          <w:p w14:paraId="78247B4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2A9945DB" w14:textId="00361034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8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5519A2EC" w14:textId="7FC2A67C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38C12B2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FB62422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0</w:t>
            </w:r>
          </w:p>
        </w:tc>
      </w:tr>
      <w:tr w:rsidR="00090A93" w:rsidRPr="001C1942" w14:paraId="76DBC608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7461E82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  <w:r w:rsidRPr="001C1942">
              <w:rPr>
                <w:rFonts w:ascii="Arial" w:eastAsia="Calibri" w:hAnsi="Arial" w:cs="Arial"/>
              </w:rPr>
              <w:t>B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80D6B3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D819D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MLPS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E6431A9" w14:textId="01891D2D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4D1F119" w14:textId="63530202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51AF14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5A5DB52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*</w:t>
            </w:r>
          </w:p>
        </w:tc>
      </w:tr>
      <w:tr w:rsidR="00090A93" w:rsidRPr="001C1942" w14:paraId="5D178B77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8491AD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7968BC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57D58E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4C8DA01" w14:textId="28B0463A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8603FC3" w14:textId="6FF68078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F7B0F27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F0139E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*</w:t>
            </w:r>
          </w:p>
        </w:tc>
      </w:tr>
      <w:tr w:rsidR="00090A93" w:rsidRPr="001C1942" w14:paraId="27E87DCC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B4E3CA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37AC0F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4AABC4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6AC295C" w14:textId="73295952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BBA03D" w14:textId="0AC0C65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9FF1AA1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AAD5D7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*</w:t>
            </w:r>
          </w:p>
        </w:tc>
      </w:tr>
      <w:tr w:rsidR="00090A93" w:rsidRPr="001C1942" w14:paraId="2D71BFC6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 w:val="restart"/>
            <w:tcBorders>
              <w:top w:val="nil"/>
            </w:tcBorders>
            <w:vAlign w:val="center"/>
          </w:tcPr>
          <w:p w14:paraId="1D2EB87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  <w:r w:rsidRPr="001C1942">
              <w:rPr>
                <w:rFonts w:ascii="Arial" w:eastAsia="Calibri" w:hAnsi="Arial" w:cs="Arial"/>
              </w:rPr>
              <w:t>C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2467F11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vMerge w:val="restart"/>
            <w:tcBorders>
              <w:top w:val="nil"/>
              <w:bottom w:val="nil"/>
            </w:tcBorders>
            <w:vAlign w:val="center"/>
          </w:tcPr>
          <w:p w14:paraId="4298F837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UPS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01772F4D" w14:textId="445726E9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1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545E3DDE" w14:textId="6D3A4323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3E783D86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25DD14C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*</w:t>
            </w:r>
          </w:p>
        </w:tc>
      </w:tr>
      <w:tr w:rsidR="00090A93" w:rsidRPr="001C1942" w14:paraId="54C3554D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vAlign w:val="center"/>
          </w:tcPr>
          <w:p w14:paraId="7FD6E757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727601B1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vAlign w:val="center"/>
          </w:tcPr>
          <w:p w14:paraId="342BE4B4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12F19B8B" w14:textId="678DDD76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18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59E8E847" w14:textId="6D0BC6A1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723E241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6ABB82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*</w:t>
            </w:r>
          </w:p>
        </w:tc>
      </w:tr>
      <w:tr w:rsidR="00090A93" w:rsidRPr="001C1942" w14:paraId="33B6F0A1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vAlign w:val="center"/>
          </w:tcPr>
          <w:p w14:paraId="64AC553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424E34E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vAlign w:val="center"/>
          </w:tcPr>
          <w:p w14:paraId="4D50BA3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2D05B012" w14:textId="7F586184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7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4E406A52" w14:textId="6E3F6631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83BA615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435F2262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*</w:t>
            </w:r>
          </w:p>
        </w:tc>
      </w:tr>
      <w:tr w:rsidR="00090A93" w:rsidRPr="001C1942" w14:paraId="451E22E9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tcBorders>
              <w:bottom w:val="nil"/>
            </w:tcBorders>
            <w:vAlign w:val="center"/>
          </w:tcPr>
          <w:p w14:paraId="0C3A20F7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2D0F5A5B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vAlign w:val="center"/>
          </w:tcPr>
          <w:p w14:paraId="410A187F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3B5A85E5" w14:textId="6A4BF783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8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1ACF8027" w14:textId="1D59BE0E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574297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4679724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*</w:t>
            </w:r>
          </w:p>
        </w:tc>
      </w:tr>
      <w:tr w:rsidR="00090A93" w:rsidRPr="001C1942" w14:paraId="00C69541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 w:val="restart"/>
            <w:tcBorders>
              <w:top w:val="nil"/>
            </w:tcBorders>
            <w:shd w:val="clear" w:color="auto" w:fill="E7E6E6" w:themeFill="background2"/>
            <w:vAlign w:val="center"/>
          </w:tcPr>
          <w:p w14:paraId="302E0E9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  <w:r w:rsidRPr="001C1942">
              <w:rPr>
                <w:rFonts w:ascii="Arial" w:eastAsia="Calibri" w:hAnsi="Arial" w:cs="Arial"/>
              </w:rPr>
              <w:t>D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1F2E822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C0576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LMS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3E6491D" w14:textId="349D00E9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88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48F9B94" w14:textId="4A2FE238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4503F8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A1F1D1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5-80</w:t>
            </w:r>
          </w:p>
        </w:tc>
      </w:tr>
      <w:tr w:rsidR="00090A93" w:rsidRPr="001C1942" w14:paraId="3EC378AF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shd w:val="clear" w:color="auto" w:fill="E7E6E6" w:themeFill="background2"/>
            <w:vAlign w:val="center"/>
          </w:tcPr>
          <w:p w14:paraId="5D58862D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820429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8A782C7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510A06" w14:textId="51B3C643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0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8FA5A3A" w14:textId="7151C33A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76438EF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AE92F2B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0</w:t>
            </w:r>
          </w:p>
        </w:tc>
      </w:tr>
      <w:tr w:rsidR="00090A93" w:rsidRPr="001C1942" w14:paraId="770B2CDB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shd w:val="clear" w:color="auto" w:fill="E7E6E6" w:themeFill="background2"/>
            <w:vAlign w:val="center"/>
          </w:tcPr>
          <w:p w14:paraId="6BF9B946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459B41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761EAF3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7F3A0E" w14:textId="79AD621C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0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5E2F365" w14:textId="254DFBB1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EA02807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12C998B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0</w:t>
            </w:r>
          </w:p>
        </w:tc>
      </w:tr>
      <w:tr w:rsidR="00090A93" w:rsidRPr="001C1942" w14:paraId="7C0528C0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shd w:val="clear" w:color="auto" w:fill="E7E6E6" w:themeFill="background2"/>
            <w:vAlign w:val="center"/>
          </w:tcPr>
          <w:p w14:paraId="02C4B2B7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08D25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07A7F32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66E69FF" w14:textId="6F2F6C05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5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4E52465" w14:textId="59622192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5B1F87B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7964C9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5</w:t>
            </w:r>
          </w:p>
        </w:tc>
      </w:tr>
      <w:tr w:rsidR="00090A93" w:rsidRPr="001C1942" w14:paraId="4B7BFC99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shd w:val="clear" w:color="auto" w:fill="E7E6E6" w:themeFill="background2"/>
            <w:vAlign w:val="center"/>
          </w:tcPr>
          <w:p w14:paraId="6CF93D2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AC785C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3921DE3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7917DB4" w14:textId="5D94A720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4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3906657" w14:textId="626F06BC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5B2EC7F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C27BC9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5</w:t>
            </w:r>
          </w:p>
        </w:tc>
      </w:tr>
      <w:tr w:rsidR="00090A93" w:rsidRPr="001C1942" w14:paraId="1886C8ED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shd w:val="clear" w:color="auto" w:fill="E7E6E6" w:themeFill="background2"/>
            <w:vAlign w:val="center"/>
          </w:tcPr>
          <w:p w14:paraId="6E965584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85BA44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BA5DC3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EABC221" w14:textId="4DAFEF45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45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E433FFC" w14:textId="183A827B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4FA71C7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6EBA0DC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0</w:t>
            </w:r>
          </w:p>
        </w:tc>
      </w:tr>
      <w:tr w:rsidR="00090A93" w:rsidRPr="001C1942" w14:paraId="02EB2040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shd w:val="clear" w:color="auto" w:fill="E7E6E6" w:themeFill="background2"/>
            <w:vAlign w:val="center"/>
          </w:tcPr>
          <w:p w14:paraId="05D6FE0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3DAE792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FF28DE7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3AA3CC" w14:textId="4C01CF6D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27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AA8A85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91001C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1BE0C4F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0-85</w:t>
            </w:r>
          </w:p>
        </w:tc>
      </w:tr>
      <w:tr w:rsidR="00090A93" w:rsidRPr="001C1942" w14:paraId="0FC01710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tcBorders>
              <w:bottom w:val="nil"/>
            </w:tcBorders>
            <w:shd w:val="clear" w:color="auto" w:fill="E7E6E6" w:themeFill="background2"/>
            <w:vAlign w:val="center"/>
          </w:tcPr>
          <w:p w14:paraId="1140D9CC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FF0107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B4C6A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D34CBDB" w14:textId="3E746E69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98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7D6154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0BCC6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AC5831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0</w:t>
            </w:r>
          </w:p>
        </w:tc>
      </w:tr>
      <w:tr w:rsidR="00090A93" w:rsidRPr="001C1942" w14:paraId="350CB6B4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 w:val="restart"/>
            <w:tcBorders>
              <w:top w:val="nil"/>
            </w:tcBorders>
            <w:vAlign w:val="center"/>
          </w:tcPr>
          <w:p w14:paraId="57416A52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  <w:r w:rsidRPr="001C1942">
              <w:rPr>
                <w:rFonts w:ascii="Arial" w:eastAsia="Calibri" w:hAnsi="Arial" w:cs="Arial"/>
              </w:rPr>
              <w:t>E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0398BDC2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vMerge w:val="restart"/>
            <w:tcBorders>
              <w:top w:val="nil"/>
              <w:bottom w:val="nil"/>
            </w:tcBorders>
            <w:vAlign w:val="center"/>
          </w:tcPr>
          <w:p w14:paraId="15B47985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UPS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47A6A614" w14:textId="4398111D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7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5F3E210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D8632F4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05DAEE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0</w:t>
            </w:r>
          </w:p>
        </w:tc>
      </w:tr>
      <w:tr w:rsidR="00090A93" w:rsidRPr="001C1942" w14:paraId="6B268434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vAlign w:val="center"/>
          </w:tcPr>
          <w:p w14:paraId="43C9F3D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359CD194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vAlign w:val="center"/>
          </w:tcPr>
          <w:p w14:paraId="5C20FD5F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78A500D9" w14:textId="06145C64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6D1E6EC7" w14:textId="0494E30F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38CC28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A0E8C3C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5</w:t>
            </w:r>
          </w:p>
        </w:tc>
      </w:tr>
      <w:tr w:rsidR="00090A93" w:rsidRPr="001C1942" w14:paraId="6701B002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vAlign w:val="center"/>
          </w:tcPr>
          <w:p w14:paraId="3FAAB7C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13581A24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vAlign w:val="center"/>
          </w:tcPr>
          <w:p w14:paraId="35EFA54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45A56D17" w14:textId="0B12A33C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5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7656D754" w14:textId="3DBB7A22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7C8FB8C2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0AFE56F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5-30</w:t>
            </w:r>
          </w:p>
        </w:tc>
      </w:tr>
      <w:tr w:rsidR="00090A93" w:rsidRPr="001C1942" w14:paraId="07983829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tcBorders>
              <w:bottom w:val="nil"/>
            </w:tcBorders>
            <w:vAlign w:val="center"/>
          </w:tcPr>
          <w:p w14:paraId="46CA3104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55C73CB2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vAlign w:val="center"/>
          </w:tcPr>
          <w:p w14:paraId="5770552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0B7E8C03" w14:textId="015CA264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10CE0B56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B959737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44D702E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5-40</w:t>
            </w:r>
          </w:p>
        </w:tc>
      </w:tr>
      <w:tr w:rsidR="00090A93" w:rsidRPr="001C1942" w14:paraId="1FC49269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 w:val="restart"/>
            <w:tcBorders>
              <w:top w:val="nil"/>
            </w:tcBorders>
            <w:shd w:val="clear" w:color="auto" w:fill="E7E6E6" w:themeFill="background2"/>
            <w:vAlign w:val="center"/>
          </w:tcPr>
          <w:p w14:paraId="75AF2C3F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  <w:r w:rsidRPr="001C1942">
              <w:rPr>
                <w:rFonts w:ascii="Arial" w:eastAsia="Calibri" w:hAnsi="Arial" w:cs="Arial"/>
              </w:rPr>
              <w:t>F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C41654C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3D7EA8D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LMS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4E0A2D" w14:textId="63F0F0DA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5E929DA" w14:textId="281BF023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CF7714D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BC28065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5-85</w:t>
            </w:r>
          </w:p>
        </w:tc>
      </w:tr>
      <w:tr w:rsidR="00090A93" w:rsidRPr="001C1942" w14:paraId="09FD9FD9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shd w:val="clear" w:color="auto" w:fill="E7E6E6" w:themeFill="background2"/>
            <w:vAlign w:val="center"/>
          </w:tcPr>
          <w:p w14:paraId="53319964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D6639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BB7CF5B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59AA9AE" w14:textId="4DC6285F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15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96C46F6" w14:textId="2CBA5B39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9EB218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C725A43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0</w:t>
            </w:r>
          </w:p>
        </w:tc>
      </w:tr>
      <w:tr w:rsidR="00090A93" w:rsidRPr="001C1942" w14:paraId="3C0AD346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shd w:val="clear" w:color="auto" w:fill="E7E6E6" w:themeFill="background2"/>
            <w:vAlign w:val="center"/>
          </w:tcPr>
          <w:p w14:paraId="61EA03B3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99CC8E2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ED384A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394F2DA" w14:textId="356B089D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4357C86" w14:textId="48B3CC49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F6E6A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4FBD443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0</w:t>
            </w:r>
          </w:p>
        </w:tc>
      </w:tr>
      <w:tr w:rsidR="00090A93" w:rsidRPr="001C1942" w14:paraId="2B7A4F68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shd w:val="clear" w:color="auto" w:fill="E7E6E6" w:themeFill="background2"/>
            <w:vAlign w:val="center"/>
          </w:tcPr>
          <w:p w14:paraId="0658027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963677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5864BEC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C1BA661" w14:textId="7F2F23DC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8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BCAA4A5" w14:textId="14B8C194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81AF367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CF8AFB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5</w:t>
            </w:r>
          </w:p>
        </w:tc>
      </w:tr>
      <w:tr w:rsidR="00090A93" w:rsidRPr="001C1942" w14:paraId="68FF2627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shd w:val="clear" w:color="auto" w:fill="E7E6E6" w:themeFill="background2"/>
            <w:vAlign w:val="center"/>
          </w:tcPr>
          <w:p w14:paraId="0E4524A6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D9B9BF2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BA49C3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6AC962D" w14:textId="4EB18253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60A4278" w14:textId="091E529D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A4D4D3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8859DAF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&gt;90</w:t>
            </w:r>
          </w:p>
        </w:tc>
      </w:tr>
      <w:tr w:rsidR="00090A93" w:rsidRPr="001C1942" w14:paraId="4C7BC4F5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tcBorders>
              <w:bottom w:val="nil"/>
            </w:tcBorders>
            <w:shd w:val="clear" w:color="auto" w:fill="E7E6E6" w:themeFill="background2"/>
            <w:vAlign w:val="center"/>
          </w:tcPr>
          <w:p w14:paraId="1F678F5F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F3E3E3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7A540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F68536" w14:textId="0FA89980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86114F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n/a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F6E82AD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D98081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0</w:t>
            </w:r>
          </w:p>
        </w:tc>
      </w:tr>
      <w:tr w:rsidR="00090A93" w:rsidRPr="001C1942" w14:paraId="5DB98D91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 w:val="restart"/>
            <w:tcBorders>
              <w:top w:val="nil"/>
            </w:tcBorders>
            <w:vAlign w:val="center"/>
          </w:tcPr>
          <w:p w14:paraId="433FBA0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  <w:r w:rsidRPr="001C1942">
              <w:rPr>
                <w:rFonts w:ascii="Arial" w:eastAsia="Calibri" w:hAnsi="Arial" w:cs="Arial"/>
              </w:rPr>
              <w:t>G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7ED176C3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vMerge w:val="restart"/>
            <w:tcBorders>
              <w:top w:val="nil"/>
              <w:bottom w:val="nil"/>
            </w:tcBorders>
            <w:vAlign w:val="center"/>
          </w:tcPr>
          <w:p w14:paraId="44C60236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UPS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7B4FB6B1" w14:textId="1D4B5D71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27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3C20A5C7" w14:textId="6477CCAD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B849856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8D4FB4D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&gt;90</w:t>
            </w:r>
          </w:p>
        </w:tc>
      </w:tr>
      <w:tr w:rsidR="00090A93" w:rsidRPr="001C1942" w14:paraId="6A980B7D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vAlign w:val="center"/>
          </w:tcPr>
          <w:p w14:paraId="3278D04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5FDB6DD7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vAlign w:val="center"/>
          </w:tcPr>
          <w:p w14:paraId="0011AB7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40EBF6AE" w14:textId="4282BDA4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1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3763541E" w14:textId="494BFEF0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789EE161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2394851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&gt;90</w:t>
            </w:r>
          </w:p>
        </w:tc>
      </w:tr>
      <w:tr w:rsidR="00090A93" w:rsidRPr="001C1942" w14:paraId="64DD3927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vAlign w:val="center"/>
          </w:tcPr>
          <w:p w14:paraId="65FD9FDD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4DEACFE1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vAlign w:val="center"/>
          </w:tcPr>
          <w:p w14:paraId="4435C87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5E58ACB6" w14:textId="62624BD6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5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0AE6AB65" w14:textId="6D830989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E49FD0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77D16B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&gt;90</w:t>
            </w:r>
          </w:p>
        </w:tc>
      </w:tr>
      <w:tr w:rsidR="00090A93" w:rsidRPr="001C1942" w14:paraId="0F482C1F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tcBorders>
              <w:bottom w:val="nil"/>
            </w:tcBorders>
            <w:vAlign w:val="center"/>
          </w:tcPr>
          <w:p w14:paraId="15E682BC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4732198C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vAlign w:val="center"/>
          </w:tcPr>
          <w:p w14:paraId="680AF2FD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0718B9AB" w14:textId="6016C808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1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5A977BDC" w14:textId="02825EF3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00777D3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30C709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&gt;90</w:t>
            </w:r>
          </w:p>
        </w:tc>
      </w:tr>
      <w:tr w:rsidR="00090A93" w:rsidRPr="001C1942" w14:paraId="6F71BE42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 w:val="restart"/>
            <w:tcBorders>
              <w:top w:val="nil"/>
            </w:tcBorders>
            <w:shd w:val="clear" w:color="auto" w:fill="E7E6E6" w:themeFill="background2"/>
            <w:vAlign w:val="center"/>
          </w:tcPr>
          <w:p w14:paraId="5ED1696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  <w:r w:rsidRPr="001C1942">
              <w:rPr>
                <w:rFonts w:ascii="Arial" w:eastAsia="Calibri" w:hAnsi="Arial" w:cs="Arial"/>
              </w:rPr>
              <w:t>H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C47DB4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7171AE2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UPS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C6F4EA7" w14:textId="1DE08E02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52954DA" w14:textId="1006B721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DA91686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AD1D8A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*</w:t>
            </w:r>
          </w:p>
        </w:tc>
      </w:tr>
      <w:tr w:rsidR="00090A93" w:rsidRPr="001C1942" w14:paraId="2F64628B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shd w:val="clear" w:color="auto" w:fill="E7E6E6" w:themeFill="background2"/>
            <w:vAlign w:val="center"/>
          </w:tcPr>
          <w:p w14:paraId="799CD545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0AEBC7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A80F993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0F335CC" w14:textId="2596A22D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D63B231" w14:textId="6DAA8F40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4B7EEE6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F54B303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5</w:t>
            </w:r>
          </w:p>
        </w:tc>
      </w:tr>
      <w:tr w:rsidR="00090A93" w:rsidRPr="001C1942" w14:paraId="7A35933E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shd w:val="clear" w:color="auto" w:fill="E7E6E6" w:themeFill="background2"/>
            <w:vAlign w:val="center"/>
          </w:tcPr>
          <w:p w14:paraId="392529E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1C5D16B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CFFE6C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045A2F6" w14:textId="007A4116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A896740" w14:textId="710A5608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44AB85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18F1C1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0</w:t>
            </w:r>
          </w:p>
        </w:tc>
      </w:tr>
      <w:tr w:rsidR="00090A93" w:rsidRPr="001C1942" w14:paraId="40204719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shd w:val="clear" w:color="auto" w:fill="E7E6E6" w:themeFill="background2"/>
            <w:vAlign w:val="center"/>
          </w:tcPr>
          <w:p w14:paraId="745E9925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C2628BC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F59DB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FB08B8F" w14:textId="15226B0C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5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2E6E67C" w14:textId="6B8F7214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24EE8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6DE7AF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5</w:t>
            </w:r>
          </w:p>
        </w:tc>
      </w:tr>
      <w:tr w:rsidR="00090A93" w:rsidRPr="001C1942" w14:paraId="041FBBC4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tcBorders>
              <w:bottom w:val="nil"/>
            </w:tcBorders>
            <w:shd w:val="clear" w:color="auto" w:fill="E7E6E6" w:themeFill="background2"/>
            <w:vAlign w:val="center"/>
          </w:tcPr>
          <w:p w14:paraId="31545D1B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84922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4E8991F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A470CC1" w14:textId="33E44858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8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C147CB" w14:textId="51361A0B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EBFE01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77C3C3D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0</w:t>
            </w:r>
          </w:p>
        </w:tc>
      </w:tr>
      <w:tr w:rsidR="00090A93" w:rsidRPr="001C1942" w14:paraId="7D8640FC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 w:val="restart"/>
            <w:tcBorders>
              <w:top w:val="nil"/>
            </w:tcBorders>
            <w:vAlign w:val="center"/>
          </w:tcPr>
          <w:p w14:paraId="50730C3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  <w:r w:rsidRPr="001C1942">
              <w:rPr>
                <w:rFonts w:ascii="Arial" w:eastAsia="Calibri" w:hAnsi="Arial" w:cs="Arial"/>
              </w:rPr>
              <w:t>I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68A98FA5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vMerge w:val="restart"/>
            <w:tcBorders>
              <w:top w:val="nil"/>
              <w:bottom w:val="nil"/>
            </w:tcBorders>
            <w:vAlign w:val="center"/>
          </w:tcPr>
          <w:p w14:paraId="4BF8A713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LPS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1D2E6097" w14:textId="2FF4BC0E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173C4EC9" w14:textId="3F83F288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7FA724E5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4A3F6804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5</w:t>
            </w:r>
          </w:p>
        </w:tc>
      </w:tr>
      <w:tr w:rsidR="00090A93" w:rsidRPr="001C1942" w14:paraId="128FD545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vAlign w:val="center"/>
          </w:tcPr>
          <w:p w14:paraId="2277F417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6EDBE99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vAlign w:val="center"/>
          </w:tcPr>
          <w:p w14:paraId="059D8B3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07F2A7E8" w14:textId="3A927A8B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16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03202A7B" w14:textId="1C0742E2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040A50D5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ACBABF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*</w:t>
            </w:r>
          </w:p>
        </w:tc>
      </w:tr>
      <w:tr w:rsidR="00090A93" w:rsidRPr="001C1942" w14:paraId="7A47BC02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tcBorders>
              <w:bottom w:val="nil"/>
            </w:tcBorders>
            <w:vAlign w:val="center"/>
          </w:tcPr>
          <w:p w14:paraId="32F5806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0F4C1127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vAlign w:val="center"/>
          </w:tcPr>
          <w:p w14:paraId="743ACE8F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0F132DCA" w14:textId="03649763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6DD0548E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n/a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C48B1F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BDF22D3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35</w:t>
            </w:r>
          </w:p>
        </w:tc>
      </w:tr>
      <w:tr w:rsidR="00090A93" w:rsidRPr="001C1942" w14:paraId="47EAAAA0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 w:val="restart"/>
            <w:tcBorders>
              <w:top w:val="nil"/>
            </w:tcBorders>
            <w:shd w:val="clear" w:color="auto" w:fill="E7E6E6" w:themeFill="background2"/>
            <w:vAlign w:val="center"/>
          </w:tcPr>
          <w:p w14:paraId="2D04A43F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  <w:r w:rsidRPr="001C1942">
              <w:rPr>
                <w:rFonts w:ascii="Arial" w:eastAsia="Calibri" w:hAnsi="Arial" w:cs="Arial"/>
              </w:rPr>
              <w:t>J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61DC0C2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239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E788AF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LMS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1784AA6" w14:textId="1E4F32BB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2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D49421" w14:textId="15F1CAC5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4376F4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33734A0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0</w:t>
            </w:r>
          </w:p>
        </w:tc>
      </w:tr>
      <w:tr w:rsidR="00090A93" w:rsidRPr="001C1942" w14:paraId="2E69C57D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shd w:val="clear" w:color="auto" w:fill="E7E6E6" w:themeFill="background2"/>
            <w:vAlign w:val="center"/>
          </w:tcPr>
          <w:p w14:paraId="10A0A76D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E43B844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239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010756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8320D1" w14:textId="306D4B53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95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A8EE311" w14:textId="5E985341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6A9E7A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F28E1C4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85</w:t>
            </w:r>
          </w:p>
        </w:tc>
      </w:tr>
      <w:tr w:rsidR="00090A93" w:rsidRPr="001C1942" w14:paraId="3D416C8D" w14:textId="77777777" w:rsidTr="00090A93">
        <w:trPr>
          <w:gridAfter w:val="1"/>
          <w:wAfter w:w="18" w:type="dxa"/>
          <w:jc w:val="center"/>
        </w:trPr>
        <w:tc>
          <w:tcPr>
            <w:tcW w:w="1072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ACA2979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8A5D15D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Calibri" w:hAnsi="Arial" w:cs="Arial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239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C5D9E6B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E937392" w14:textId="78CA89B3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86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9C575E3" w14:textId="77321F5E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7487B1A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11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A77508" w14:textId="77777777" w:rsidR="00090A93" w:rsidRPr="001C1942" w:rsidRDefault="00090A93" w:rsidP="00090A9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/>
                <w:kern w:val="24"/>
                <w:szCs w:val="20"/>
                <w:lang w:eastAsia="en-GB"/>
              </w:rPr>
              <w:t>75</w:t>
            </w:r>
          </w:p>
        </w:tc>
      </w:tr>
      <w:tr w:rsidR="00090A93" w:rsidRPr="001C1942" w14:paraId="52906E81" w14:textId="77777777" w:rsidTr="00090A93">
        <w:trPr>
          <w:jc w:val="center"/>
        </w:trPr>
        <w:tc>
          <w:tcPr>
            <w:tcW w:w="8290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11EE435A" w14:textId="77777777" w:rsidR="00090A93" w:rsidRPr="001C1942" w:rsidRDefault="00090A93" w:rsidP="00090A93">
            <w:pPr>
              <w:spacing w:before="0" w:after="0" w:line="240" w:lineRule="auto"/>
              <w:rPr>
                <w:rFonts w:ascii="Arial" w:eastAsia="Times New Roman" w:hAnsi="Arial" w:cs="Arial"/>
                <w:i/>
                <w:color w:val="000000"/>
                <w:kern w:val="24"/>
                <w:sz w:val="18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kern w:val="24"/>
                <w:sz w:val="18"/>
                <w:szCs w:val="20"/>
                <w:lang w:eastAsia="en-GB"/>
              </w:rPr>
              <w:t>*no H+E available</w:t>
            </w:r>
          </w:p>
          <w:p w14:paraId="7C9A9D46" w14:textId="77777777" w:rsidR="00090A93" w:rsidRPr="001C1942" w:rsidRDefault="00090A93" w:rsidP="00090A93">
            <w:pPr>
              <w:spacing w:before="0" w:after="0" w:line="240" w:lineRule="auto"/>
              <w:rPr>
                <w:rFonts w:ascii="Arial" w:eastAsia="Times New Roman" w:hAnsi="Arial" w:cs="Arial"/>
                <w:i/>
                <w:color w:val="000000"/>
                <w:kern w:val="24"/>
                <w:sz w:val="18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kern w:val="24"/>
                <w:sz w:val="18"/>
                <w:szCs w:val="20"/>
                <w:lang w:eastAsia="en-GB"/>
              </w:rPr>
              <w:t>MLPS = myxoid liposarcoma; UPS = undifferentiated pleomorphic sarcoma; LMS = leiomyosarcoma; LPS = liposarcoma</w:t>
            </w:r>
          </w:p>
        </w:tc>
      </w:tr>
    </w:tbl>
    <w:p w14:paraId="09EC303F" w14:textId="77777777" w:rsidR="003727C6" w:rsidRPr="001C1942" w:rsidRDefault="003727C6">
      <w:pPr>
        <w:spacing w:before="0" w:after="160" w:line="259" w:lineRule="auto"/>
        <w:rPr>
          <w:rFonts w:ascii="Arial" w:hAnsi="Arial" w:cs="Arial"/>
        </w:rPr>
      </w:pPr>
      <w:r w:rsidRPr="001C1942">
        <w:rPr>
          <w:rFonts w:ascii="Arial" w:hAnsi="Arial" w:cs="Arial"/>
        </w:rPr>
        <w:br w:type="page"/>
      </w:r>
    </w:p>
    <w:p w14:paraId="114681C5" w14:textId="77777777" w:rsidR="00CC5D3F" w:rsidRPr="001C1942" w:rsidRDefault="00CC5D3F" w:rsidP="004D2128">
      <w:pPr>
        <w:pStyle w:val="Heading4"/>
        <w:rPr>
          <w:rFonts w:ascii="Arial" w:hAnsi="Arial" w:cs="Arial"/>
        </w:rPr>
        <w:sectPr w:rsidR="00CC5D3F" w:rsidRPr="001C1942" w:rsidSect="00EE72A0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58ED17D7" w14:textId="4E3A291B" w:rsidR="004D2128" w:rsidRPr="001C1942" w:rsidRDefault="0059327F" w:rsidP="004D2128">
      <w:pPr>
        <w:pStyle w:val="Heading4"/>
        <w:rPr>
          <w:rFonts w:ascii="Arial" w:hAnsi="Arial" w:cs="Arial"/>
        </w:rPr>
      </w:pPr>
      <w:r w:rsidRPr="001C1942">
        <w:rPr>
          <w:rFonts w:ascii="Arial" w:hAnsi="Arial" w:cs="Arial"/>
        </w:rPr>
        <w:t xml:space="preserve">Supplementary table </w:t>
      </w:r>
      <w:r w:rsidR="00DE5B51">
        <w:rPr>
          <w:rFonts w:ascii="Arial" w:hAnsi="Arial" w:cs="Arial"/>
        </w:rPr>
        <w:t>5</w:t>
      </w:r>
      <w:r w:rsidRPr="001C1942">
        <w:rPr>
          <w:rFonts w:ascii="Arial" w:hAnsi="Arial" w:cs="Arial"/>
        </w:rPr>
        <w:t xml:space="preserve">. </w:t>
      </w:r>
      <w:r w:rsidR="00EE17FD" w:rsidRPr="001C1942">
        <w:rPr>
          <w:rFonts w:ascii="Arial" w:hAnsi="Arial" w:cs="Arial"/>
        </w:rPr>
        <w:t>Differential expression</w:t>
      </w:r>
      <w:r w:rsidR="004D2128" w:rsidRPr="001C1942">
        <w:rPr>
          <w:rFonts w:ascii="Arial" w:hAnsi="Arial" w:cs="Arial"/>
        </w:rPr>
        <w:t xml:space="preserve"> of the 24-gene signature under hypoxia </w:t>
      </w:r>
      <w:r w:rsidR="004D2128" w:rsidRPr="001C1942">
        <w:rPr>
          <w:rFonts w:ascii="Arial" w:hAnsi="Arial" w:cs="Arial"/>
          <w:i/>
        </w:rPr>
        <w:t>in vitro</w:t>
      </w:r>
      <w:r w:rsidR="004D2128" w:rsidRPr="001C1942">
        <w:rPr>
          <w:rFonts w:ascii="Arial" w:hAnsi="Arial" w:cs="Arial"/>
        </w:rPr>
        <w:t xml:space="preserve"> and </w:t>
      </w:r>
      <w:r w:rsidR="004D2128" w:rsidRPr="001C1942">
        <w:rPr>
          <w:rFonts w:ascii="Arial" w:hAnsi="Arial" w:cs="Arial"/>
          <w:i/>
        </w:rPr>
        <w:t>in vivo</w:t>
      </w:r>
      <w:r w:rsidR="004D2128" w:rsidRPr="001C1942">
        <w:rPr>
          <w:rFonts w:ascii="Arial" w:hAnsi="Arial" w:cs="Arial"/>
        </w:rPr>
        <w:t>.</w:t>
      </w:r>
    </w:p>
    <w:tbl>
      <w:tblPr>
        <w:tblStyle w:val="TableGrid"/>
        <w:tblW w:w="16124" w:type="dxa"/>
        <w:jc w:val="center"/>
        <w:tblLayout w:type="fixed"/>
        <w:tblLook w:val="04A0" w:firstRow="1" w:lastRow="0" w:firstColumn="1" w:lastColumn="0" w:noHBand="0" w:noVBand="1"/>
      </w:tblPr>
      <w:tblGrid>
        <w:gridCol w:w="1422"/>
        <w:gridCol w:w="1276"/>
        <w:gridCol w:w="1171"/>
        <w:gridCol w:w="1276"/>
        <w:gridCol w:w="1134"/>
        <w:gridCol w:w="1238"/>
        <w:gridCol w:w="1134"/>
        <w:gridCol w:w="1276"/>
        <w:gridCol w:w="1134"/>
        <w:gridCol w:w="1259"/>
        <w:gridCol w:w="1134"/>
        <w:gridCol w:w="1309"/>
        <w:gridCol w:w="1361"/>
      </w:tblGrid>
      <w:tr w:rsidR="008D3A18" w:rsidRPr="001C1942" w14:paraId="5D19B6F1" w14:textId="77777777" w:rsidTr="00C839D3">
        <w:trPr>
          <w:jc w:val="center"/>
        </w:trPr>
        <w:tc>
          <w:tcPr>
            <w:tcW w:w="142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B87291" w14:textId="77777777" w:rsidR="008D3A18" w:rsidRPr="001C1942" w:rsidRDefault="008D3A18" w:rsidP="002541C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Gene</w:t>
            </w:r>
          </w:p>
        </w:tc>
        <w:tc>
          <w:tcPr>
            <w:tcW w:w="4857" w:type="dxa"/>
            <w:gridSpan w:val="4"/>
            <w:tcBorders>
              <w:bottom w:val="nil"/>
            </w:tcBorders>
          </w:tcPr>
          <w:p w14:paraId="310FE7E3" w14:textId="77777777" w:rsidR="008D3A18" w:rsidRPr="001C1942" w:rsidRDefault="008D3A18" w:rsidP="002541C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C1942">
              <w:rPr>
                <w:rFonts w:ascii="Arial" w:eastAsia="Calibri" w:hAnsi="Arial" w:cs="Arial"/>
                <w:b/>
                <w:i/>
              </w:rPr>
              <w:t>In vitro</w:t>
            </w:r>
            <w:r w:rsidRPr="001C1942">
              <w:rPr>
                <w:rFonts w:ascii="Arial" w:eastAsia="Calibri" w:hAnsi="Arial" w:cs="Arial"/>
                <w:b/>
              </w:rPr>
              <w:t xml:space="preserve"> 21% vs. 1% O</w:t>
            </w:r>
            <w:r w:rsidRPr="001C1942">
              <w:rPr>
                <w:rFonts w:ascii="Arial" w:eastAsia="Calibri" w:hAnsi="Arial" w:cs="Arial"/>
                <w:b/>
                <w:vertAlign w:val="subscript"/>
              </w:rPr>
              <w:t>2</w:t>
            </w:r>
          </w:p>
        </w:tc>
        <w:tc>
          <w:tcPr>
            <w:tcW w:w="4782" w:type="dxa"/>
            <w:gridSpan w:val="4"/>
            <w:tcBorders>
              <w:bottom w:val="nil"/>
            </w:tcBorders>
          </w:tcPr>
          <w:p w14:paraId="4A3FC6AE" w14:textId="77777777" w:rsidR="008D3A18" w:rsidRPr="001C1942" w:rsidRDefault="008D3A18" w:rsidP="005C1911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C1942">
              <w:rPr>
                <w:rFonts w:ascii="Arial" w:eastAsia="Calibri" w:hAnsi="Arial" w:cs="Arial"/>
                <w:b/>
              </w:rPr>
              <w:t>Protein marker neg vs</w:t>
            </w:r>
            <w:r w:rsidR="005C1911" w:rsidRPr="001C1942">
              <w:rPr>
                <w:rFonts w:ascii="Arial" w:eastAsia="Calibri" w:hAnsi="Arial" w:cs="Arial"/>
                <w:b/>
              </w:rPr>
              <w:t>.</w:t>
            </w:r>
            <w:r w:rsidRPr="001C1942">
              <w:rPr>
                <w:rFonts w:ascii="Arial" w:eastAsia="Calibri" w:hAnsi="Arial" w:cs="Arial"/>
                <w:b/>
              </w:rPr>
              <w:t xml:space="preserve"> pos tumours</w:t>
            </w:r>
          </w:p>
        </w:tc>
        <w:tc>
          <w:tcPr>
            <w:tcW w:w="5063" w:type="dxa"/>
            <w:gridSpan w:val="4"/>
            <w:tcBorders>
              <w:bottom w:val="nil"/>
            </w:tcBorders>
          </w:tcPr>
          <w:p w14:paraId="0BB5EB8A" w14:textId="6C050CC5" w:rsidR="008D3A18" w:rsidRPr="001C1942" w:rsidRDefault="008D3A18" w:rsidP="003F41CF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C1942">
              <w:rPr>
                <w:rFonts w:ascii="Arial" w:eastAsia="Calibri" w:hAnsi="Arial" w:cs="Arial"/>
                <w:b/>
              </w:rPr>
              <w:t>Hypoxia</w:t>
            </w:r>
            <w:r w:rsidR="00C839D3">
              <w:rPr>
                <w:rFonts w:ascii="Arial" w:eastAsia="Calibri" w:hAnsi="Arial" w:cs="Arial"/>
                <w:b/>
              </w:rPr>
              <w:t>-</w:t>
            </w:r>
            <w:r w:rsidRPr="001C1942">
              <w:rPr>
                <w:rFonts w:ascii="Arial" w:eastAsia="Calibri" w:hAnsi="Arial" w:cs="Arial"/>
                <w:b/>
              </w:rPr>
              <w:t>low vs. hypoxia</w:t>
            </w:r>
            <w:r w:rsidR="00C839D3">
              <w:rPr>
                <w:rFonts w:ascii="Arial" w:eastAsia="Calibri" w:hAnsi="Arial" w:cs="Arial"/>
                <w:b/>
              </w:rPr>
              <w:t>-</w:t>
            </w:r>
            <w:r w:rsidRPr="001C1942">
              <w:rPr>
                <w:rFonts w:ascii="Arial" w:eastAsia="Calibri" w:hAnsi="Arial" w:cs="Arial"/>
                <w:b/>
              </w:rPr>
              <w:t>high tumours</w:t>
            </w:r>
          </w:p>
        </w:tc>
      </w:tr>
      <w:tr w:rsidR="008D3A18" w:rsidRPr="001C1942" w14:paraId="492CD19B" w14:textId="77777777" w:rsidTr="00C839D3">
        <w:trPr>
          <w:trHeight w:val="300"/>
          <w:jc w:val="center"/>
        </w:trPr>
        <w:tc>
          <w:tcPr>
            <w:tcW w:w="1422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14:paraId="3E8C2307" w14:textId="77777777" w:rsidR="008D3A18" w:rsidRPr="001C1942" w:rsidRDefault="008D3A18" w:rsidP="002541C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365F91"/>
                <w:szCs w:val="20"/>
                <w:lang w:eastAsia="en-GB"/>
              </w:rPr>
            </w:pPr>
          </w:p>
        </w:tc>
        <w:tc>
          <w:tcPr>
            <w:tcW w:w="2447" w:type="dxa"/>
            <w:gridSpan w:val="2"/>
            <w:tcBorders>
              <w:top w:val="nil"/>
              <w:bottom w:val="nil"/>
            </w:tcBorders>
            <w:vAlign w:val="center"/>
          </w:tcPr>
          <w:p w14:paraId="21289777" w14:textId="77777777" w:rsidR="008D3A18" w:rsidRPr="001C1942" w:rsidRDefault="008D3A18" w:rsidP="00EB2F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HT1080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vAlign w:val="center"/>
          </w:tcPr>
          <w:p w14:paraId="2D47747E" w14:textId="77777777" w:rsidR="008D3A18" w:rsidRPr="001C1942" w:rsidRDefault="008D3A18" w:rsidP="00EB2F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SKUT1</w:t>
            </w:r>
          </w:p>
        </w:tc>
        <w:tc>
          <w:tcPr>
            <w:tcW w:w="2372" w:type="dxa"/>
            <w:gridSpan w:val="2"/>
            <w:tcBorders>
              <w:top w:val="nil"/>
              <w:bottom w:val="nil"/>
            </w:tcBorders>
            <w:vAlign w:val="center"/>
          </w:tcPr>
          <w:p w14:paraId="294CCB75" w14:textId="77777777" w:rsidR="008D3A18" w:rsidRPr="001C1942" w:rsidRDefault="008D3A18" w:rsidP="00EB2F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HIF-1α n=136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vAlign w:val="center"/>
          </w:tcPr>
          <w:p w14:paraId="02261E80" w14:textId="77777777" w:rsidR="008D3A18" w:rsidRPr="001C1942" w:rsidRDefault="008D3A18" w:rsidP="00EB2F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CAIX n=152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14:paraId="0B6CC38F" w14:textId="77777777" w:rsidR="008D3A18" w:rsidRPr="001C1942" w:rsidRDefault="008D3A18" w:rsidP="002541C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Manchester n=126</w:t>
            </w:r>
          </w:p>
        </w:tc>
        <w:tc>
          <w:tcPr>
            <w:tcW w:w="2670" w:type="dxa"/>
            <w:gridSpan w:val="2"/>
            <w:tcBorders>
              <w:top w:val="nil"/>
              <w:bottom w:val="nil"/>
            </w:tcBorders>
          </w:tcPr>
          <w:p w14:paraId="6696FB1F" w14:textId="4512BD40" w:rsidR="008D3A18" w:rsidRPr="001C1942" w:rsidRDefault="008D3A18" w:rsidP="002541C3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V</w:t>
            </w:r>
            <w:r w:rsidR="00C839D3">
              <w:rPr>
                <w:rFonts w:ascii="Arial" w:eastAsia="Times New Roman" w:hAnsi="Arial" w:cs="Arial"/>
                <w:b/>
                <w:szCs w:val="20"/>
                <w:lang w:eastAsia="en-GB"/>
              </w:rPr>
              <w:t>ORTE</w:t>
            </w: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X-Biobank n=154</w:t>
            </w:r>
          </w:p>
        </w:tc>
      </w:tr>
      <w:tr w:rsidR="008D3A18" w:rsidRPr="001C1942" w14:paraId="22C9F442" w14:textId="77777777" w:rsidTr="00C839D3">
        <w:trPr>
          <w:trHeight w:val="300"/>
          <w:jc w:val="center"/>
        </w:trPr>
        <w:tc>
          <w:tcPr>
            <w:tcW w:w="1422" w:type="dxa"/>
            <w:vMerge/>
            <w:tcBorders>
              <w:left w:val="single" w:sz="4" w:space="0" w:color="auto"/>
              <w:bottom w:val="nil"/>
            </w:tcBorders>
            <w:noWrap/>
            <w:vAlign w:val="center"/>
          </w:tcPr>
          <w:p w14:paraId="577213CE" w14:textId="77777777" w:rsidR="008D3A18" w:rsidRPr="001C1942" w:rsidRDefault="008D3A18" w:rsidP="00EB2FEE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E6EA046" w14:textId="77777777" w:rsidR="008D3A18" w:rsidRPr="001C1942" w:rsidRDefault="008D3A18" w:rsidP="00EB2FEE">
            <w:pPr>
              <w:pStyle w:val="NoSpacing"/>
              <w:jc w:val="center"/>
              <w:rPr>
                <w:rFonts w:cs="Arial"/>
                <w:b/>
              </w:rPr>
            </w:pPr>
            <w:r w:rsidRPr="001C1942">
              <w:rPr>
                <w:rFonts w:cs="Arial"/>
                <w:b/>
              </w:rPr>
              <w:t>Mean Difference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507807D" w14:textId="77777777" w:rsidR="008D3A18" w:rsidRPr="001C1942" w:rsidRDefault="008D3A18" w:rsidP="00EB2FEE">
            <w:pPr>
              <w:pStyle w:val="NoSpacing"/>
              <w:jc w:val="center"/>
              <w:rPr>
                <w:rFonts w:cs="Arial"/>
                <w:b/>
              </w:rPr>
            </w:pPr>
            <w:r w:rsidRPr="001C1942">
              <w:rPr>
                <w:rFonts w:cs="Arial"/>
                <w:b/>
              </w:rPr>
              <w:t>Adjusted 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BD8F3D6" w14:textId="77777777" w:rsidR="008D3A18" w:rsidRPr="001C1942" w:rsidRDefault="008D3A18" w:rsidP="00EB2FEE">
            <w:pPr>
              <w:pStyle w:val="NoSpacing"/>
              <w:jc w:val="center"/>
              <w:rPr>
                <w:rFonts w:cs="Arial"/>
                <w:b/>
              </w:rPr>
            </w:pPr>
            <w:r w:rsidRPr="001C1942">
              <w:rPr>
                <w:rFonts w:cs="Arial"/>
                <w:b/>
              </w:rPr>
              <w:t>Mean Differenc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0F039B" w14:textId="77777777" w:rsidR="008D3A18" w:rsidRPr="001C1942" w:rsidRDefault="008D3A18" w:rsidP="00EB2FEE">
            <w:pPr>
              <w:pStyle w:val="NoSpacing"/>
              <w:jc w:val="center"/>
              <w:rPr>
                <w:rFonts w:cs="Arial"/>
                <w:b/>
              </w:rPr>
            </w:pPr>
            <w:r w:rsidRPr="001C1942">
              <w:rPr>
                <w:rFonts w:cs="Arial"/>
                <w:b/>
              </w:rPr>
              <w:t>Adjusted p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640A00E3" w14:textId="77777777" w:rsidR="008D3A18" w:rsidRPr="001C1942" w:rsidRDefault="008D3A18" w:rsidP="00EB2FEE">
            <w:pPr>
              <w:pStyle w:val="NoSpacing"/>
              <w:jc w:val="center"/>
              <w:rPr>
                <w:rFonts w:cs="Arial"/>
                <w:b/>
              </w:rPr>
            </w:pPr>
            <w:r w:rsidRPr="001C1942">
              <w:rPr>
                <w:rFonts w:cs="Arial"/>
                <w:b/>
              </w:rPr>
              <w:t>Mean Differenc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D0EB6A" w14:textId="77777777" w:rsidR="008D3A18" w:rsidRPr="001C1942" w:rsidRDefault="008D3A18" w:rsidP="00EB2FEE">
            <w:pPr>
              <w:pStyle w:val="NoSpacing"/>
              <w:jc w:val="center"/>
              <w:rPr>
                <w:rFonts w:cs="Arial"/>
                <w:b/>
              </w:rPr>
            </w:pPr>
            <w:r w:rsidRPr="001C1942">
              <w:rPr>
                <w:rFonts w:cs="Arial"/>
                <w:b/>
              </w:rPr>
              <w:t>Adjusted 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FE43160" w14:textId="77777777" w:rsidR="008D3A18" w:rsidRPr="001C1942" w:rsidRDefault="008D3A18" w:rsidP="00EB2FEE">
            <w:pPr>
              <w:pStyle w:val="NoSpacing"/>
              <w:jc w:val="center"/>
              <w:rPr>
                <w:rFonts w:cs="Arial"/>
                <w:b/>
              </w:rPr>
            </w:pPr>
            <w:r w:rsidRPr="001C1942">
              <w:rPr>
                <w:rFonts w:cs="Arial"/>
                <w:b/>
              </w:rPr>
              <w:t>Mean Differenc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047110E" w14:textId="77777777" w:rsidR="008D3A18" w:rsidRPr="001C1942" w:rsidRDefault="008D3A18" w:rsidP="00EB2FEE">
            <w:pPr>
              <w:pStyle w:val="NoSpacing"/>
              <w:jc w:val="center"/>
              <w:rPr>
                <w:rFonts w:cs="Arial"/>
                <w:b/>
              </w:rPr>
            </w:pPr>
            <w:r w:rsidRPr="001C1942">
              <w:rPr>
                <w:rFonts w:cs="Arial"/>
                <w:b/>
              </w:rPr>
              <w:t>Adjusted p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5166367A" w14:textId="77777777" w:rsidR="008D3A18" w:rsidRPr="001C1942" w:rsidRDefault="008D3A18" w:rsidP="00EB2FEE">
            <w:pPr>
              <w:pStyle w:val="NoSpacing"/>
              <w:jc w:val="center"/>
              <w:rPr>
                <w:rFonts w:cs="Arial"/>
                <w:b/>
              </w:rPr>
            </w:pPr>
            <w:r w:rsidRPr="001C1942">
              <w:rPr>
                <w:rFonts w:cs="Arial"/>
                <w:b/>
              </w:rPr>
              <w:t>Mean Differenc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944D1D7" w14:textId="77777777" w:rsidR="008D3A18" w:rsidRPr="001C1942" w:rsidRDefault="008D3A18" w:rsidP="00EB2FEE">
            <w:pPr>
              <w:pStyle w:val="NoSpacing"/>
              <w:jc w:val="center"/>
              <w:rPr>
                <w:rFonts w:cs="Arial"/>
                <w:b/>
              </w:rPr>
            </w:pPr>
            <w:r w:rsidRPr="001C1942">
              <w:rPr>
                <w:rFonts w:cs="Arial"/>
                <w:b/>
              </w:rPr>
              <w:t>Adjusted p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14:paraId="4033180C" w14:textId="77777777" w:rsidR="008D3A18" w:rsidRPr="001C1942" w:rsidRDefault="008D3A18" w:rsidP="00EB2FEE">
            <w:pPr>
              <w:pStyle w:val="NoSpacing"/>
              <w:jc w:val="center"/>
              <w:rPr>
                <w:rFonts w:cs="Arial"/>
                <w:b/>
              </w:rPr>
            </w:pPr>
            <w:r w:rsidRPr="001C1942">
              <w:rPr>
                <w:rFonts w:cs="Arial"/>
                <w:b/>
              </w:rPr>
              <w:t>Mean Difference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032E5044" w14:textId="77777777" w:rsidR="008D3A18" w:rsidRPr="001C1942" w:rsidRDefault="008D3A18" w:rsidP="00EB2FEE">
            <w:pPr>
              <w:pStyle w:val="NoSpacing"/>
              <w:jc w:val="center"/>
              <w:rPr>
                <w:rFonts w:cs="Arial"/>
                <w:b/>
              </w:rPr>
            </w:pPr>
            <w:r w:rsidRPr="001C1942">
              <w:rPr>
                <w:rFonts w:cs="Arial"/>
                <w:b/>
              </w:rPr>
              <w:t>Adjusted p</w:t>
            </w:r>
          </w:p>
        </w:tc>
      </w:tr>
      <w:tr w:rsidR="008D3A18" w:rsidRPr="001C1942" w14:paraId="7483402F" w14:textId="77777777" w:rsidTr="00C839D3">
        <w:trPr>
          <w:trHeight w:val="300"/>
          <w:jc w:val="center"/>
        </w:trPr>
        <w:tc>
          <w:tcPr>
            <w:tcW w:w="1422" w:type="dxa"/>
            <w:tcBorders>
              <w:bottom w:val="nil"/>
            </w:tcBorders>
            <w:noWrap/>
            <w:vAlign w:val="center"/>
            <w:hideMark/>
          </w:tcPr>
          <w:p w14:paraId="38AC3A42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ALDO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BBE3" w14:textId="78561261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78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8BB900" w14:textId="7E921062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40E-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4FE0D" w14:textId="37C3E75F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3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3D33CBF" w14:textId="3D6841AB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E4754" w14:textId="5B97F16F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931020" w14:textId="3F193783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2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56E-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4E5A" w14:textId="782EBBAB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070AB6A" w14:textId="11A7A2AF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80E-05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B762" w14:textId="3DBB6255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EC3F514" w14:textId="2DFDEB56" w:rsidR="008D3A18" w:rsidRPr="001C1942" w:rsidRDefault="008D3A18" w:rsidP="008D3A18">
            <w:pPr>
              <w:pStyle w:val="NoSpacing"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25E-0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EF3B" w14:textId="29A82D98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81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bottom"/>
          </w:tcPr>
          <w:p w14:paraId="3BEFAB16" w14:textId="2D14C935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65E-04</w:t>
            </w:r>
          </w:p>
        </w:tc>
      </w:tr>
      <w:tr w:rsidR="008D3A18" w:rsidRPr="001C1942" w14:paraId="7BA85EE6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6A423911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9433E5" w14:textId="3CA66842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9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5978F31" w14:textId="624A3760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7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5D0AB6" w14:textId="01DD563D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670E5FE" w14:textId="392DE0ED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2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71E-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344778" w14:textId="09C7F676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-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4A6ACB9" w14:textId="5289C7E7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77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3CFEC9" w14:textId="09AE15AC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-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4074D18" w14:textId="7A6AA8DA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2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37E-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257705" w14:textId="754B6844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-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353EAD6" w14:textId="3D152C58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2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78E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64DC6C" w14:textId="3D68B87B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-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4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968FC6A" w14:textId="6A6F38A4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21E-02</w:t>
            </w:r>
          </w:p>
        </w:tc>
      </w:tr>
      <w:tr w:rsidR="008D3A18" w:rsidRPr="001C1942" w14:paraId="01A19786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4D8915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ANKRD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090EC" w14:textId="7F03C3B5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vAlign w:val="center"/>
          </w:tcPr>
          <w:p w14:paraId="67145A3D" w14:textId="6ABA2D37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6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6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6D252" w14:textId="68C23623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3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64F4671" w14:textId="0DF547DF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9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2ECC" w14:textId="5884E45F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64662877" w14:textId="3555A889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1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4DB3" w14:textId="5F695D8D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E509828" w14:textId="18E121EB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51E-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9FEFD" w14:textId="75AABEEA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E7FC2F" w14:textId="507A8EF8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9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54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293D5" w14:textId="05BD98EC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7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10AE167E" w14:textId="021F830B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</w:tr>
      <w:tr w:rsidR="008D3A18" w:rsidRPr="001C1942" w14:paraId="5B8E4469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F3EA88D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BHLHE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D4FDE5" w14:textId="39F21B4C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3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31D02E9" w14:textId="6F6A9927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2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2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057620" w14:textId="0E85CB79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B91AB24" w14:textId="2D474793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3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60E-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5F4989" w14:textId="45C6A385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894F538" w14:textId="5FD314E2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9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39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904720" w14:textId="6B0B449D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B057209" w14:textId="7AD37787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3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30E-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F4B430" w14:textId="3ABA58A2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8B16516" w14:textId="52F5A119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2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94E-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7FDA0F" w14:textId="04260661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5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BDD157E" w14:textId="4DADDB1C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5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88E-03</w:t>
            </w:r>
          </w:p>
        </w:tc>
      </w:tr>
      <w:tr w:rsidR="008D3A18" w:rsidRPr="001C1942" w14:paraId="2F1774FB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E34E7A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BNI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9275" w14:textId="340E8115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3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vAlign w:val="center"/>
          </w:tcPr>
          <w:p w14:paraId="606D8152" w14:textId="23B655C7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4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7196D" w14:textId="5BC5BF6B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7F67675A" w14:textId="4C5B3E92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70E-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4D218" w14:textId="33B4882D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72CB9DD" w14:textId="2F59CC1B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4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2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1047" w14:textId="1FA06C43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6F44817" w14:textId="2F63881A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4E-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5B17" w14:textId="1362E0B9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797F29" w14:textId="5213B968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40E-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020C2" w14:textId="37DB78B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63C59CA6" w14:textId="5CF0EE01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</w:tr>
      <w:tr w:rsidR="008D3A18" w:rsidRPr="001C1942" w14:paraId="3AC1CE1D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1EF9182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BNIP3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ADF746" w14:textId="4A0A1F67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2F42A79" w14:textId="6580F532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7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0E28F7" w14:textId="2AAD80F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64670BC" w14:textId="78580ECB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7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5FC786" w14:textId="59FC5F82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0761076" w14:textId="1E2E64E9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2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85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623BDC" w14:textId="1A96C67F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F9F3B37" w14:textId="197D955C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2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90E-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AF9F8C" w14:textId="4A88F2EE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-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E888D5C" w14:textId="5D74E92A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44E-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A3D18B" w14:textId="515E5DBB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3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2AABA82" w14:textId="797ED560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6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70E-05</w:t>
            </w:r>
          </w:p>
        </w:tc>
      </w:tr>
      <w:tr w:rsidR="008D3A18" w:rsidRPr="001C1942" w14:paraId="493404C5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0D13EA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CDK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1C8A1" w14:textId="7814FECD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6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vAlign w:val="center"/>
          </w:tcPr>
          <w:p w14:paraId="6D3AB369" w14:textId="416E23C4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4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3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1A4B5" w14:textId="07DE622F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A18540C" w14:textId="59854A3F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6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7E-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D3536" w14:textId="2B218F3D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-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7CCF530C" w14:textId="0B0C1A47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5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84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EC12" w14:textId="6D1C977E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-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CBA39FF" w14:textId="1E4BF4E7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45E-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F9BBE" w14:textId="6A41338D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-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169307" w14:textId="214A516A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4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53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4691" w14:textId="24D8F833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-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7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6386E60A" w14:textId="20EFEE9E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52E-03</w:t>
            </w:r>
          </w:p>
        </w:tc>
      </w:tr>
      <w:tr w:rsidR="008D3A18" w:rsidRPr="001C1942" w14:paraId="5620465C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6BA7CC0F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DDI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4C5B21" w14:textId="706C4DA5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9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F50C83F" w14:textId="3D8C6C77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6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5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1EE8C2" w14:textId="166E003D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1D44C71" w14:textId="0556179F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7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10E-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856F75" w14:textId="4937CF84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2119E44" w14:textId="71538D1C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34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F16A7A" w14:textId="5B310B58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08E80A6" w14:textId="5649CB58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5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26E-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EA07DD" w14:textId="7F706E42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3CA5E5" w14:textId="796897A9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7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96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B503E7" w14:textId="5B859AB4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7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6639A39" w14:textId="4ACFA80E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72E-04</w:t>
            </w:r>
          </w:p>
        </w:tc>
      </w:tr>
      <w:tr w:rsidR="008D3A18" w:rsidRPr="001C1942" w14:paraId="7AD0E578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382678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EN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8846A" w14:textId="0E016C3A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vAlign w:val="center"/>
          </w:tcPr>
          <w:p w14:paraId="656CA089" w14:textId="3F37056B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2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1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934B" w14:textId="3A8BF97D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1BA70D3" w14:textId="3904C678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4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50E-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71A8F" w14:textId="0D1BB3AA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42129380" w14:textId="6E99C72E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5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41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16E24" w14:textId="3BADC3FB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7ADB3058" w14:textId="1B5DEEC2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A94EF" w14:textId="1853404D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905D21" w14:textId="5D2FA415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19FB1" w14:textId="067D03A5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6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146827F0" w14:textId="23F1A930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</w:tr>
      <w:tr w:rsidR="008D3A18" w:rsidRPr="001C1942" w14:paraId="09486965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B003124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FAM16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6A185C" w14:textId="1F70DFEC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6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E353294" w14:textId="06724957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3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E2113C" w14:textId="2CCFE906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0BC10DA" w14:textId="7F75FAFC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9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DF3DCE" w14:textId="375B4889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452F409" w14:textId="7A9298F7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2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42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68C74C" w14:textId="47A65701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7B29A22" w14:textId="53CE60A4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CFD6EE" w14:textId="52A9D290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75345E" w14:textId="0BB53A66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8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58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66ADB4" w14:textId="601ADA34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5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A2284AB" w14:textId="73ADCB92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30E-05</w:t>
            </w:r>
          </w:p>
        </w:tc>
      </w:tr>
      <w:tr w:rsidR="008D3A18" w:rsidRPr="001C1942" w14:paraId="2839B701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FFEFEE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GB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45B2" w14:textId="3BEB62B1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5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vAlign w:val="center"/>
          </w:tcPr>
          <w:p w14:paraId="7B127508" w14:textId="407C97C1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3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0BD07" w14:textId="6FBEE6C8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900789B" w14:textId="1D28A743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4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70E-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9B97" w14:textId="57BADD2B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1A0BC0F" w14:textId="0A93087B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4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10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5AE0" w14:textId="64ED4DE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1BA0B88" w14:textId="6E55C4F1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52E-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372C" w14:textId="7418395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A679DB" w14:textId="623BCF7F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2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56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DD5D2" w14:textId="6AF2AC9F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5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6920BE84" w14:textId="5F36A447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6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68E-04</w:t>
            </w:r>
          </w:p>
        </w:tc>
      </w:tr>
      <w:tr w:rsidR="008D3A18" w:rsidRPr="001C1942" w14:paraId="41DA480D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92E6E2A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INSI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452211" w14:textId="68639569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8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838B3BB" w14:textId="5ECBAF31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4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4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53C055" w14:textId="52A9792D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2066DF1" w14:textId="2826E517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97E-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B4BA6C" w14:textId="731F41A1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F60B572" w14:textId="6BE02F9A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4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59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1DCC21" w14:textId="17F4D91B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E2CCF2D" w14:textId="674822B3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21E-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14CC3C" w14:textId="135D9E81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-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EC004D" w14:textId="6BF6E70F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6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51E-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D45007" w14:textId="16931B52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1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40F1661" w14:textId="245B8507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5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10E-02</w:t>
            </w:r>
          </w:p>
        </w:tc>
      </w:tr>
      <w:tr w:rsidR="008D3A18" w:rsidRPr="001C1942" w14:paraId="303FFDE7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0AF921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MX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6219" w14:textId="56F6C0AB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9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vAlign w:val="center"/>
          </w:tcPr>
          <w:p w14:paraId="61341D57" w14:textId="654D399E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3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9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67EA7" w14:textId="7B714FE9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C45A3A9" w14:textId="19DDFF23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3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40E-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5FD0" w14:textId="1245D142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7AFC8B18" w14:textId="201A64F8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4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95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1246F" w14:textId="33325654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08F94F6" w14:textId="3DC28456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2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99E-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264A7" w14:textId="5C20B33A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-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EC38DA" w14:textId="2FF873C7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7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74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DE966" w14:textId="304AD119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0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2AFFBE9B" w14:textId="7AB058FA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2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07E-01</w:t>
            </w:r>
          </w:p>
        </w:tc>
      </w:tr>
      <w:tr w:rsidR="008D3A18" w:rsidRPr="001C1942" w14:paraId="7CA4EAD1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1FC463C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NDR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1F31EE" w14:textId="2404B2C3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3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5CB51E6" w14:textId="40EE0228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7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11C79B" w14:textId="6CE17DBE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4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9238A74" w14:textId="582ED6E3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9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837BCE" w14:textId="6A83D1C2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6314462" w14:textId="14C0233F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5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41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19466F" w14:textId="7EE25CED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3AFDA34" w14:textId="0FA07B0A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52DA79" w14:textId="0E4ACCFA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1944F24" w14:textId="1716DE6D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4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42E-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ACE33C" w14:textId="6AF144DF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3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0962F64" w14:textId="2E6B55B3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</w:tr>
      <w:tr w:rsidR="008D3A18" w:rsidRPr="001C1942" w14:paraId="5029A71E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D13C73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P4H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8F09A" w14:textId="77B8E8B9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vAlign w:val="center"/>
          </w:tcPr>
          <w:p w14:paraId="55032234" w14:textId="1D026B48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4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7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4120F" w14:textId="53D8A7C1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7275BC3D" w14:textId="11E1D12A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9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3547E" w14:textId="71BF6F9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458D21A4" w14:textId="33089926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3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6F70" w14:textId="436A096A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72CFF3E0" w14:textId="2749FA24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3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BD090" w14:textId="22781B5F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0CE546" w14:textId="59FE848A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4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53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49AC6" w14:textId="7E5D3DFC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8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127290CC" w14:textId="164E8D8D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</w:tr>
      <w:tr w:rsidR="008D3A18" w:rsidRPr="001C1942" w14:paraId="7BAEE7A1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68FD0EE6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PD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318810" w14:textId="31FFAE92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6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A3DA6FA" w14:textId="7247FFD1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5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7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3BA480" w14:textId="3083ABC6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D22C0FB" w14:textId="2A629218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70E-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52280A" w14:textId="5A61C0B3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FD6CCB8" w14:textId="407C5158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3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787473" w14:textId="270F8F84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E18562A" w14:textId="21A2BBE0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5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AE62CD" w14:textId="6E071FE9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B110846" w14:textId="5F83A74D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64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7728F1" w14:textId="5D151FB4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7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16A7247" w14:textId="34C15448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</w:tr>
      <w:tr w:rsidR="008D3A18" w:rsidRPr="001C1942" w14:paraId="2C132657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F90385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PFKFB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0539" w14:textId="4679E271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5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vAlign w:val="center"/>
          </w:tcPr>
          <w:p w14:paraId="681A1194" w14:textId="4DB373BA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2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1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14B9B" w14:textId="50B0FC3A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4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75E6847" w14:textId="2FB420F8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3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34601" w14:textId="38791DE5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33188E0" w14:textId="5E02805F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3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CE486" w14:textId="26015A73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CB7B8C7" w14:textId="65F469A0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88ACC" w14:textId="45752036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31B283" w14:textId="6F44051B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A35E9" w14:textId="42EC7E34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4F13222E" w14:textId="2AB222B7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</w:tr>
      <w:tr w:rsidR="008D3A18" w:rsidRPr="001C1942" w14:paraId="42E46B19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75B29318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PPFI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C20876" w14:textId="59EFDD24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9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4CB83BD" w14:textId="3EB85A91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7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89C094" w14:textId="16D93323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5ADBC38" w14:textId="75DCDA21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2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36E-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1A6AA4" w14:textId="56BBEAAF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179D532" w14:textId="319567DC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9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20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F49ACF" w14:textId="5BBDD28F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7E3C128" w14:textId="66E687EF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4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36E-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75D9B8" w14:textId="6BF17E76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F2E5EE8" w14:textId="0C4A6DE6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2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56E-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FBB5D0" w14:textId="66E89F2C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0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37AA3A2" w14:textId="01B9556B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3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34E-01</w:t>
            </w:r>
          </w:p>
        </w:tc>
      </w:tr>
      <w:tr w:rsidR="008D3A18" w:rsidRPr="001C1942" w14:paraId="1052623D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ED71A0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PRSS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F545" w14:textId="5385FC2F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vAlign w:val="center"/>
          </w:tcPr>
          <w:p w14:paraId="4ECA325B" w14:textId="6A2FBF47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4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8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A22D" w14:textId="14C33E9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32C7F60" w14:textId="68AF899A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39E-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F5658" w14:textId="5048F911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66407151" w14:textId="6940363E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9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39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1A4C" w14:textId="152D08C4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625C8B3" w14:textId="0EAC7EE8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13E-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54DF" w14:textId="6581A46D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-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719A53" w14:textId="106C9BE5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5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92E-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152E" w14:textId="2F6D8E73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0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484B6AF0" w14:textId="798F8628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3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06E-01</w:t>
            </w:r>
          </w:p>
        </w:tc>
      </w:tr>
      <w:tr w:rsidR="008D3A18" w:rsidRPr="001C1942" w14:paraId="018F8344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38F8AF6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SLC2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D2E02C" w14:textId="260AE6E8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8EEEBE6" w14:textId="0CFE432D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9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DCB064" w14:textId="3C6F7493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D67E45E" w14:textId="6B931599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7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20E-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B09D2C" w14:textId="043768A3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38A9593" w14:textId="475F5A7C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9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1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98F428" w14:textId="354BD57E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4DB6E83" w14:textId="6810C90C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2B521D" w14:textId="2D9D69B1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5F9D0B1" w14:textId="2B724DA5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C7EBF2" w14:textId="7B2429E4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6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FB36DFE" w14:textId="718713E5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</w:tr>
      <w:tr w:rsidR="008D3A18" w:rsidRPr="001C1942" w14:paraId="520F36B6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AB80F2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SLC2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EBB6D" w14:textId="06091ED3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vAlign w:val="center"/>
          </w:tcPr>
          <w:p w14:paraId="6FE91F2F" w14:textId="6972327A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5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6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E3F11" w14:textId="7E155AA3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3A645B9" w14:textId="6EC2B60F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20E-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75D1" w14:textId="345CC096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12DA1D4" w14:textId="09AC8D11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5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75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5FFC2" w14:textId="62ABCFB1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615182BA" w14:textId="14F09FE1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5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30E-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0FDD4" w14:textId="17267A04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E662D8" w14:textId="056C4CED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5E-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AE1E" w14:textId="1016A781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3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35A690D6" w14:textId="2E53BC00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</w:tr>
      <w:tr w:rsidR="008D3A18" w:rsidRPr="001C1942" w14:paraId="33CF1CF1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CB2BD35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VEG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1172F8" w14:textId="47F27051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4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8747055" w14:textId="35693CDB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7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06375C" w14:textId="24EAADC8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7868D06" w14:textId="25A6FAE1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5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70E-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DD1FC1" w14:textId="3F90C9D6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11823A0" w14:textId="69FECF13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3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82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1B9C58" w14:textId="0F7CA10F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C49D967" w14:textId="7172B214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25FA97" w14:textId="5CA804B4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40B5935" w14:textId="2B2E380B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50E-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6A24BE" w14:textId="6312B3C0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D10425F" w14:textId="4FCAF153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6</w:t>
            </w:r>
          </w:p>
        </w:tc>
      </w:tr>
      <w:tr w:rsidR="008D3A18" w:rsidRPr="001C1942" w14:paraId="3B6933E8" w14:textId="77777777" w:rsidTr="00C839D3">
        <w:trPr>
          <w:trHeight w:val="80"/>
          <w:jc w:val="center"/>
        </w:trPr>
        <w:tc>
          <w:tcPr>
            <w:tcW w:w="14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961FA5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VLDL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8CB78" w14:textId="7C37CE8E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vAlign w:val="center"/>
          </w:tcPr>
          <w:p w14:paraId="38B27BDB" w14:textId="7ACA77A5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4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6626B" w14:textId="3D3DFDE0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13A5EE3" w14:textId="7B73B1B6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75E-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71743" w14:textId="560C8BB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-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73243549" w14:textId="7C0F3B84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5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45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2A74" w14:textId="7EB430C3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CF28493" w14:textId="0E85F69D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2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52E-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CC79" w14:textId="2DB4E22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-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B52C53" w14:textId="43261A45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5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29E-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5B6B" w14:textId="232917D8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-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4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6F2A0E08" w14:textId="48708DC3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6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23E-02</w:t>
            </w:r>
          </w:p>
        </w:tc>
      </w:tr>
      <w:tr w:rsidR="008D3A18" w:rsidRPr="001C1942" w14:paraId="05D57617" w14:textId="77777777" w:rsidTr="00C839D3">
        <w:trPr>
          <w:trHeight w:val="20"/>
          <w:jc w:val="center"/>
        </w:trPr>
        <w:tc>
          <w:tcPr>
            <w:tcW w:w="142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DF90D71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Cs w:val="20"/>
                <w:lang w:eastAsia="en-GB"/>
              </w:rPr>
              <w:t>ZNF3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68590CC" w14:textId="64EC145D" w:rsidR="008D3A18" w:rsidRPr="001C1942" w:rsidRDefault="008D3A18" w:rsidP="008D3A18">
            <w:pPr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9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D10DFC4" w14:textId="62653E54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4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50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B652D21" w14:textId="7FC829DC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3813D67" w14:textId="7F412386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7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00E-0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01D8058" w14:textId="7C09DB93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6D18769" w14:textId="3728CE7B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4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57E-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F44A002" w14:textId="398A80A8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b/>
                <w:color w:val="00000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6BB56E7" w14:textId="0A495463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7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b/>
                <w:szCs w:val="20"/>
              </w:rPr>
              <w:t>52E-0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C019E3B" w14:textId="6D4D96BF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-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200DC1" w14:textId="27BEFB79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7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96E-0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9BC9A86" w14:textId="05306578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1C1942">
              <w:rPr>
                <w:rFonts w:ascii="Arial" w:hAnsi="Arial" w:cs="Arial"/>
                <w:color w:val="000000"/>
                <w:szCs w:val="20"/>
              </w:rPr>
              <w:t>0</w:t>
            </w:r>
            <w:r w:rsidR="00C33D0C">
              <w:rPr>
                <w:rFonts w:ascii="Arial" w:hAnsi="Arial" w:cs="Arial"/>
                <w:szCs w:val="20"/>
              </w:rPr>
              <w:t>.</w:t>
            </w:r>
            <w:r w:rsidRPr="001C1942">
              <w:rPr>
                <w:rFonts w:ascii="Arial" w:hAnsi="Arial" w:cs="Arial"/>
                <w:color w:val="000000"/>
                <w:szCs w:val="20"/>
              </w:rPr>
              <w:t>25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380F8CD" w14:textId="2D82AFE8" w:rsidR="008D3A18" w:rsidRPr="001C1942" w:rsidRDefault="008D3A18" w:rsidP="008D3A18">
            <w:pPr>
              <w:pStyle w:val="NoSpacing"/>
              <w:contextualSpacing/>
              <w:jc w:val="center"/>
              <w:rPr>
                <w:rFonts w:cs="Arial"/>
                <w:szCs w:val="20"/>
              </w:rPr>
            </w:pPr>
            <w:r w:rsidRPr="001C1942">
              <w:rPr>
                <w:rFonts w:cs="Arial"/>
                <w:szCs w:val="20"/>
              </w:rPr>
              <w:t>4</w:t>
            </w:r>
            <w:r w:rsidR="00C33D0C">
              <w:rPr>
                <w:rFonts w:cs="Arial"/>
                <w:szCs w:val="20"/>
              </w:rPr>
              <w:t>.</w:t>
            </w:r>
            <w:r w:rsidRPr="001C1942">
              <w:rPr>
                <w:rFonts w:cs="Arial"/>
                <w:szCs w:val="20"/>
              </w:rPr>
              <w:t>49E-02</w:t>
            </w:r>
          </w:p>
        </w:tc>
      </w:tr>
      <w:tr w:rsidR="008D3A18" w:rsidRPr="001C1942" w14:paraId="7200B7B9" w14:textId="77777777" w:rsidTr="00C839D3">
        <w:trPr>
          <w:trHeight w:val="300"/>
          <w:jc w:val="center"/>
        </w:trPr>
        <w:tc>
          <w:tcPr>
            <w:tcW w:w="14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200ADF" w14:textId="77777777" w:rsidR="008D3A18" w:rsidRPr="001C1942" w:rsidRDefault="008D3A18" w:rsidP="008D3A1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/>
                <w:szCs w:val="20"/>
                <w:lang w:eastAsia="en-GB"/>
              </w:rPr>
              <w:t>Genes upregulated</w:t>
            </w:r>
          </w:p>
        </w:tc>
        <w:tc>
          <w:tcPr>
            <w:tcW w:w="24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4E07E6" w14:textId="77777777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</w:rPr>
            </w:pPr>
            <w:r w:rsidRPr="001C1942">
              <w:rPr>
                <w:rFonts w:cs="Arial"/>
                <w:b/>
              </w:rPr>
              <w:t>2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91B1D7" w14:textId="77777777" w:rsidR="008D3A18" w:rsidRPr="001C1942" w:rsidRDefault="008D3A18" w:rsidP="008D3A18">
            <w:pPr>
              <w:pStyle w:val="NoSpacing"/>
              <w:jc w:val="center"/>
              <w:rPr>
                <w:rFonts w:cs="Arial"/>
                <w:b/>
              </w:rPr>
            </w:pPr>
            <w:r w:rsidRPr="001C1942">
              <w:rPr>
                <w:rFonts w:cs="Arial"/>
                <w:b/>
              </w:rPr>
              <w:t>24</w:t>
            </w:r>
          </w:p>
        </w:tc>
        <w:tc>
          <w:tcPr>
            <w:tcW w:w="2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6029D2" w14:textId="77777777" w:rsidR="008D3A18" w:rsidRPr="001C1942" w:rsidRDefault="008D3A18" w:rsidP="008D3A18">
            <w:pPr>
              <w:pStyle w:val="NoSpacing"/>
              <w:spacing w:line="276" w:lineRule="auto"/>
              <w:jc w:val="center"/>
              <w:rPr>
                <w:rFonts w:cs="Arial"/>
                <w:b/>
              </w:rPr>
            </w:pPr>
            <w:r w:rsidRPr="001C1942">
              <w:rPr>
                <w:rFonts w:cs="Arial"/>
                <w:b/>
              </w:rPr>
              <w:t>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313748" w14:textId="77777777" w:rsidR="008D3A18" w:rsidRPr="001C1942" w:rsidRDefault="008D3A18" w:rsidP="008D3A18">
            <w:pPr>
              <w:pStyle w:val="NoSpacing"/>
              <w:spacing w:line="276" w:lineRule="auto"/>
              <w:jc w:val="center"/>
              <w:rPr>
                <w:rFonts w:cs="Arial"/>
                <w:b/>
              </w:rPr>
            </w:pPr>
            <w:r w:rsidRPr="001C1942">
              <w:rPr>
                <w:rFonts w:cs="Arial"/>
                <w:b/>
              </w:rPr>
              <w:t>16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227E66" w14:textId="77777777" w:rsidR="008D3A18" w:rsidRPr="001C1942" w:rsidRDefault="008D3A18" w:rsidP="008D3A18">
            <w:pPr>
              <w:pStyle w:val="NoSpacing"/>
              <w:spacing w:line="276" w:lineRule="auto"/>
              <w:jc w:val="center"/>
              <w:rPr>
                <w:rFonts w:cs="Arial"/>
                <w:b/>
              </w:rPr>
            </w:pPr>
            <w:r w:rsidRPr="001C1942">
              <w:rPr>
                <w:rFonts w:cs="Arial"/>
                <w:b/>
              </w:rPr>
              <w:t>10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580690" w14:textId="77777777" w:rsidR="008D3A18" w:rsidRPr="001C1942" w:rsidRDefault="008D3A18" w:rsidP="008D3A18">
            <w:pPr>
              <w:pStyle w:val="NoSpacing"/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1C1942">
              <w:rPr>
                <w:rFonts w:cs="Arial"/>
                <w:b/>
                <w:szCs w:val="20"/>
              </w:rPr>
              <w:t>17</w:t>
            </w:r>
          </w:p>
        </w:tc>
      </w:tr>
      <w:tr w:rsidR="008D3A18" w:rsidRPr="001C1942" w14:paraId="14E92A69" w14:textId="77777777" w:rsidTr="00C839D3">
        <w:trPr>
          <w:trHeight w:val="300"/>
          <w:jc w:val="center"/>
        </w:trPr>
        <w:tc>
          <w:tcPr>
            <w:tcW w:w="16124" w:type="dxa"/>
            <w:gridSpan w:val="13"/>
            <w:tcBorders>
              <w:left w:val="nil"/>
              <w:bottom w:val="nil"/>
              <w:right w:val="nil"/>
            </w:tcBorders>
          </w:tcPr>
          <w:p w14:paraId="20952640" w14:textId="77777777" w:rsidR="008D3A18" w:rsidRPr="001C1942" w:rsidRDefault="008D3A18" w:rsidP="008D3A18">
            <w:pPr>
              <w:spacing w:before="0"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1C194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Benjamini (two stage) method used to correct for multiple t-tests, false discovery rate (Q) = 1%. Significant p-values for upregulated genes shown in bold.</w:t>
            </w:r>
          </w:p>
        </w:tc>
      </w:tr>
    </w:tbl>
    <w:p w14:paraId="500CCAB8" w14:textId="77777777" w:rsidR="0059327F" w:rsidRPr="001C1942" w:rsidRDefault="0059327F">
      <w:pPr>
        <w:spacing w:before="0" w:after="160" w:line="259" w:lineRule="auto"/>
        <w:rPr>
          <w:rFonts w:ascii="Arial" w:hAnsi="Arial" w:cs="Arial"/>
        </w:rPr>
      </w:pPr>
      <w:r w:rsidRPr="001C1942">
        <w:rPr>
          <w:rFonts w:ascii="Arial" w:hAnsi="Arial" w:cs="Arial"/>
        </w:rPr>
        <w:br w:type="page"/>
      </w:r>
    </w:p>
    <w:p w14:paraId="15C9E71D" w14:textId="77777777" w:rsidR="00CC5D3F" w:rsidRPr="001C1942" w:rsidRDefault="00CC5D3F" w:rsidP="0059327F">
      <w:pPr>
        <w:pStyle w:val="Heading4"/>
        <w:rPr>
          <w:rFonts w:ascii="Arial" w:hAnsi="Arial" w:cs="Arial"/>
        </w:rPr>
        <w:sectPr w:rsidR="00CC5D3F" w:rsidRPr="001C1942" w:rsidSect="00EE72A0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2C370648" w14:textId="7721C9E8" w:rsidR="0059327F" w:rsidRPr="001C1942" w:rsidRDefault="003B3F3E" w:rsidP="0059327F">
      <w:pPr>
        <w:pStyle w:val="Heading4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DA7D3B" w:rsidRPr="001C1942">
        <w:rPr>
          <w:rFonts w:ascii="Arial" w:hAnsi="Arial" w:cs="Arial"/>
        </w:rPr>
        <w:t xml:space="preserve">upplementary table </w:t>
      </w:r>
      <w:r w:rsidR="00DE5B51">
        <w:rPr>
          <w:rFonts w:ascii="Arial" w:hAnsi="Arial" w:cs="Arial"/>
        </w:rPr>
        <w:t>6</w:t>
      </w:r>
      <w:r w:rsidR="0059327F" w:rsidRPr="001C1942">
        <w:rPr>
          <w:rFonts w:ascii="Arial" w:hAnsi="Arial" w:cs="Arial"/>
        </w:rPr>
        <w:t>. Univariate and multivariate survival analyses in the combined nanoString cohort.</w:t>
      </w:r>
    </w:p>
    <w:tbl>
      <w:tblPr>
        <w:tblStyle w:val="TableGrid2"/>
        <w:tblW w:w="8646" w:type="dxa"/>
        <w:jc w:val="center"/>
        <w:tblLook w:val="04A0" w:firstRow="1" w:lastRow="0" w:firstColumn="1" w:lastColumn="0" w:noHBand="0" w:noVBand="1"/>
      </w:tblPr>
      <w:tblGrid>
        <w:gridCol w:w="3174"/>
        <w:gridCol w:w="1811"/>
        <w:gridCol w:w="950"/>
        <w:gridCol w:w="1751"/>
        <w:gridCol w:w="950"/>
        <w:gridCol w:w="10"/>
      </w:tblGrid>
      <w:tr w:rsidR="00285ED0" w:rsidRPr="001C1942" w14:paraId="49A4A208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</w:tcBorders>
          </w:tcPr>
          <w:p w14:paraId="55F8BCCA" w14:textId="77777777" w:rsidR="00285ED0" w:rsidRPr="001C1942" w:rsidRDefault="00285ED0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color w:val="365F91"/>
                <w:szCs w:val="20"/>
                <w:lang w:eastAsia="en-GB"/>
              </w:rPr>
            </w:pPr>
          </w:p>
        </w:tc>
        <w:tc>
          <w:tcPr>
            <w:tcW w:w="5462" w:type="dxa"/>
            <w:gridSpan w:val="4"/>
            <w:tcBorders>
              <w:bottom w:val="nil"/>
            </w:tcBorders>
            <w:noWrap/>
            <w:vAlign w:val="center"/>
          </w:tcPr>
          <w:p w14:paraId="426F79E8" w14:textId="77777777" w:rsidR="00285ED0" w:rsidRPr="001C1942" w:rsidRDefault="002C4201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Combined nanoString cohort (n=280)</w:t>
            </w:r>
          </w:p>
        </w:tc>
      </w:tr>
      <w:tr w:rsidR="00285ED0" w:rsidRPr="001C1942" w14:paraId="79494E6F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</w:tcBorders>
          </w:tcPr>
          <w:p w14:paraId="4BE8E433" w14:textId="77777777" w:rsidR="00285ED0" w:rsidRPr="001C1942" w:rsidRDefault="00285ED0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color w:val="365F91"/>
                <w:szCs w:val="20"/>
                <w:lang w:eastAsia="en-GB"/>
              </w:rPr>
            </w:pPr>
          </w:p>
        </w:tc>
        <w:tc>
          <w:tcPr>
            <w:tcW w:w="2761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0874375" w14:textId="77777777" w:rsidR="00285ED0" w:rsidRPr="001C1942" w:rsidRDefault="00285ED0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Univariate</w:t>
            </w:r>
          </w:p>
        </w:tc>
        <w:tc>
          <w:tcPr>
            <w:tcW w:w="2701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033AB8F" w14:textId="77777777" w:rsidR="00285ED0" w:rsidRPr="001C1942" w:rsidRDefault="00285ED0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Multivariate</w:t>
            </w:r>
          </w:p>
        </w:tc>
      </w:tr>
      <w:tr w:rsidR="00285ED0" w:rsidRPr="001C1942" w14:paraId="4BBD1724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nil"/>
              <w:bottom w:val="single" w:sz="4" w:space="0" w:color="auto"/>
            </w:tcBorders>
          </w:tcPr>
          <w:p w14:paraId="0C52EF17" w14:textId="77777777" w:rsidR="00285ED0" w:rsidRPr="001C1942" w:rsidRDefault="00285ED0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color w:val="365F91"/>
                <w:szCs w:val="2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AAF515" w14:textId="77777777" w:rsidR="00285ED0" w:rsidRPr="001C1942" w:rsidRDefault="00285ED0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HR (95% CI)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891B85" w14:textId="77777777" w:rsidR="00285ED0" w:rsidRPr="001C1942" w:rsidRDefault="00285ED0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p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F17E94" w14:textId="77777777" w:rsidR="00285ED0" w:rsidRPr="001C1942" w:rsidRDefault="00285ED0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HR (95% CI)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91D59F" w14:textId="77777777" w:rsidR="00285ED0" w:rsidRPr="001C1942" w:rsidRDefault="00285ED0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p</w:t>
            </w:r>
          </w:p>
        </w:tc>
      </w:tr>
      <w:tr w:rsidR="00285ED0" w:rsidRPr="001C1942" w14:paraId="4A6626E4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2DACE0" w14:textId="77777777" w:rsidR="00285ED0" w:rsidRPr="001C1942" w:rsidRDefault="00285ED0" w:rsidP="002541C3">
            <w:pPr>
              <w:spacing w:before="0" w:after="0" w:line="276" w:lineRule="auto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Local recurrence free survival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DDD52" w14:textId="77777777" w:rsidR="00285ED0" w:rsidRPr="001C1942" w:rsidRDefault="00285ED0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08BB9" w14:textId="77777777" w:rsidR="00285ED0" w:rsidRPr="001C1942" w:rsidRDefault="00285ED0" w:rsidP="002541C3">
            <w:pPr>
              <w:spacing w:before="0" w:after="0" w:line="276" w:lineRule="auto"/>
              <w:jc w:val="center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D187E" w14:textId="77777777" w:rsidR="00285ED0" w:rsidRPr="001C1942" w:rsidRDefault="00285ED0" w:rsidP="002541C3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15CE9" w14:textId="77777777" w:rsidR="00285ED0" w:rsidRPr="001C1942" w:rsidRDefault="00285ED0" w:rsidP="002541C3">
            <w:pPr>
              <w:spacing w:before="0" w:after="0" w:line="276" w:lineRule="auto"/>
              <w:jc w:val="center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</w:tr>
      <w:tr w:rsidR="00285ED0" w:rsidRPr="001C1942" w14:paraId="6D3E7095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vAlign w:val="center"/>
          </w:tcPr>
          <w:p w14:paraId="4BEEE746" w14:textId="26539FE5" w:rsidR="00285ED0" w:rsidRPr="001C1942" w:rsidRDefault="009F79B6" w:rsidP="00285ED0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Hypoxia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  <w:vAlign w:val="center"/>
          </w:tcPr>
          <w:p w14:paraId="272B383B" w14:textId="34BFA9D0" w:rsidR="00285ED0" w:rsidRPr="001C1942" w:rsidRDefault="00285ED0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17 (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1-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68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4018F411" w14:textId="7FD7541A" w:rsidR="00285ED0" w:rsidRPr="001C1942" w:rsidRDefault="00285ED0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4</w:t>
            </w:r>
          </w:p>
        </w:tc>
        <w:tc>
          <w:tcPr>
            <w:tcW w:w="1751" w:type="dxa"/>
            <w:tcBorders>
              <w:top w:val="nil"/>
              <w:bottom w:val="nil"/>
            </w:tcBorders>
            <w:noWrap/>
            <w:vAlign w:val="center"/>
          </w:tcPr>
          <w:p w14:paraId="185818B4" w14:textId="77777777" w:rsidR="00285ED0" w:rsidRPr="001C1942" w:rsidRDefault="00285ED0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06B873C8" w14:textId="77777777" w:rsidR="00285ED0" w:rsidRPr="001C1942" w:rsidRDefault="00285ED0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</w:p>
        </w:tc>
      </w:tr>
      <w:tr w:rsidR="00285ED0" w:rsidRPr="001C1942" w14:paraId="24606151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vAlign w:val="center"/>
          </w:tcPr>
          <w:p w14:paraId="0F71F56C" w14:textId="5449CDF0" w:rsidR="00285ED0" w:rsidRPr="001C1942" w:rsidRDefault="00285ED0" w:rsidP="00285ED0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Age</w:t>
            </w:r>
            <w:r w:rsidR="009F79B6"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  <w:vAlign w:val="center"/>
          </w:tcPr>
          <w:p w14:paraId="21E0FC4A" w14:textId="1A9CC410" w:rsidR="00285ED0" w:rsidRPr="001C1942" w:rsidRDefault="00285ED0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1 (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99-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4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4F3B645F" w14:textId="0ECB56C0" w:rsidR="00285ED0" w:rsidRPr="001C1942" w:rsidRDefault="00285ED0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3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noWrap/>
            <w:vAlign w:val="center"/>
          </w:tcPr>
          <w:p w14:paraId="348660E9" w14:textId="77777777" w:rsidR="00285ED0" w:rsidRPr="001C1942" w:rsidRDefault="00285ED0" w:rsidP="00285ED0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2240A0AA" w14:textId="77777777" w:rsidR="00285ED0" w:rsidRPr="001C1942" w:rsidRDefault="00285ED0" w:rsidP="00285ED0">
            <w:pPr>
              <w:spacing w:before="0" w:after="0" w:line="276" w:lineRule="auto"/>
              <w:jc w:val="center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</w:tr>
      <w:tr w:rsidR="00285ED0" w:rsidRPr="001C1942" w14:paraId="41E07C80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vAlign w:val="center"/>
          </w:tcPr>
          <w:p w14:paraId="208225D0" w14:textId="1E6E0A54" w:rsidR="00285ED0" w:rsidRPr="001C1942" w:rsidRDefault="00C8584C" w:rsidP="00285ED0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Sex</w:t>
            </w:r>
            <w:r w:rsidR="009F79B6"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  <w:vAlign w:val="center"/>
          </w:tcPr>
          <w:p w14:paraId="3BF157AE" w14:textId="6D36F005" w:rsidR="00285ED0" w:rsidRPr="001C1942" w:rsidRDefault="00285ED0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72 (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75-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93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34BD941D" w14:textId="58B96351" w:rsidR="00285ED0" w:rsidRPr="001C1942" w:rsidRDefault="00285ED0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2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noWrap/>
            <w:vAlign w:val="center"/>
          </w:tcPr>
          <w:p w14:paraId="67E7F792" w14:textId="77777777" w:rsidR="00285ED0" w:rsidRPr="001C1942" w:rsidRDefault="00285ED0" w:rsidP="00285ED0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4911907A" w14:textId="77777777" w:rsidR="00285ED0" w:rsidRPr="001C1942" w:rsidRDefault="00285ED0" w:rsidP="00285ED0">
            <w:pPr>
              <w:spacing w:before="0" w:after="0" w:line="276" w:lineRule="auto"/>
              <w:jc w:val="center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</w:tr>
      <w:tr w:rsidR="00285ED0" w:rsidRPr="001C1942" w14:paraId="4BFC1390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vAlign w:val="center"/>
          </w:tcPr>
          <w:p w14:paraId="5C150EB8" w14:textId="196AD246" w:rsidR="00285ED0" w:rsidRPr="001C1942" w:rsidRDefault="00285ED0" w:rsidP="00285ED0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WHO PS</w:t>
            </w:r>
            <w:r w:rsidR="009F79B6"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  <w:vAlign w:val="center"/>
          </w:tcPr>
          <w:p w14:paraId="2EE288FA" w14:textId="08A36409" w:rsidR="00285ED0" w:rsidRPr="001C1942" w:rsidRDefault="00505CFA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7</w:t>
            </w:r>
            <w:r w:rsidR="00285ED0"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 xml:space="preserve"> (0</w:t>
            </w:r>
            <w:r w:rsidR="00C33D0C">
              <w:rPr>
                <w:rFonts w:ascii="Arial" w:hAnsi="Arial" w:cs="Arial"/>
              </w:rPr>
              <w:t>.</w:t>
            </w:r>
            <w:r w:rsidR="006D46CB">
              <w:rPr>
                <w:rFonts w:ascii="Arial" w:hAnsi="Arial" w:cs="Arial"/>
              </w:rPr>
              <w:t>42</w:t>
            </w:r>
            <w:r w:rsidR="00285ED0"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-2</w:t>
            </w:r>
            <w:r w:rsidR="00C33D0C">
              <w:rPr>
                <w:rFonts w:ascii="Arial" w:hAnsi="Arial" w:cs="Arial"/>
              </w:rPr>
              <w:t>.</w:t>
            </w:r>
            <w:r w:rsidR="006D46CB">
              <w:rPr>
                <w:rFonts w:ascii="Arial" w:hAnsi="Arial" w:cs="Arial"/>
              </w:rPr>
              <w:t>21</w:t>
            </w:r>
            <w:r w:rsidR="00285ED0"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43ADBA62" w14:textId="09CD5533" w:rsidR="00285ED0" w:rsidRPr="001C1942" w:rsidRDefault="00285ED0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="006D46CB">
              <w:rPr>
                <w:rFonts w:ascii="Arial" w:hAnsi="Arial" w:cs="Arial"/>
              </w:rPr>
              <w:t>9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noWrap/>
            <w:vAlign w:val="center"/>
          </w:tcPr>
          <w:p w14:paraId="7AD41A17" w14:textId="77777777" w:rsidR="00285ED0" w:rsidRPr="001C1942" w:rsidRDefault="00285ED0" w:rsidP="00285ED0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35F9D20D" w14:textId="77777777" w:rsidR="00285ED0" w:rsidRPr="001C1942" w:rsidRDefault="00285ED0" w:rsidP="00285ED0">
            <w:pPr>
              <w:spacing w:before="0" w:after="0" w:line="276" w:lineRule="auto"/>
              <w:jc w:val="center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</w:tr>
      <w:tr w:rsidR="00285ED0" w:rsidRPr="001C1942" w14:paraId="27583622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vAlign w:val="center"/>
          </w:tcPr>
          <w:p w14:paraId="20876929" w14:textId="640283D4" w:rsidR="00285ED0" w:rsidRPr="001C1942" w:rsidRDefault="00285ED0" w:rsidP="00285ED0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Size</w:t>
            </w:r>
            <w:r w:rsidR="009F79B6"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  <w:vAlign w:val="center"/>
          </w:tcPr>
          <w:p w14:paraId="05DA0850" w14:textId="1C7EF65A" w:rsidR="00285ED0" w:rsidRPr="001C1942" w:rsidRDefault="00285ED0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1 (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97-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6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187DA44E" w14:textId="7B96C491" w:rsidR="00285ED0" w:rsidRPr="001C1942" w:rsidRDefault="00285ED0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6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noWrap/>
            <w:vAlign w:val="center"/>
          </w:tcPr>
          <w:p w14:paraId="27150381" w14:textId="77777777" w:rsidR="00285ED0" w:rsidRPr="001C1942" w:rsidRDefault="00285ED0" w:rsidP="00285ED0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6C34240F" w14:textId="77777777" w:rsidR="00285ED0" w:rsidRPr="001C1942" w:rsidRDefault="00285ED0" w:rsidP="00285ED0">
            <w:pPr>
              <w:spacing w:before="0" w:after="0" w:line="276" w:lineRule="auto"/>
              <w:jc w:val="center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</w:tr>
      <w:tr w:rsidR="00285ED0" w:rsidRPr="001C1942" w14:paraId="2BA4699B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vAlign w:val="center"/>
          </w:tcPr>
          <w:p w14:paraId="7E21725E" w14:textId="6D6EE42A" w:rsidR="00285ED0" w:rsidRPr="001C1942" w:rsidRDefault="00285ED0" w:rsidP="00285ED0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Grade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  <w:vAlign w:val="center"/>
          </w:tcPr>
          <w:p w14:paraId="642D6CF1" w14:textId="3DA9974F" w:rsidR="00285ED0" w:rsidRPr="001C1942" w:rsidRDefault="00285ED0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="004E3C22">
              <w:rPr>
                <w:rFonts w:ascii="Arial" w:hAnsi="Arial" w:cs="Arial"/>
              </w:rPr>
              <w:t>60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 xml:space="preserve"> (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67-</w:t>
            </w:r>
            <w:r w:rsidR="004E3C2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3</w:t>
            </w:r>
            <w:r w:rsidR="00C33D0C">
              <w:rPr>
                <w:rFonts w:ascii="Arial" w:hAnsi="Arial" w:cs="Arial"/>
              </w:rPr>
              <w:t>.</w:t>
            </w:r>
            <w:r w:rsidR="004E3C22">
              <w:rPr>
                <w:rFonts w:ascii="Arial" w:hAnsi="Arial" w:cs="Arial"/>
              </w:rPr>
              <w:t>78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3DB94FDD" w14:textId="6172261E" w:rsidR="00285ED0" w:rsidRPr="001C1942" w:rsidRDefault="00285ED0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="004E3C22">
              <w:rPr>
                <w:rFonts w:ascii="Arial" w:hAnsi="Arial" w:cs="Arial"/>
              </w:rPr>
              <w:t>3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noWrap/>
            <w:vAlign w:val="center"/>
          </w:tcPr>
          <w:p w14:paraId="0939A3DC" w14:textId="77777777" w:rsidR="00285ED0" w:rsidRPr="001C1942" w:rsidRDefault="00285ED0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034FE8D8" w14:textId="77777777" w:rsidR="00285ED0" w:rsidRPr="001C1942" w:rsidRDefault="00285ED0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285ED0" w:rsidRPr="001C1942" w14:paraId="79819797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vAlign w:val="center"/>
          </w:tcPr>
          <w:p w14:paraId="5D742F8F" w14:textId="09D5F094" w:rsidR="00285ED0" w:rsidRPr="001C1942" w:rsidRDefault="00285ED0" w:rsidP="00285ED0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Depth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  <w:vAlign w:val="center"/>
          </w:tcPr>
          <w:p w14:paraId="4D516008" w14:textId="4BE3DD1A" w:rsidR="00285ED0" w:rsidRPr="001C1942" w:rsidRDefault="00285ED0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32 (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79-14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2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45DE0000" w14:textId="214D9689" w:rsidR="00285ED0" w:rsidRPr="001C1942" w:rsidRDefault="00285ED0" w:rsidP="00285ED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8</w:t>
            </w:r>
          </w:p>
        </w:tc>
        <w:tc>
          <w:tcPr>
            <w:tcW w:w="1751" w:type="dxa"/>
            <w:tcBorders>
              <w:top w:val="nil"/>
              <w:bottom w:val="nil"/>
            </w:tcBorders>
            <w:noWrap/>
            <w:vAlign w:val="center"/>
          </w:tcPr>
          <w:p w14:paraId="70B2EBD2" w14:textId="77777777" w:rsidR="00285ED0" w:rsidRPr="001C1942" w:rsidRDefault="00285ED0" w:rsidP="00285ED0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1B0DBFBE" w14:textId="77777777" w:rsidR="00285ED0" w:rsidRPr="001C1942" w:rsidRDefault="00285ED0" w:rsidP="00285ED0">
            <w:pPr>
              <w:spacing w:before="0" w:after="0" w:line="276" w:lineRule="auto"/>
              <w:jc w:val="center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</w:tr>
      <w:tr w:rsidR="009F79B6" w:rsidRPr="001C1942" w14:paraId="0C2F0383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vAlign w:val="center"/>
          </w:tcPr>
          <w:p w14:paraId="0936B23F" w14:textId="078396C7" w:rsidR="009F79B6" w:rsidRPr="001C1942" w:rsidRDefault="009F79B6" w:rsidP="009F79B6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bookmarkStart w:id="0" w:name="_Hlk61874506"/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>Histology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  <w:vAlign w:val="center"/>
          </w:tcPr>
          <w:p w14:paraId="1260DABB" w14:textId="77777777" w:rsidR="009F79B6" w:rsidRPr="001C1942" w:rsidRDefault="009F79B6" w:rsidP="009F79B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28B3E21F" w14:textId="77777777" w:rsidR="009F79B6" w:rsidRPr="001C1942" w:rsidRDefault="009F79B6" w:rsidP="009F79B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noWrap/>
            <w:vAlign w:val="center"/>
          </w:tcPr>
          <w:p w14:paraId="17F67CDB" w14:textId="77777777" w:rsidR="009F79B6" w:rsidRPr="001C1942" w:rsidRDefault="009F79B6" w:rsidP="009F79B6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66209CDF" w14:textId="77777777" w:rsidR="009F79B6" w:rsidRPr="001C1942" w:rsidRDefault="009F79B6" w:rsidP="009F79B6">
            <w:pPr>
              <w:spacing w:before="0" w:after="0" w:line="276" w:lineRule="auto"/>
              <w:jc w:val="center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</w:tr>
      <w:tr w:rsidR="009F79B6" w:rsidRPr="001C1942" w14:paraId="79FEA7FD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FB906D" w14:textId="5E3C07F7" w:rsidR="009F79B6" w:rsidRPr="001C1942" w:rsidRDefault="009F79B6" w:rsidP="009F79B6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LM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  <w:vAlign w:val="center"/>
          </w:tcPr>
          <w:p w14:paraId="23E09565" w14:textId="499AAE33" w:rsidR="009F79B6" w:rsidRPr="001C1942" w:rsidRDefault="008F17BE" w:rsidP="009F79B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79CFF777" w14:textId="4E19ACDF" w:rsidR="009F79B6" w:rsidRPr="001C1942" w:rsidRDefault="008F17BE" w:rsidP="009F79B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1751" w:type="dxa"/>
            <w:tcBorders>
              <w:top w:val="nil"/>
              <w:bottom w:val="nil"/>
            </w:tcBorders>
            <w:noWrap/>
            <w:vAlign w:val="center"/>
          </w:tcPr>
          <w:p w14:paraId="3A557DC7" w14:textId="77777777" w:rsidR="009F79B6" w:rsidRPr="001C1942" w:rsidRDefault="009F79B6" w:rsidP="009F79B6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7CC70458" w14:textId="77777777" w:rsidR="009F79B6" w:rsidRPr="001C1942" w:rsidRDefault="009F79B6" w:rsidP="009F79B6">
            <w:pPr>
              <w:spacing w:before="0" w:after="0" w:line="276" w:lineRule="auto"/>
              <w:jc w:val="center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</w:tr>
      <w:tr w:rsidR="0090799D" w:rsidRPr="001C1942" w14:paraId="5452DD39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0D4962" w14:textId="400A66FF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MF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</w:tcPr>
          <w:p w14:paraId="4BC50FB7" w14:textId="38C05B2C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2.33 (0.30-18.2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</w:tcPr>
          <w:p w14:paraId="61F8B486" w14:textId="467687F1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42</w:t>
            </w:r>
          </w:p>
        </w:tc>
        <w:tc>
          <w:tcPr>
            <w:tcW w:w="1751" w:type="dxa"/>
            <w:tcBorders>
              <w:top w:val="nil"/>
              <w:bottom w:val="nil"/>
            </w:tcBorders>
            <w:noWrap/>
            <w:vAlign w:val="center"/>
          </w:tcPr>
          <w:p w14:paraId="1D3258BD" w14:textId="77777777" w:rsidR="0090799D" w:rsidRPr="001C1942" w:rsidRDefault="0090799D" w:rsidP="0090799D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2F831F41" w14:textId="77777777" w:rsidR="0090799D" w:rsidRPr="001C1942" w:rsidRDefault="0090799D" w:rsidP="0090799D">
            <w:pPr>
              <w:spacing w:before="0" w:after="0" w:line="276" w:lineRule="auto"/>
              <w:jc w:val="center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</w:tr>
      <w:tr w:rsidR="0090799D" w:rsidRPr="001C1942" w14:paraId="22447CF3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AC6349" w14:textId="16FD7793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M</w:t>
            </w:r>
            <w:r w:rsidR="002704EF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LP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</w:tcPr>
          <w:p w14:paraId="7D69E313" w14:textId="4C4A040A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54 (0.03-8.65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</w:tcPr>
          <w:p w14:paraId="62393DF8" w14:textId="4E89C527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66</w:t>
            </w:r>
          </w:p>
        </w:tc>
        <w:tc>
          <w:tcPr>
            <w:tcW w:w="1751" w:type="dxa"/>
            <w:tcBorders>
              <w:top w:val="nil"/>
              <w:bottom w:val="nil"/>
            </w:tcBorders>
            <w:noWrap/>
            <w:vAlign w:val="center"/>
          </w:tcPr>
          <w:p w14:paraId="490B4CDA" w14:textId="77777777" w:rsidR="0090799D" w:rsidRPr="001C1942" w:rsidRDefault="0090799D" w:rsidP="0090799D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51902767" w14:textId="77777777" w:rsidR="0090799D" w:rsidRPr="001C1942" w:rsidRDefault="0090799D" w:rsidP="0090799D">
            <w:pPr>
              <w:spacing w:before="0" w:after="0" w:line="276" w:lineRule="auto"/>
              <w:jc w:val="center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</w:tr>
      <w:tr w:rsidR="0090799D" w:rsidRPr="001C1942" w14:paraId="6B0070A7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A914C1" w14:textId="4C54590E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M</w:t>
            </w:r>
            <w:r w:rsidR="002704EF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PNS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</w:tcPr>
          <w:p w14:paraId="7F8E2FB6" w14:textId="165D5AFD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.98 (0.18-21.8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</w:tcPr>
          <w:p w14:paraId="0CC96623" w14:textId="16784C04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58</w:t>
            </w:r>
          </w:p>
        </w:tc>
        <w:tc>
          <w:tcPr>
            <w:tcW w:w="1751" w:type="dxa"/>
            <w:tcBorders>
              <w:top w:val="nil"/>
              <w:bottom w:val="nil"/>
            </w:tcBorders>
            <w:noWrap/>
            <w:vAlign w:val="center"/>
          </w:tcPr>
          <w:p w14:paraId="255FFA7F" w14:textId="77777777" w:rsidR="0090799D" w:rsidRPr="001C1942" w:rsidRDefault="0090799D" w:rsidP="0090799D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6E19B34D" w14:textId="77777777" w:rsidR="0090799D" w:rsidRPr="001C1942" w:rsidRDefault="0090799D" w:rsidP="0090799D">
            <w:pPr>
              <w:spacing w:before="0" w:after="0" w:line="276" w:lineRule="auto"/>
              <w:jc w:val="center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</w:tr>
      <w:tr w:rsidR="0090799D" w:rsidRPr="001C1942" w14:paraId="4CDE8F0F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82952F" w14:textId="7B26C231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S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</w:tcPr>
          <w:p w14:paraId="5AA1CFF7" w14:textId="20090075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 xml:space="preserve">  2.02 (0.26-15.8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</w:tcPr>
          <w:p w14:paraId="0CB410CC" w14:textId="14635B87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5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noWrap/>
            <w:vAlign w:val="center"/>
          </w:tcPr>
          <w:p w14:paraId="72F52252" w14:textId="77777777" w:rsidR="0090799D" w:rsidRPr="001C1942" w:rsidRDefault="0090799D" w:rsidP="0090799D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4132972E" w14:textId="77777777" w:rsidR="0090799D" w:rsidRPr="001C1942" w:rsidRDefault="0090799D" w:rsidP="0090799D">
            <w:pPr>
              <w:spacing w:before="0" w:after="0" w:line="276" w:lineRule="auto"/>
              <w:jc w:val="center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</w:tr>
      <w:tr w:rsidR="0090799D" w:rsidRPr="001C1942" w14:paraId="53347998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3A8164" w14:textId="18F4C126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UP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</w:tcPr>
          <w:p w14:paraId="2882CEBE" w14:textId="42BB0769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2.38 (0.22-26.2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</w:tcPr>
          <w:p w14:paraId="3D421AB4" w14:textId="1C1817EB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48</w:t>
            </w:r>
          </w:p>
        </w:tc>
        <w:tc>
          <w:tcPr>
            <w:tcW w:w="1751" w:type="dxa"/>
            <w:tcBorders>
              <w:top w:val="nil"/>
              <w:bottom w:val="nil"/>
            </w:tcBorders>
            <w:noWrap/>
            <w:vAlign w:val="center"/>
          </w:tcPr>
          <w:p w14:paraId="2C073067" w14:textId="77777777" w:rsidR="0090799D" w:rsidRPr="001C1942" w:rsidRDefault="0090799D" w:rsidP="0090799D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2AD89E0F" w14:textId="77777777" w:rsidR="0090799D" w:rsidRPr="001C1942" w:rsidRDefault="0090799D" w:rsidP="0090799D">
            <w:pPr>
              <w:spacing w:before="0" w:after="0" w:line="276" w:lineRule="auto"/>
              <w:jc w:val="center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</w:tr>
      <w:tr w:rsidR="0090799D" w:rsidRPr="001C1942" w14:paraId="4DACEF5E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A88ABD" w14:textId="00A27F4A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Other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</w:tcPr>
          <w:p w14:paraId="16DF1E53" w14:textId="635A64DE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25 (0.02-4.06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</w:tcPr>
          <w:p w14:paraId="089B0956" w14:textId="1DDC71F7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33</w:t>
            </w:r>
          </w:p>
        </w:tc>
        <w:tc>
          <w:tcPr>
            <w:tcW w:w="1751" w:type="dxa"/>
            <w:tcBorders>
              <w:top w:val="nil"/>
              <w:bottom w:val="nil"/>
            </w:tcBorders>
            <w:noWrap/>
            <w:vAlign w:val="center"/>
          </w:tcPr>
          <w:p w14:paraId="3EC1CEAE" w14:textId="77777777" w:rsidR="0090799D" w:rsidRPr="001C1942" w:rsidRDefault="0090799D" w:rsidP="0090799D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</w:tcPr>
          <w:p w14:paraId="2C22CA05" w14:textId="77777777" w:rsidR="0090799D" w:rsidRPr="001C1942" w:rsidRDefault="0090799D" w:rsidP="0090799D">
            <w:pPr>
              <w:spacing w:before="0" w:after="0" w:line="276" w:lineRule="auto"/>
              <w:jc w:val="center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</w:tr>
      <w:bookmarkEnd w:id="0"/>
      <w:tr w:rsidR="0090799D" w:rsidRPr="001C1942" w14:paraId="65593109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23013FC" w14:textId="77777777" w:rsidR="0090799D" w:rsidRPr="001C1942" w:rsidRDefault="0090799D" w:rsidP="0090799D">
            <w:pPr>
              <w:spacing w:before="0" w:after="0" w:line="276" w:lineRule="auto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Metastasis free survival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97B90AD" w14:textId="77777777" w:rsidR="0090799D" w:rsidRPr="001C1942" w:rsidRDefault="0090799D" w:rsidP="0090799D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46A066E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2856BAC" w14:textId="77777777" w:rsidR="0090799D" w:rsidRPr="001C1942" w:rsidRDefault="0090799D" w:rsidP="0090799D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3808ACA" w14:textId="77777777" w:rsidR="0090799D" w:rsidRPr="001C1942" w:rsidRDefault="0090799D" w:rsidP="0090799D">
            <w:pPr>
              <w:spacing w:before="0" w:after="0" w:line="276" w:lineRule="auto"/>
              <w:jc w:val="center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</w:tr>
      <w:tr w:rsidR="0090799D" w:rsidRPr="001C1942" w14:paraId="0BA39574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9BB1551" w14:textId="58A24385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>Hypoxi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92D7F40" w14:textId="06B89486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92 (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28-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87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1775DEB" w14:textId="4A9F7A6E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0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B5AC588" w14:textId="579DB725" w:rsidR="0090799D" w:rsidRPr="00592615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  <w:b/>
              </w:rPr>
              <w:t>.</w:t>
            </w:r>
            <w:r w:rsidR="007E1529" w:rsidRPr="00592615">
              <w:rPr>
                <w:rFonts w:ascii="Arial" w:hAnsi="Arial" w:cs="Arial"/>
                <w:b/>
              </w:rPr>
              <w:t>71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 xml:space="preserve"> (1</w:t>
            </w:r>
            <w:r w:rsidR="00C33D0C">
              <w:rPr>
                <w:rFonts w:ascii="Arial" w:hAnsi="Arial" w:cs="Arial"/>
                <w:b/>
              </w:rPr>
              <w:t>.</w:t>
            </w:r>
            <w:r w:rsidR="007E1529" w:rsidRPr="00592615">
              <w:rPr>
                <w:rFonts w:ascii="Arial" w:hAnsi="Arial" w:cs="Arial"/>
                <w:b/>
              </w:rPr>
              <w:t>11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-2</w:t>
            </w:r>
            <w:r w:rsidR="00C33D0C">
              <w:rPr>
                <w:rFonts w:ascii="Arial" w:hAnsi="Arial" w:cs="Arial"/>
                <w:b/>
              </w:rPr>
              <w:t>.</w:t>
            </w:r>
            <w:r w:rsidR="007E1529" w:rsidRPr="00592615">
              <w:rPr>
                <w:rFonts w:ascii="Arial" w:hAnsi="Arial" w:cs="Arial"/>
                <w:b/>
              </w:rPr>
              <w:t>63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458BEFB" w14:textId="717467A7" w:rsidR="0090799D" w:rsidRPr="00592615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  <w:b/>
              </w:rPr>
              <w:t>.</w:t>
            </w:r>
            <w:r w:rsidR="007E1529"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14</w:t>
            </w:r>
          </w:p>
        </w:tc>
      </w:tr>
      <w:tr w:rsidR="0090799D" w:rsidRPr="001C1942" w14:paraId="53967CFB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A936C5" w14:textId="3986AFB3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Age</w:t>
            </w: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FA6DCCF" w14:textId="7B7A02AF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0 (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99-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2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F71E8B6" w14:textId="4BBEF226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8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FF95D2B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C78064C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90799D" w:rsidRPr="001C1942" w14:paraId="4CEDDD86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458E43" w14:textId="0135AFBF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Sex</w:t>
            </w: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A6F7B74" w14:textId="68A63A3B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5 (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70-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59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1DFE62F" w14:textId="5690C3B3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8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58E7921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5C9E1F3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90799D" w:rsidRPr="001C1942" w14:paraId="2D0EFACF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C584B00" w14:textId="704FC3C5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WHO PS</w:t>
            </w: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242195D" w14:textId="573079B1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="006A646F">
              <w:rPr>
                <w:rFonts w:ascii="Arial" w:hAnsi="Arial" w:cs="Arial"/>
              </w:rPr>
              <w:t>03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 xml:space="preserve"> (0</w:t>
            </w:r>
            <w:r w:rsidR="00C33D0C">
              <w:rPr>
                <w:rFonts w:ascii="Arial" w:hAnsi="Arial" w:cs="Arial"/>
              </w:rPr>
              <w:t>.</w:t>
            </w:r>
            <w:r w:rsidR="006A646F">
              <w:rPr>
                <w:rFonts w:ascii="Arial" w:hAnsi="Arial" w:cs="Arial"/>
              </w:rPr>
              <w:t>67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-1</w:t>
            </w:r>
            <w:r w:rsidR="00C33D0C">
              <w:rPr>
                <w:rFonts w:ascii="Arial" w:hAnsi="Arial" w:cs="Arial"/>
              </w:rPr>
              <w:t>.</w:t>
            </w:r>
            <w:r w:rsidR="006A646F">
              <w:rPr>
                <w:rFonts w:ascii="Arial" w:hAnsi="Arial" w:cs="Arial"/>
              </w:rPr>
              <w:t>59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CD3E0DE" w14:textId="5917B450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="005B6553">
              <w:rPr>
                <w:rFonts w:ascii="Arial" w:hAnsi="Arial" w:cs="Arial"/>
              </w:rPr>
              <w:t>9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766ADEA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92AE137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90799D" w:rsidRPr="001C1942" w14:paraId="38A968F4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2B8AC65" w14:textId="2E60F580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Size</w:t>
            </w: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1BA6652" w14:textId="3AC9FAB2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2 (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0-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4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6F44A82" w14:textId="21C3A755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5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4DB144D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3A694DB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90799D" w:rsidRPr="001C1942" w14:paraId="0A740FB5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62C38D9" w14:textId="233283F9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Grade</w:t>
            </w: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98DBF5C" w14:textId="1EC8D608" w:rsidR="0090799D" w:rsidRPr="00592615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  <w:b/>
              </w:rPr>
              <w:t>.</w:t>
            </w:r>
            <w:r w:rsidR="005B6553" w:rsidRPr="00592615">
              <w:rPr>
                <w:rFonts w:ascii="Arial" w:hAnsi="Arial" w:cs="Arial"/>
                <w:b/>
              </w:rPr>
              <w:t>38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 xml:space="preserve"> (1</w:t>
            </w:r>
            <w:r w:rsidR="00C33D0C">
              <w:rPr>
                <w:rFonts w:ascii="Arial" w:hAnsi="Arial" w:cs="Arial"/>
                <w:b/>
              </w:rPr>
              <w:t>.</w:t>
            </w:r>
            <w:r w:rsidR="005B6553" w:rsidRPr="00592615">
              <w:rPr>
                <w:rFonts w:ascii="Arial" w:hAnsi="Arial" w:cs="Arial"/>
                <w:b/>
              </w:rPr>
              <w:t>42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-3</w:t>
            </w:r>
            <w:r w:rsidR="00C33D0C">
              <w:rPr>
                <w:rFonts w:ascii="Arial" w:hAnsi="Arial" w:cs="Arial"/>
                <w:b/>
              </w:rPr>
              <w:t>.</w:t>
            </w:r>
            <w:r w:rsidR="00B536B5" w:rsidRPr="00592615">
              <w:rPr>
                <w:rFonts w:ascii="Arial" w:hAnsi="Arial" w:cs="Arial"/>
                <w:b/>
              </w:rPr>
              <w:t>98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DF32727" w14:textId="1E752D2F" w:rsidR="0090799D" w:rsidRPr="00592615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  <w:b/>
              </w:rPr>
              <w:t>.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0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431F164" w14:textId="5B064D9B" w:rsidR="0090799D" w:rsidRPr="00592615" w:rsidRDefault="00B536B5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592615">
              <w:rPr>
                <w:rFonts w:ascii="Arial" w:hAnsi="Arial" w:cs="Arial"/>
                <w:b/>
                <w:bCs/>
              </w:rPr>
              <w:t>2</w:t>
            </w:r>
            <w:r w:rsidR="00C33D0C">
              <w:rPr>
                <w:rFonts w:ascii="Arial" w:hAnsi="Arial" w:cs="Arial"/>
                <w:b/>
                <w:bCs/>
              </w:rPr>
              <w:t>.</w:t>
            </w:r>
            <w:r w:rsidRPr="00592615">
              <w:rPr>
                <w:rFonts w:ascii="Arial" w:hAnsi="Arial" w:cs="Arial"/>
                <w:b/>
                <w:bCs/>
              </w:rPr>
              <w:t>12</w:t>
            </w:r>
            <w:r w:rsidR="0090799D"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 xml:space="preserve"> (1</w:t>
            </w:r>
            <w:r w:rsidR="00C33D0C">
              <w:rPr>
                <w:rFonts w:ascii="Arial" w:hAnsi="Arial" w:cs="Arial"/>
                <w:b/>
                <w:bCs/>
              </w:rPr>
              <w:t>.</w:t>
            </w:r>
            <w:r w:rsidRPr="00592615">
              <w:rPr>
                <w:rFonts w:ascii="Arial" w:hAnsi="Arial" w:cs="Arial"/>
                <w:b/>
                <w:bCs/>
              </w:rPr>
              <w:t>2</w:t>
            </w:r>
            <w:r w:rsidR="0090799D"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5-</w:t>
            </w:r>
            <w:r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3</w:t>
            </w:r>
            <w:r w:rsidR="00C33D0C">
              <w:rPr>
                <w:rFonts w:ascii="Arial" w:hAnsi="Arial" w:cs="Arial"/>
                <w:b/>
                <w:bCs/>
              </w:rPr>
              <w:t>.</w:t>
            </w:r>
            <w:r w:rsidR="0090799D"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6</w:t>
            </w:r>
            <w:r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90799D"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B06443A" w14:textId="661923A5" w:rsidR="0090799D" w:rsidRPr="00592615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  <w:b/>
                <w:bCs/>
              </w:rPr>
              <w:t>.</w:t>
            </w:r>
            <w:r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B536B5"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06</w:t>
            </w:r>
          </w:p>
        </w:tc>
      </w:tr>
      <w:tr w:rsidR="0090799D" w:rsidRPr="001C1942" w14:paraId="76D36F78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18B53CB" w14:textId="59C2F5CE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Depth</w:t>
            </w: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91A5FB2" w14:textId="7FCDACC1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88 (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3-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45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3D61E69" w14:textId="385AAB96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4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859679A" w14:textId="36AF58E6" w:rsidR="0090799D" w:rsidRPr="00592615" w:rsidRDefault="00AD7FED" w:rsidP="00AD7FE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</w:pPr>
            <w:r w:rsidRPr="00592615">
              <w:rPr>
                <w:rFonts w:ascii="Arial" w:hAnsi="Arial" w:cs="Arial"/>
                <w:b/>
                <w:bCs/>
              </w:rPr>
              <w:t>2</w:t>
            </w:r>
            <w:r w:rsidR="00C33D0C">
              <w:rPr>
                <w:rFonts w:ascii="Arial" w:hAnsi="Arial" w:cs="Arial"/>
                <w:b/>
                <w:bCs/>
              </w:rPr>
              <w:t>.</w:t>
            </w:r>
            <w:r w:rsidRPr="00592615">
              <w:rPr>
                <w:rFonts w:ascii="Arial" w:hAnsi="Arial" w:cs="Arial"/>
                <w:b/>
                <w:bCs/>
              </w:rPr>
              <w:t>03</w:t>
            </w:r>
            <w:r w:rsidR="0090799D"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 xml:space="preserve"> (1</w:t>
            </w:r>
            <w:r w:rsidR="00C33D0C">
              <w:rPr>
                <w:rFonts w:ascii="Arial" w:hAnsi="Arial" w:cs="Arial"/>
                <w:b/>
                <w:bCs/>
              </w:rPr>
              <w:t>.</w:t>
            </w:r>
            <w:r w:rsidR="0090799D"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0</w:t>
            </w:r>
            <w:r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8</w:t>
            </w:r>
            <w:r w:rsidR="0090799D"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-3</w:t>
            </w:r>
            <w:r w:rsidR="00C33D0C">
              <w:rPr>
                <w:rFonts w:ascii="Arial" w:hAnsi="Arial" w:cs="Arial"/>
                <w:b/>
                <w:bCs/>
              </w:rPr>
              <w:t>.</w:t>
            </w:r>
            <w:r w:rsidRPr="00592615">
              <w:rPr>
                <w:rFonts w:ascii="Arial" w:hAnsi="Arial" w:cs="Arial"/>
                <w:b/>
                <w:bCs/>
              </w:rPr>
              <w:t>82</w:t>
            </w:r>
            <w:r w:rsidR="0090799D"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8E86766" w14:textId="0A6FB677" w:rsidR="0090799D" w:rsidRPr="00592615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  <w:b/>
                <w:bCs/>
              </w:rPr>
              <w:t>.</w:t>
            </w:r>
            <w:r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AD7FED"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3</w:t>
            </w:r>
          </w:p>
        </w:tc>
      </w:tr>
      <w:tr w:rsidR="0090799D" w:rsidRPr="001C1942" w14:paraId="05A16608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8EACA88" w14:textId="30409236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>Histology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2687696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C9A0E4A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D2316C2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62CF436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</w:tr>
      <w:tr w:rsidR="0090799D" w:rsidRPr="001C1942" w14:paraId="1E137A6F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0D838EE7" w14:textId="3835FCBB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LM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B0DF6AF" w14:textId="111DCB75" w:rsidR="0090799D" w:rsidRPr="001C1942" w:rsidRDefault="003134DA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1BD44FB" w14:textId="3F1309F7" w:rsidR="0090799D" w:rsidRPr="001C1942" w:rsidRDefault="003134DA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50C2DDF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F4891EF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</w:tr>
      <w:tr w:rsidR="0090799D" w:rsidRPr="001C1942" w14:paraId="4892D884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ADDE2D4" w14:textId="0A2D66FB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MF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D53AF90" w14:textId="5D6E31E6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1.04 (0.39-2.72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E830B44" w14:textId="677D31E0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94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4541588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8CAD679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</w:tr>
      <w:tr w:rsidR="0090799D" w:rsidRPr="001C1942" w14:paraId="678FCDFD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54AC7F" w14:textId="34D77341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M</w:t>
            </w:r>
            <w:r w:rsidR="002704EF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LP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E6A519C" w14:textId="48EF4FBE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52 (0.15-1.8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FC9C6D5" w14:textId="1FD2FF0C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3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ADDA834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48AB007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</w:tr>
      <w:tr w:rsidR="0090799D" w:rsidRPr="001C1942" w14:paraId="21FC61FC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E48684" w14:textId="6CA58F50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M</w:t>
            </w:r>
            <w:r w:rsidR="002704EF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PNS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8095A0F" w14:textId="7C8F2CB9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35 (0.07-1.8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9D0BEB4" w14:textId="1BB3AC58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2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830BD48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0DA4E59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</w:tr>
      <w:tr w:rsidR="0090799D" w:rsidRPr="001C1942" w14:paraId="4381D260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355804" w14:textId="4E60F97D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S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47E6108" w14:textId="56E77E9D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1.49 (0.58-3.8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F5D1FA3" w14:textId="09F1344A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4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2937EBD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F72004A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</w:tr>
      <w:tr w:rsidR="0090799D" w:rsidRPr="001C1942" w14:paraId="732FE398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B62DBC2" w14:textId="79501DBA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UP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A9571BA" w14:textId="056FB9E7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95 (0.25-3.53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238B4A8" w14:textId="2A3B7D2E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94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4773A78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D0AD23B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</w:tr>
      <w:tr w:rsidR="0090799D" w:rsidRPr="001C1942" w14:paraId="13006061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3AC3CB" w14:textId="1191694D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Other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47616BD" w14:textId="473E1245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99 (0.37-2.65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1534241" w14:textId="334FC2A0" w:rsidR="0090799D" w:rsidRPr="0090799D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</w:pPr>
            <w:r w:rsidRPr="0090799D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99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221792E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9328AB7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</w:tr>
      <w:tr w:rsidR="0090799D" w:rsidRPr="001C1942" w14:paraId="09D6ED23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vAlign w:val="center"/>
          </w:tcPr>
          <w:p w14:paraId="23B780E6" w14:textId="75F0DF2A" w:rsidR="0090799D" w:rsidRDefault="0090799D" w:rsidP="0090799D">
            <w:pPr>
              <w:spacing w:before="0" w:after="0" w:line="276" w:lineRule="auto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>Disease free survival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1D8CE8C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578A648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08FCE55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7EB52DF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</w:pPr>
          </w:p>
        </w:tc>
      </w:tr>
      <w:tr w:rsidR="0090799D" w:rsidRPr="001C1942" w14:paraId="2425A12B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vAlign w:val="center"/>
          </w:tcPr>
          <w:p w14:paraId="22AE0E88" w14:textId="653BB0BD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>Hypoxi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A703334" w14:textId="3ADC25CB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0 (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35-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95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D69036C" w14:textId="3F09ECC0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004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0B4FC30" w14:textId="0367EF41" w:rsidR="0090799D" w:rsidRPr="00592615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  <w:b/>
              </w:rPr>
              <w:t>.</w:t>
            </w:r>
            <w:r w:rsidR="00BB1995" w:rsidRPr="00592615">
              <w:rPr>
                <w:rFonts w:ascii="Arial" w:hAnsi="Arial" w:cs="Arial"/>
                <w:b/>
              </w:rPr>
              <w:t>86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 xml:space="preserve"> (1</w:t>
            </w:r>
            <w:r w:rsidR="00C33D0C">
              <w:rPr>
                <w:rFonts w:ascii="Arial" w:hAnsi="Arial" w:cs="Arial"/>
                <w:b/>
              </w:rPr>
              <w:t>.</w:t>
            </w:r>
            <w:r w:rsidR="00817C92" w:rsidRPr="00592615">
              <w:rPr>
                <w:rFonts w:ascii="Arial" w:hAnsi="Arial" w:cs="Arial"/>
                <w:b/>
              </w:rPr>
              <w:t>24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-2</w:t>
            </w:r>
            <w:r w:rsidR="00C33D0C">
              <w:rPr>
                <w:rFonts w:ascii="Arial" w:hAnsi="Arial" w:cs="Arial"/>
                <w:b/>
              </w:rPr>
              <w:t>.</w:t>
            </w:r>
            <w:r w:rsidR="00817C92" w:rsidRPr="00592615">
              <w:rPr>
                <w:rFonts w:ascii="Arial" w:hAnsi="Arial" w:cs="Arial"/>
                <w:b/>
              </w:rPr>
              <w:t>8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A3B6886" w14:textId="7DC09268" w:rsidR="0090799D" w:rsidRPr="00592615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  <w:b/>
              </w:rPr>
              <w:t>.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817C92"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3</w:t>
            </w:r>
          </w:p>
        </w:tc>
      </w:tr>
      <w:tr w:rsidR="0090799D" w:rsidRPr="001C1942" w14:paraId="20CD0AD4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vAlign w:val="center"/>
          </w:tcPr>
          <w:p w14:paraId="52A4A2D8" w14:textId="07BE8420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Age</w:t>
            </w: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1082977" w14:textId="5D55E759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0 (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99-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2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12B6A6A" w14:textId="64E4EAF2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5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99E101D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FDD1DCD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90799D" w:rsidRPr="001C1942" w14:paraId="3412E148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vAlign w:val="center"/>
          </w:tcPr>
          <w:p w14:paraId="75253A2F" w14:textId="59902480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Sex</w:t>
            </w: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0360EBE" w14:textId="5B5F95DD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2 (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75-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67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4E057A2" w14:textId="4B114AB9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6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D8E95B4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211E88A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90799D" w:rsidRPr="001C1942" w14:paraId="2386910E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vAlign w:val="center"/>
          </w:tcPr>
          <w:p w14:paraId="53595767" w14:textId="0FA57833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WHO PS</w:t>
            </w: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57AF8DD" w14:textId="1D716FE9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="00817C92">
              <w:rPr>
                <w:rFonts w:ascii="Arial" w:hAnsi="Arial" w:cs="Arial"/>
              </w:rPr>
              <w:t>16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 xml:space="preserve"> (0</w:t>
            </w:r>
            <w:r w:rsidR="00C33D0C">
              <w:rPr>
                <w:rFonts w:ascii="Arial" w:hAnsi="Arial" w:cs="Arial"/>
              </w:rPr>
              <w:t>.</w:t>
            </w:r>
            <w:r w:rsidR="00817C92">
              <w:rPr>
                <w:rFonts w:ascii="Arial" w:hAnsi="Arial" w:cs="Arial"/>
              </w:rPr>
              <w:t>77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-1</w:t>
            </w:r>
            <w:r w:rsidR="00C33D0C">
              <w:rPr>
                <w:rFonts w:ascii="Arial" w:hAnsi="Arial" w:cs="Arial"/>
              </w:rPr>
              <w:t>.</w:t>
            </w:r>
            <w:r w:rsidR="006A34E3">
              <w:rPr>
                <w:rFonts w:ascii="Arial" w:hAnsi="Arial" w:cs="Arial"/>
              </w:rPr>
              <w:t>7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5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9AA0615" w14:textId="3A6D889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="006A34E3">
              <w:rPr>
                <w:rFonts w:ascii="Arial" w:hAnsi="Arial" w:cs="Arial"/>
              </w:rPr>
              <w:t>5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AB83EA1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94768A6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90799D" w:rsidRPr="001C1942" w14:paraId="340E2C99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vAlign w:val="center"/>
          </w:tcPr>
          <w:p w14:paraId="7C779D60" w14:textId="43BD0913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Size</w:t>
            </w: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3DD5D2B" w14:textId="7E349E9B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2 (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0-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4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E4C06AD" w14:textId="27746F04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6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5A8DC56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A199FA4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90799D" w:rsidRPr="001C1942" w14:paraId="1D47D4B6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vAlign w:val="center"/>
          </w:tcPr>
          <w:p w14:paraId="1ED1B124" w14:textId="5BC405F0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Grade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D857776" w14:textId="6CD8F7C3" w:rsidR="0090799D" w:rsidRPr="001C1942" w:rsidRDefault="006A34E3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6</w:t>
            </w:r>
            <w:r w:rsidR="0090799D"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 xml:space="preserve"> (1</w:t>
            </w:r>
            <w:r w:rsidR="00C33D0C">
              <w:rPr>
                <w:rFonts w:ascii="Arial" w:hAnsi="Arial" w:cs="Arial"/>
              </w:rPr>
              <w:t>.</w:t>
            </w:r>
            <w:r w:rsidR="0090799D"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8</w:t>
            </w:r>
            <w:r w:rsidR="0090799D"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3</w:t>
            </w:r>
            <w:r w:rsidR="00C33D0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2</w:t>
            </w:r>
            <w:r w:rsidR="0090799D"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444CB5A" w14:textId="269C74DA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0</w:t>
            </w:r>
            <w:r w:rsidR="006A34E3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E39FB4F" w14:textId="70853487" w:rsidR="0090799D" w:rsidRPr="00592615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  <w:b/>
                <w:bCs/>
              </w:rPr>
              <w:t>.</w:t>
            </w:r>
            <w:r w:rsidR="00A614FE" w:rsidRPr="00592615">
              <w:rPr>
                <w:rFonts w:ascii="Arial" w:hAnsi="Arial" w:cs="Arial"/>
                <w:b/>
                <w:bCs/>
              </w:rPr>
              <w:t>7</w:t>
            </w:r>
            <w:r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6 (</w:t>
            </w:r>
            <w:r w:rsidR="00A614FE"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  <w:b/>
                <w:bCs/>
              </w:rPr>
              <w:t>.</w:t>
            </w:r>
            <w:r w:rsidR="00A614FE" w:rsidRPr="00592615">
              <w:rPr>
                <w:rFonts w:ascii="Arial" w:hAnsi="Arial" w:cs="Arial"/>
                <w:b/>
                <w:bCs/>
              </w:rPr>
              <w:t>08</w:t>
            </w:r>
            <w:r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-2</w:t>
            </w:r>
            <w:r w:rsidR="00C33D0C">
              <w:rPr>
                <w:rFonts w:ascii="Arial" w:hAnsi="Arial" w:cs="Arial"/>
                <w:b/>
                <w:bCs/>
              </w:rPr>
              <w:t>.</w:t>
            </w:r>
            <w:r w:rsidR="00A614FE" w:rsidRPr="00592615">
              <w:rPr>
                <w:rFonts w:ascii="Arial" w:hAnsi="Arial" w:cs="Arial"/>
                <w:b/>
                <w:bCs/>
              </w:rPr>
              <w:t>86</w:t>
            </w:r>
            <w:r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16AE7B5" w14:textId="5CDF73EE" w:rsidR="0090799D" w:rsidRPr="00592615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  <w:b/>
                <w:bCs/>
              </w:rPr>
              <w:t>.</w:t>
            </w:r>
            <w:r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A614FE" w:rsidRPr="0059261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</w:tr>
      <w:tr w:rsidR="0090799D" w:rsidRPr="001C1942" w14:paraId="675CBA58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vAlign w:val="center"/>
          </w:tcPr>
          <w:p w14:paraId="67B8084E" w14:textId="2FDE371B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Depth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A238F66" w14:textId="4A411C42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77 (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0-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1410795" w14:textId="1475F20B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5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6CCBC91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76ACD8F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90799D" w:rsidRPr="001C1942" w14:paraId="406BF3DC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vAlign w:val="center"/>
          </w:tcPr>
          <w:p w14:paraId="6FA527D3" w14:textId="79B95A7F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>Histology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DF5BA0C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6EF2F0F" w14:textId="77777777" w:rsidR="0090799D" w:rsidRPr="001C1942" w:rsidRDefault="0090799D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0ED1DFA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3A3DD43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90799D" w:rsidRPr="001C1942" w14:paraId="1E8CBF91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FC9BA8" w14:textId="56D1B6AB" w:rsidR="0090799D" w:rsidRPr="001C1942" w:rsidRDefault="0090799D" w:rsidP="0090799D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LM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</w:tcPr>
          <w:p w14:paraId="2BEC35F4" w14:textId="587226FD" w:rsidR="0090799D" w:rsidRPr="00F16C44" w:rsidRDefault="003134DA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</w:tcPr>
          <w:p w14:paraId="1FDE94C7" w14:textId="2E4EA515" w:rsidR="0090799D" w:rsidRPr="00F16C44" w:rsidRDefault="003134DA" w:rsidP="0090799D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8FE668B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2B0AA95" w14:textId="77777777" w:rsidR="0090799D" w:rsidRPr="001C1942" w:rsidRDefault="0090799D" w:rsidP="0090799D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F16C44" w:rsidRPr="001C1942" w14:paraId="7A1C1115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97E778" w14:textId="465993C4" w:rsidR="00F16C44" w:rsidRPr="001C1942" w:rsidRDefault="00F16C44" w:rsidP="00F16C4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MF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</w:tcPr>
          <w:p w14:paraId="2A97A8D5" w14:textId="579C1163" w:rsidR="00F16C44" w:rsidRPr="00F16C44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99 (0.41-2.4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</w:tcPr>
          <w:p w14:paraId="1734BCBD" w14:textId="1953DAEF" w:rsidR="00F16C44" w:rsidRPr="00F16C44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97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D394B77" w14:textId="77777777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A1105E5" w14:textId="77777777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F16C44" w:rsidRPr="001C1942" w14:paraId="68611106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E4E7CC" w14:textId="10CF944A" w:rsidR="00F16C44" w:rsidRPr="001C1942" w:rsidRDefault="00F16C44" w:rsidP="00F16C4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M</w:t>
            </w:r>
            <w:r w:rsidR="002704EF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LP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</w:tcPr>
          <w:p w14:paraId="799D645B" w14:textId="4102BFBE" w:rsidR="00F16C44" w:rsidRPr="00F16C44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43 (0.13-1.4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</w:tcPr>
          <w:p w14:paraId="262002CD" w14:textId="2182A95A" w:rsidR="00F16C44" w:rsidRPr="00F16C44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16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518432C" w14:textId="77777777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ED5BA82" w14:textId="77777777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F16C44" w:rsidRPr="001C1942" w14:paraId="1AC7F264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456275" w14:textId="1093A307" w:rsidR="00F16C44" w:rsidRPr="001C1942" w:rsidRDefault="00F16C44" w:rsidP="00F16C4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M</w:t>
            </w:r>
            <w:r w:rsidR="002704EF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PNS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</w:tcPr>
          <w:p w14:paraId="29DEE86A" w14:textId="2CA7A68E" w:rsidR="00F16C44" w:rsidRPr="00F16C44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62 (0.17-2.2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</w:tcPr>
          <w:p w14:paraId="6786F00A" w14:textId="36AD6CA7" w:rsidR="00F16C44" w:rsidRPr="00F16C44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46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EB39F0D" w14:textId="77777777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BE99363" w14:textId="77777777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F16C44" w:rsidRPr="001C1942" w14:paraId="5FE5804D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85D74C" w14:textId="43B5D820" w:rsidR="00F16C44" w:rsidRPr="001C1942" w:rsidRDefault="00F16C44" w:rsidP="00F16C4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S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</w:tcPr>
          <w:p w14:paraId="30A155C1" w14:textId="362E1F0E" w:rsidR="00F16C44" w:rsidRPr="00F16C44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.32 (0.60-3.13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</w:tcPr>
          <w:p w14:paraId="38638A1B" w14:textId="226A3481" w:rsidR="00F16C44" w:rsidRPr="00F16C44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52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DB6021A" w14:textId="77777777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A7B868C" w14:textId="77777777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F16C44" w:rsidRPr="001C1942" w14:paraId="26BF0577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463337" w14:textId="32311BBE" w:rsidR="00F16C44" w:rsidRPr="001C1942" w:rsidRDefault="00F16C44" w:rsidP="00F16C4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UP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</w:tcPr>
          <w:p w14:paraId="2227B3CD" w14:textId="5F6CF93A" w:rsidR="00F16C44" w:rsidRPr="00F16C44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78 (0.22-2.77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</w:tcPr>
          <w:p w14:paraId="68298BBF" w14:textId="72A20108" w:rsidR="00F16C44" w:rsidRPr="00F16C44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7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CE31B25" w14:textId="77777777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F951E7A" w14:textId="77777777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F16C44" w:rsidRPr="001C1942" w14:paraId="49890CDB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7E1EB0" w14:textId="210212E1" w:rsidR="00F16C44" w:rsidRPr="001C1942" w:rsidRDefault="00F16C44" w:rsidP="00F16C4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Other</w:t>
            </w:r>
          </w:p>
        </w:tc>
        <w:tc>
          <w:tcPr>
            <w:tcW w:w="1811" w:type="dxa"/>
            <w:tcBorders>
              <w:top w:val="nil"/>
              <w:bottom w:val="nil"/>
            </w:tcBorders>
            <w:noWrap/>
          </w:tcPr>
          <w:p w14:paraId="126C2E8A" w14:textId="4C0E7D60" w:rsidR="00F16C44" w:rsidRPr="00F16C44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83 (0.33-2.06)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</w:tcPr>
          <w:p w14:paraId="5B422D7C" w14:textId="62ECB440" w:rsidR="00F16C44" w:rsidRPr="00F16C44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68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4D7E795" w14:textId="77777777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9DC0A6F" w14:textId="77777777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F16C44" w:rsidRPr="001C1942" w14:paraId="446ABC84" w14:textId="77777777" w:rsidTr="00F2440E">
        <w:trPr>
          <w:gridAfter w:val="1"/>
          <w:wAfter w:w="10" w:type="dxa"/>
          <w:trHeight w:val="227"/>
          <w:jc w:val="center"/>
        </w:trPr>
        <w:tc>
          <w:tcPr>
            <w:tcW w:w="3174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26713F6" w14:textId="77777777" w:rsidR="00F16C44" w:rsidRPr="001C1942" w:rsidRDefault="00F16C44" w:rsidP="00F16C44">
            <w:pPr>
              <w:spacing w:before="0" w:after="0" w:line="276" w:lineRule="auto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Overall survival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77583D5" w14:textId="77777777" w:rsidR="00F16C44" w:rsidRPr="001C1942" w:rsidRDefault="00F16C44" w:rsidP="00F16C44">
            <w:pPr>
              <w:spacing w:before="0" w:after="0" w:line="276" w:lineRule="auto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24F5674" w14:textId="77777777" w:rsidR="00F16C44" w:rsidRPr="001C1942" w:rsidRDefault="00F16C44" w:rsidP="00F16C44">
            <w:pPr>
              <w:spacing w:before="0" w:after="0" w:line="276" w:lineRule="auto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8B462FA" w14:textId="77777777" w:rsidR="00F16C44" w:rsidRPr="001C1942" w:rsidRDefault="00F16C44" w:rsidP="00F16C44">
            <w:pPr>
              <w:spacing w:before="0" w:after="0" w:line="276" w:lineRule="auto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B45EB8F" w14:textId="77777777" w:rsidR="00F16C44" w:rsidRPr="001C1942" w:rsidRDefault="00F16C44" w:rsidP="00F16C44">
            <w:pPr>
              <w:spacing w:before="0" w:after="0" w:line="276" w:lineRule="auto"/>
              <w:rPr>
                <w:rFonts w:ascii="Arial" w:eastAsia="Calibri" w:hAnsi="Arial" w:cs="Arial"/>
                <w:color w:val="000000"/>
                <w:szCs w:val="20"/>
              </w:rPr>
            </w:pPr>
          </w:p>
        </w:tc>
      </w:tr>
      <w:tr w:rsidR="00F16C44" w:rsidRPr="001C1942" w14:paraId="569B61AC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CEFFA0" w14:textId="2EE76712" w:rsidR="00F16C44" w:rsidRPr="001C1942" w:rsidRDefault="00F16C44" w:rsidP="00F16C4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>Hypoxi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93177A4" w14:textId="6FFB8B29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38 (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57-3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62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9C7923E" w14:textId="1F43492C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0003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84208D3" w14:textId="55D22ACC" w:rsidR="00F16C44" w:rsidRPr="00592615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  <w:b/>
              </w:rPr>
              <w:t>.</w:t>
            </w:r>
            <w:r w:rsidR="00385941" w:rsidRPr="00592615">
              <w:rPr>
                <w:rFonts w:ascii="Arial" w:hAnsi="Arial" w:cs="Arial"/>
                <w:b/>
              </w:rPr>
              <w:t>24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 xml:space="preserve"> (1</w:t>
            </w:r>
            <w:r w:rsidR="00C33D0C">
              <w:rPr>
                <w:rFonts w:ascii="Arial" w:hAnsi="Arial" w:cs="Arial"/>
                <w:b/>
              </w:rPr>
              <w:t>.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42-3</w:t>
            </w:r>
            <w:r w:rsidR="00C33D0C">
              <w:rPr>
                <w:rFonts w:ascii="Arial" w:hAnsi="Arial" w:cs="Arial"/>
                <w:b/>
              </w:rPr>
              <w:t>.</w:t>
            </w:r>
            <w:r w:rsidR="00385941" w:rsidRPr="00592615">
              <w:rPr>
                <w:rFonts w:ascii="Arial" w:hAnsi="Arial" w:cs="Arial"/>
                <w:b/>
              </w:rPr>
              <w:t>53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8595840" w14:textId="4CDB4C15" w:rsidR="00F16C44" w:rsidRPr="00592615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  <w:b/>
              </w:rPr>
              <w:t>.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00</w:t>
            </w:r>
            <w:r w:rsidR="00385941"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96</w:t>
            </w:r>
          </w:p>
        </w:tc>
      </w:tr>
      <w:tr w:rsidR="00F16C44" w:rsidRPr="001C1942" w14:paraId="3A4FAC33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1FED5D5" w14:textId="183E3DF9" w:rsidR="00F16C44" w:rsidRPr="001C1942" w:rsidRDefault="00F16C44" w:rsidP="00F16C4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Age</w:t>
            </w: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85E17C2" w14:textId="14BF31D6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2 (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0-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3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CC23CF9" w14:textId="23B853CA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2AA11F2" w14:textId="2D98181C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385941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 xml:space="preserve"> (</w:t>
            </w:r>
            <w:r w:rsidR="00385941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="00385941">
              <w:rPr>
                <w:rFonts w:ascii="Arial" w:hAnsi="Arial" w:cs="Arial"/>
              </w:rPr>
              <w:t>00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-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385941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3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17F438F" w14:textId="71D9AA6C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="00385941">
              <w:rPr>
                <w:rFonts w:ascii="Arial" w:hAnsi="Arial" w:cs="Arial"/>
              </w:rPr>
              <w:t>35</w:t>
            </w:r>
          </w:p>
        </w:tc>
      </w:tr>
      <w:tr w:rsidR="00F16C44" w:rsidRPr="001C1942" w14:paraId="1424F554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8E060F" w14:textId="57A6A39B" w:rsidR="00F16C44" w:rsidRPr="001C1942" w:rsidRDefault="00F16C44" w:rsidP="00F16C4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Sex</w:t>
            </w: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C8B25A5" w14:textId="198FA38D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36 (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89-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9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1300DA0" w14:textId="397FDBBD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2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B876F25" w14:textId="77777777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5BFA4E0" w14:textId="77777777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F16C44" w:rsidRPr="001C1942" w14:paraId="27AC903B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8E443B9" w14:textId="099498FE" w:rsidR="00F16C44" w:rsidRPr="001C1942" w:rsidRDefault="00F16C44" w:rsidP="00F16C4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WHO PS</w:t>
            </w: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806F07E" w14:textId="15EF6989" w:rsidR="00F16C44" w:rsidRPr="00592615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szCs w:val="20"/>
                <w:lang w:eastAsia="en-GB"/>
              </w:rPr>
            </w:pPr>
            <w:r w:rsidRPr="00592615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  <w:bCs/>
              </w:rPr>
              <w:t>.</w:t>
            </w:r>
            <w:r w:rsidR="0003221F" w:rsidRPr="00592615">
              <w:rPr>
                <w:rFonts w:ascii="Arial" w:hAnsi="Arial" w:cs="Arial"/>
                <w:bCs/>
              </w:rPr>
              <w:t>35</w:t>
            </w:r>
            <w:r w:rsidRPr="00592615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 xml:space="preserve"> (</w:t>
            </w:r>
            <w:r w:rsidR="0003221F" w:rsidRPr="00592615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  <w:bCs/>
              </w:rPr>
              <w:t>.</w:t>
            </w:r>
            <w:r w:rsidR="0003221F" w:rsidRPr="00592615">
              <w:rPr>
                <w:rFonts w:ascii="Arial" w:hAnsi="Arial" w:cs="Arial"/>
                <w:bCs/>
              </w:rPr>
              <w:t>88</w:t>
            </w:r>
            <w:r w:rsidRPr="00592615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-2</w:t>
            </w:r>
            <w:r w:rsidR="00C33D0C">
              <w:rPr>
                <w:rFonts w:ascii="Arial" w:hAnsi="Arial" w:cs="Arial"/>
                <w:bCs/>
              </w:rPr>
              <w:t>.</w:t>
            </w:r>
            <w:r w:rsidR="0003221F" w:rsidRPr="00592615">
              <w:rPr>
                <w:rFonts w:ascii="Arial" w:hAnsi="Arial" w:cs="Arial"/>
                <w:bCs/>
              </w:rPr>
              <w:t>08</w:t>
            </w:r>
            <w:r w:rsidRPr="00592615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D44D4E8" w14:textId="353564E3" w:rsidR="00F16C44" w:rsidRPr="00592615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szCs w:val="20"/>
                <w:lang w:eastAsia="en-GB"/>
              </w:rPr>
            </w:pPr>
            <w:r w:rsidRPr="00592615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  <w:bCs/>
              </w:rPr>
              <w:t>.</w:t>
            </w:r>
            <w:r w:rsidR="00AE27B4" w:rsidRPr="00592615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4A8BEE5" w14:textId="24BB1AC5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8B01F46" w14:textId="01DAE459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F16C44" w:rsidRPr="001C1942" w14:paraId="7E029448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25EC12" w14:textId="05171381" w:rsidR="00F16C44" w:rsidRPr="001C1942" w:rsidRDefault="00F16C44" w:rsidP="00F16C4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Size</w:t>
            </w: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3DE30B4" w14:textId="11815AF6" w:rsidR="00F16C44" w:rsidRPr="00592615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  <w:b/>
              </w:rPr>
              <w:t>.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2 (1</w:t>
            </w:r>
            <w:r w:rsidR="00C33D0C">
              <w:rPr>
                <w:rFonts w:ascii="Arial" w:hAnsi="Arial" w:cs="Arial"/>
                <w:b/>
              </w:rPr>
              <w:t>.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0-1</w:t>
            </w:r>
            <w:r w:rsidR="00C33D0C">
              <w:rPr>
                <w:rFonts w:ascii="Arial" w:hAnsi="Arial" w:cs="Arial"/>
                <w:b/>
              </w:rPr>
              <w:t>.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4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DFF2BC8" w14:textId="3CE35AE1" w:rsidR="00F16C44" w:rsidRPr="00592615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  <w:b/>
              </w:rPr>
              <w:t>.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2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13F4895" w14:textId="74D56632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AE27B4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 xml:space="preserve"> (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9</w:t>
            </w:r>
            <w:r w:rsidR="00DA44E3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9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-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DA44E3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3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3D06D6B" w14:textId="5BD15E47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="00DA44E3">
              <w:rPr>
                <w:rFonts w:ascii="Arial" w:hAnsi="Arial" w:cs="Arial"/>
              </w:rPr>
              <w:t>25</w:t>
            </w:r>
          </w:p>
        </w:tc>
      </w:tr>
      <w:tr w:rsidR="00F16C44" w:rsidRPr="001C1942" w14:paraId="0BFDBE4B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3FF9C5F" w14:textId="707B3009" w:rsidR="00F16C44" w:rsidRPr="001C1942" w:rsidRDefault="00F16C44" w:rsidP="00F16C4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Grade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01EB90F" w14:textId="4B79A6F5" w:rsidR="00F16C44" w:rsidRPr="00592615" w:rsidRDefault="00DA44E3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592615">
              <w:rPr>
                <w:rFonts w:ascii="Arial" w:hAnsi="Arial" w:cs="Arial"/>
                <w:b/>
              </w:rPr>
              <w:t>2</w:t>
            </w:r>
            <w:r w:rsidR="00C33D0C">
              <w:rPr>
                <w:rFonts w:ascii="Arial" w:hAnsi="Arial" w:cs="Arial"/>
                <w:b/>
              </w:rPr>
              <w:t>.</w:t>
            </w:r>
            <w:r w:rsidRPr="00592615">
              <w:rPr>
                <w:rFonts w:ascii="Arial" w:hAnsi="Arial" w:cs="Arial"/>
                <w:b/>
              </w:rPr>
              <w:t>13</w:t>
            </w:r>
            <w:r w:rsidR="00F16C44"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 xml:space="preserve"> (1</w:t>
            </w:r>
            <w:r w:rsidR="00C33D0C">
              <w:rPr>
                <w:rFonts w:ascii="Arial" w:hAnsi="Arial" w:cs="Arial"/>
                <w:b/>
              </w:rPr>
              <w:t>.</w:t>
            </w:r>
            <w:r w:rsidRPr="00592615">
              <w:rPr>
                <w:rFonts w:ascii="Arial" w:hAnsi="Arial" w:cs="Arial"/>
                <w:b/>
              </w:rPr>
              <w:t>28</w:t>
            </w:r>
            <w:r w:rsidR="00F16C44"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-</w:t>
            </w:r>
            <w:r w:rsidR="001475D5"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3</w:t>
            </w:r>
            <w:r w:rsidR="00C33D0C">
              <w:rPr>
                <w:rFonts w:ascii="Arial" w:hAnsi="Arial" w:cs="Arial"/>
                <w:b/>
              </w:rPr>
              <w:t>.</w:t>
            </w:r>
            <w:r w:rsidR="001475D5" w:rsidRPr="00592615">
              <w:rPr>
                <w:rFonts w:ascii="Arial" w:hAnsi="Arial" w:cs="Arial"/>
                <w:b/>
              </w:rPr>
              <w:t>54</w:t>
            </w:r>
            <w:r w:rsidR="00F16C44"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5AE5867" w14:textId="4540A363" w:rsidR="00F16C44" w:rsidRPr="00592615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  <w:b/>
              </w:rPr>
              <w:t>.</w:t>
            </w:r>
            <w:r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0</w:t>
            </w:r>
            <w:r w:rsidR="001475D5" w:rsidRPr="00592615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C824D19" w14:textId="3A260EFA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="001475D5">
              <w:rPr>
                <w:rFonts w:ascii="Arial" w:hAnsi="Arial" w:cs="Arial"/>
              </w:rPr>
              <w:t>67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 xml:space="preserve"> (0</w:t>
            </w:r>
            <w:r w:rsidR="00C33D0C">
              <w:rPr>
                <w:rFonts w:ascii="Arial" w:hAnsi="Arial" w:cs="Arial"/>
              </w:rPr>
              <w:t>.</w:t>
            </w:r>
            <w:r w:rsidR="001475D5">
              <w:rPr>
                <w:rFonts w:ascii="Arial" w:hAnsi="Arial" w:cs="Arial"/>
              </w:rPr>
              <w:t>98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-</w:t>
            </w:r>
            <w:r w:rsidR="001475D5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2</w:t>
            </w:r>
            <w:r w:rsidR="00C33D0C">
              <w:rPr>
                <w:rFonts w:ascii="Arial" w:hAnsi="Arial" w:cs="Arial"/>
              </w:rPr>
              <w:t>.</w:t>
            </w:r>
            <w:r w:rsidR="001475D5">
              <w:rPr>
                <w:rFonts w:ascii="Arial" w:hAnsi="Arial" w:cs="Arial"/>
              </w:rPr>
              <w:t>85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DD47E4A" w14:textId="239314F4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="001475D5">
              <w:rPr>
                <w:rFonts w:ascii="Arial" w:hAnsi="Arial" w:cs="Arial"/>
              </w:rPr>
              <w:t>18</w:t>
            </w:r>
          </w:p>
        </w:tc>
      </w:tr>
      <w:tr w:rsidR="00F16C44" w:rsidRPr="001C1942" w14:paraId="68CF7835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079FBD2" w14:textId="66071FCF" w:rsidR="00F16C44" w:rsidRPr="001C1942" w:rsidRDefault="00F16C44" w:rsidP="00F16C4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b/>
                <w:szCs w:val="20"/>
                <w:lang w:eastAsia="en-GB"/>
              </w:rPr>
              <w:t>Depth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2BE6017" w14:textId="3B28C66B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1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48 (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84-2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62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C78F9B1" w14:textId="044154DB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</w:t>
            </w:r>
            <w:r w:rsidR="00C33D0C">
              <w:rPr>
                <w:rFonts w:ascii="Arial" w:hAnsi="Arial" w:cs="Arial"/>
              </w:rPr>
              <w:t>.</w:t>
            </w:r>
            <w:r w:rsidRPr="001C1942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2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80FE301" w14:textId="77777777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48476D5" w14:textId="77777777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F16C44" w:rsidRPr="001C1942" w14:paraId="1394F043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A43773F" w14:textId="124D82D9" w:rsidR="00F16C44" w:rsidRPr="001C1942" w:rsidRDefault="00F16C44" w:rsidP="00F16C4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>Histology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9429E9B" w14:textId="74B31373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BCB5761" w14:textId="67583A71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2E4117C" w14:textId="7274FE64" w:rsidR="00F16C44" w:rsidRPr="001C1942" w:rsidRDefault="00F16C44" w:rsidP="00F16C44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27F9572" w14:textId="05B8F59C" w:rsidR="00F16C44" w:rsidRPr="001C1942" w:rsidRDefault="00F16C44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</w:tr>
      <w:tr w:rsidR="00F16C44" w:rsidRPr="001C1942" w14:paraId="57C58794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C26C7F0" w14:textId="42A16C8A" w:rsidR="00F16C44" w:rsidRPr="001C1942" w:rsidRDefault="00F16C44" w:rsidP="00F16C44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LM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6D10EE9" w14:textId="6798C903" w:rsidR="00F16C44" w:rsidRPr="001C1942" w:rsidRDefault="003134DA" w:rsidP="003134DA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D3600D8" w14:textId="6B645C0B" w:rsidR="00F16C44" w:rsidRPr="001C1942" w:rsidRDefault="003134DA" w:rsidP="003134DA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Cs w:val="20"/>
                <w:lang w:eastAsia="en-GB"/>
              </w:rPr>
              <w:t>-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BCB5682" w14:textId="042BF7AE" w:rsidR="00F16C44" w:rsidRPr="001C1942" w:rsidRDefault="003134DA" w:rsidP="003134DA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2C26C67" w14:textId="526894B5" w:rsidR="00F16C44" w:rsidRPr="001C1942" w:rsidRDefault="003134DA" w:rsidP="00F16C4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-</w:t>
            </w:r>
          </w:p>
        </w:tc>
      </w:tr>
      <w:tr w:rsidR="000F61D9" w:rsidRPr="001C1942" w14:paraId="359BC4EE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52FF07A" w14:textId="45CDBC54" w:rsidR="000F61D9" w:rsidRPr="001C1942" w:rsidRDefault="000F61D9" w:rsidP="000F61D9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MF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B296A70" w14:textId="061D35ED" w:rsidR="000F61D9" w:rsidRPr="00F16C44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62 (0.28-1.4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EE516BE" w14:textId="29AA7641" w:rsidR="000F61D9" w:rsidRPr="00F16C44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25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5A63884" w14:textId="3DE37499" w:rsidR="000F61D9" w:rsidRPr="001844BF" w:rsidRDefault="000F61D9" w:rsidP="000F61D9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844BF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61 (0.26-1.45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4D2C9FD" w14:textId="59FCF9CE" w:rsidR="000F61D9" w:rsidRPr="001844BF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844BF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26</w:t>
            </w:r>
          </w:p>
        </w:tc>
      </w:tr>
      <w:tr w:rsidR="000F61D9" w:rsidRPr="001C1942" w14:paraId="76374949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09C503" w14:textId="0DE0ED27" w:rsidR="000F61D9" w:rsidRPr="001C1942" w:rsidRDefault="000F61D9" w:rsidP="000F61D9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="002704EF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MLP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1D7C249" w14:textId="0B875516" w:rsidR="000F61D9" w:rsidRPr="00F16C44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.20 (0.05-0.75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D4514DB" w14:textId="61D7ECAE" w:rsidR="000F61D9" w:rsidRPr="00F16C44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b/>
                <w:color w:val="000000" w:themeColor="dark1"/>
                <w:kern w:val="24"/>
                <w:szCs w:val="20"/>
                <w:lang w:eastAsia="en-GB"/>
              </w:rPr>
              <w:t>0.02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E3DE116" w14:textId="59084713" w:rsidR="000F61D9" w:rsidRPr="001844BF" w:rsidRDefault="000F61D9" w:rsidP="000F61D9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844BF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36 (0.09-1.46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6F0FD6E" w14:textId="2D9B8BAE" w:rsidR="000F61D9" w:rsidRPr="001844BF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844BF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15</w:t>
            </w:r>
          </w:p>
        </w:tc>
      </w:tr>
      <w:tr w:rsidR="000F61D9" w:rsidRPr="001C1942" w14:paraId="23016FB5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5D5E7F" w14:textId="5E199EEF" w:rsidR="000F61D9" w:rsidRPr="001C1942" w:rsidRDefault="000F61D9" w:rsidP="000F61D9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M</w:t>
            </w:r>
            <w:r w:rsidR="002704EF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PNS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FFF1829" w14:textId="339FB830" w:rsidR="000F61D9" w:rsidRPr="00F16C44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45 (0.14-1.5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84EB7A2" w14:textId="1169CF46" w:rsidR="000F61D9" w:rsidRPr="00F16C44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2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EE79A6A" w14:textId="434A5BA4" w:rsidR="000F61D9" w:rsidRPr="001844BF" w:rsidRDefault="000F61D9" w:rsidP="000F61D9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844BF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60 (0.17-2.15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61BC92B" w14:textId="16AA7CB8" w:rsidR="000F61D9" w:rsidRPr="001844BF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844BF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43</w:t>
            </w:r>
          </w:p>
        </w:tc>
      </w:tr>
      <w:tr w:rsidR="000F61D9" w:rsidRPr="001C1942" w14:paraId="50DEEA49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A6EC42D" w14:textId="561FA2C8" w:rsidR="000F61D9" w:rsidRPr="001C1942" w:rsidRDefault="000F61D9" w:rsidP="000F61D9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S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668DE06" w14:textId="23416EFF" w:rsidR="000F61D9" w:rsidRPr="00F16C44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90 (0.42-1.94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01A4069" w14:textId="204BF9D1" w:rsidR="000F61D9" w:rsidRPr="00F16C44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79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A25A06A" w14:textId="257F6607" w:rsidR="000F61D9" w:rsidRPr="001844BF" w:rsidRDefault="000F61D9" w:rsidP="000F61D9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844BF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71 (0.31-1.65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087B2B0" w14:textId="2379E373" w:rsidR="000F61D9" w:rsidRPr="001844BF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844BF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43</w:t>
            </w:r>
          </w:p>
        </w:tc>
      </w:tr>
      <w:tr w:rsidR="000F61D9" w:rsidRPr="001C1942" w14:paraId="7BB8832B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905303" w14:textId="16B4B7DA" w:rsidR="000F61D9" w:rsidRPr="001C1942" w:rsidRDefault="000F61D9" w:rsidP="000F61D9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UPS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1CD4C5E" w14:textId="1DBB7DDA" w:rsidR="000F61D9" w:rsidRPr="00F16C44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29 (0.06-1.35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BF7876A" w14:textId="3CD7CD24" w:rsidR="000F61D9" w:rsidRPr="00F16C44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1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212E279" w14:textId="16178281" w:rsidR="000F61D9" w:rsidRPr="001844BF" w:rsidRDefault="000F61D9" w:rsidP="000F61D9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844BF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41 (0.08-2.05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9870430" w14:textId="1EF64C88" w:rsidR="000F61D9" w:rsidRPr="001844BF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844BF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28</w:t>
            </w:r>
          </w:p>
        </w:tc>
      </w:tr>
      <w:tr w:rsidR="000F61D9" w:rsidRPr="001C1942" w14:paraId="5C2C7D86" w14:textId="77777777" w:rsidTr="00F2440E">
        <w:trPr>
          <w:gridAfter w:val="1"/>
          <w:wAfter w:w="10" w:type="dxa"/>
          <w:trHeight w:val="20"/>
          <w:jc w:val="center"/>
        </w:trPr>
        <w:tc>
          <w:tcPr>
            <w:tcW w:w="3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2F970A" w14:textId="2DFDD241" w:rsidR="000F61D9" w:rsidRPr="001C1942" w:rsidRDefault="000F61D9" w:rsidP="000F61D9">
            <w:pPr>
              <w:spacing w:before="0" w:after="0" w:line="276" w:lineRule="auto"/>
              <w:ind w:left="284"/>
              <w:rPr>
                <w:rFonts w:ascii="Arial" w:eastAsia="Times New Roman" w:hAnsi="Arial" w:cs="Arial"/>
                <w:b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 xml:space="preserve">      </w:t>
            </w:r>
            <w:r w:rsidRPr="00E268C7">
              <w:rPr>
                <w:rFonts w:ascii="Arial" w:eastAsia="Times New Roman" w:hAnsi="Arial" w:cs="Arial"/>
                <w:b/>
                <w:bCs/>
                <w:kern w:val="24"/>
                <w:szCs w:val="20"/>
                <w:lang w:eastAsia="en-GB"/>
              </w:rPr>
              <w:t>Other</w:t>
            </w:r>
          </w:p>
        </w:tc>
        <w:tc>
          <w:tcPr>
            <w:tcW w:w="1811" w:type="dxa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4BC2549E" w14:textId="3DE5B9B7" w:rsidR="000F61D9" w:rsidRPr="00F16C44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67 (0.29-1.52)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79350025" w14:textId="311280F1" w:rsidR="000F61D9" w:rsidRPr="00F16C44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Cs/>
                <w:szCs w:val="20"/>
                <w:lang w:eastAsia="en-GB"/>
              </w:rPr>
            </w:pPr>
            <w:r w:rsidRPr="00F16C44">
              <w:rPr>
                <w:rFonts w:ascii="Arial" w:eastAsia="Times New Roman" w:hAnsi="Arial" w:cs="Arial"/>
                <w:bCs/>
                <w:color w:val="000000" w:themeColor="dark1"/>
                <w:kern w:val="24"/>
                <w:szCs w:val="20"/>
                <w:lang w:eastAsia="en-GB"/>
              </w:rPr>
              <w:t>0.34</w:t>
            </w:r>
          </w:p>
        </w:tc>
        <w:tc>
          <w:tcPr>
            <w:tcW w:w="1751" w:type="dxa"/>
            <w:tcBorders>
              <w:top w:val="nil"/>
            </w:tcBorders>
            <w:shd w:val="clear" w:color="auto" w:fill="E7E6E6" w:themeFill="background2"/>
            <w:noWrap/>
          </w:tcPr>
          <w:p w14:paraId="015387FA" w14:textId="69E2C3B0" w:rsidR="000F61D9" w:rsidRPr="001844BF" w:rsidRDefault="000F61D9" w:rsidP="000F61D9">
            <w:pPr>
              <w:spacing w:before="0"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844BF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67 (0.28-1.62)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E7E6E6" w:themeFill="background2"/>
            <w:noWrap/>
          </w:tcPr>
          <w:p w14:paraId="7C943119" w14:textId="3B7A1F50" w:rsidR="000F61D9" w:rsidRPr="001844BF" w:rsidRDefault="000F61D9" w:rsidP="000F61D9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844BF">
              <w:rPr>
                <w:rFonts w:ascii="Arial" w:eastAsia="Times New Roman" w:hAnsi="Arial" w:cs="Arial"/>
                <w:color w:val="000000" w:themeColor="dark1"/>
                <w:kern w:val="24"/>
                <w:szCs w:val="20"/>
                <w:lang w:eastAsia="en-GB"/>
              </w:rPr>
              <w:t>0.37</w:t>
            </w:r>
          </w:p>
        </w:tc>
      </w:tr>
      <w:tr w:rsidR="00D108B5" w:rsidRPr="001C1942" w14:paraId="38EAAD99" w14:textId="77777777" w:rsidTr="00F2440E">
        <w:trPr>
          <w:trHeight w:val="20"/>
          <w:jc w:val="center"/>
        </w:trPr>
        <w:tc>
          <w:tcPr>
            <w:tcW w:w="864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364C9" w14:textId="77777777" w:rsidR="00D108B5" w:rsidRDefault="00D108B5" w:rsidP="00D108B5">
            <w:pPr>
              <w:spacing w:before="0" w:after="0" w:line="276" w:lineRule="auto"/>
              <w:rPr>
                <w:rFonts w:ascii="Arial" w:hAnsi="Arial" w:cs="Arial"/>
              </w:rPr>
            </w:pPr>
            <w:r w:rsidRPr="00E268C7">
              <w:rPr>
                <w:rFonts w:ascii="Arial" w:eastAsia="Calibri" w:hAnsi="Arial" w:cs="Arial"/>
                <w:i/>
                <w:color w:val="000000"/>
                <w:sz w:val="18"/>
                <w:szCs w:val="20"/>
              </w:rPr>
              <w:t>P-values are from the log-rank test.</w:t>
            </w:r>
            <w:r w:rsidRPr="00E268C7">
              <w:rPr>
                <w:rFonts w:ascii="Arial" w:hAnsi="Arial" w:cs="Arial"/>
              </w:rPr>
              <w:t xml:space="preserve"> </w:t>
            </w:r>
          </w:p>
          <w:p w14:paraId="018E3C01" w14:textId="77777777" w:rsidR="00D108B5" w:rsidRDefault="00D108B5" w:rsidP="00D108B5">
            <w:pPr>
              <w:spacing w:before="0" w:after="0" w:line="276" w:lineRule="auto"/>
              <w:rPr>
                <w:rFonts w:ascii="Arial" w:eastAsia="Calibri" w:hAnsi="Arial" w:cs="Arial"/>
                <w:i/>
                <w:color w:val="000000"/>
                <w:sz w:val="18"/>
                <w:szCs w:val="20"/>
              </w:rPr>
            </w:pPr>
            <w:r w:rsidRPr="00E268C7">
              <w:rPr>
                <w:rFonts w:ascii="Arial" w:eastAsia="Calibri" w:hAnsi="Arial" w:cs="Arial"/>
                <w:i/>
                <w:color w:val="000000"/>
                <w:sz w:val="18"/>
                <w:szCs w:val="20"/>
              </w:rPr>
              <w:t>WHO PS = World Health Organization performance status</w:t>
            </w:r>
            <w:r>
              <w:rPr>
                <w:rFonts w:ascii="Arial" w:eastAsia="Calibri" w:hAnsi="Arial" w:cs="Arial"/>
                <w:i/>
                <w:color w:val="000000"/>
                <w:sz w:val="18"/>
                <w:szCs w:val="20"/>
              </w:rPr>
              <w:t>; LMS = leiomyosarcoma; MFS = myxofibrosarcoma; MLPS = myxoid liposarcoma; MPNST = malignant peripheral nerve sheath tumour; SS = synovial sarcoma; UPS = undifferentiated pleomorphic sarcoma; other = other histology with &lt;5 cases in total.</w:t>
            </w:r>
          </w:p>
          <w:p w14:paraId="48A0A2B1" w14:textId="3D8479CA" w:rsidR="00D108B5" w:rsidRPr="00E268C7" w:rsidRDefault="00D108B5" w:rsidP="00D108B5">
            <w:pPr>
              <w:spacing w:before="0" w:after="0" w:line="276" w:lineRule="auto"/>
              <w:rPr>
                <w:rFonts w:ascii="Arial" w:eastAsia="Calibri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eastAsia="Calibri" w:hAnsi="Arial" w:cs="Arial"/>
                <w:i/>
                <w:color w:val="000000"/>
                <w:sz w:val="18"/>
                <w:szCs w:val="20"/>
              </w:rPr>
              <w:t>Age and size were analysed as continuous variables. Hypoxia, sex, WHO PS, grade, depth and histology were analysed as categorical variables. Hypoxia – high versus low; Sex – male versus female; WHO PS</w:t>
            </w:r>
            <w:r w:rsidR="00F2254F">
              <w:rPr>
                <w:rFonts w:ascii="Arial" w:eastAsia="Calibri" w:hAnsi="Arial" w:cs="Arial"/>
                <w:i/>
                <w:color w:val="000000"/>
                <w:sz w:val="18"/>
                <w:szCs w:val="20"/>
              </w:rPr>
              <w:t xml:space="preserve"> -</w:t>
            </w:r>
            <w:r>
              <w:rPr>
                <w:rFonts w:ascii="Arial" w:eastAsia="Calibri" w:hAnsi="Arial" w:cs="Arial"/>
                <w:i/>
                <w:color w:val="000000"/>
                <w:sz w:val="18"/>
                <w:szCs w:val="20"/>
              </w:rPr>
              <w:t xml:space="preserve"> 1/2 versus 0; Grade – I/II versus III; Depth – deep versus superficial. </w:t>
            </w:r>
            <w:r w:rsidR="00C83AF5" w:rsidRPr="00C83AF5">
              <w:rPr>
                <w:rFonts w:ascii="Arial" w:eastAsia="Calibri" w:hAnsi="Arial" w:cs="Arial"/>
                <w:i/>
                <w:color w:val="000000"/>
                <w:sz w:val="18"/>
                <w:szCs w:val="20"/>
              </w:rPr>
              <w:t>Histology – each versus LMS.</w:t>
            </w:r>
          </w:p>
          <w:p w14:paraId="53D1F682" w14:textId="0BB3DAF5" w:rsidR="00D108B5" w:rsidRPr="001C1942" w:rsidRDefault="00D108B5" w:rsidP="00D108B5">
            <w:pPr>
              <w:spacing w:before="0" w:after="0" w:line="240" w:lineRule="auto"/>
              <w:rPr>
                <w:rFonts w:ascii="Arial" w:eastAsia="Times New Roman" w:hAnsi="Arial" w:cs="Arial"/>
                <w:i/>
                <w:color w:val="000000" w:themeColor="dark1"/>
                <w:kern w:val="24"/>
                <w:szCs w:val="20"/>
                <w:lang w:eastAsia="en-GB"/>
              </w:rPr>
            </w:pPr>
          </w:p>
        </w:tc>
      </w:tr>
    </w:tbl>
    <w:p w14:paraId="1E128E4A" w14:textId="77777777" w:rsidR="00285ED0" w:rsidRPr="001C1942" w:rsidRDefault="00285ED0" w:rsidP="00285ED0">
      <w:pPr>
        <w:rPr>
          <w:rFonts w:ascii="Arial" w:hAnsi="Arial" w:cs="Arial"/>
        </w:rPr>
      </w:pPr>
    </w:p>
    <w:sectPr w:rsidR="00285ED0" w:rsidRPr="001C1942" w:rsidSect="00EE72A0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40A1F"/>
    <w:multiLevelType w:val="hybridMultilevel"/>
    <w:tmpl w:val="D0BA2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F11F10"/>
    <w:multiLevelType w:val="hybridMultilevel"/>
    <w:tmpl w:val="9378EF7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6770221">
    <w:abstractNumId w:val="0"/>
  </w:num>
  <w:num w:numId="2" w16cid:durableId="11063831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wfp0p2xdpdx8ewr9axawwd50fee55fee2x&quot;&gt;Thesis 2020&lt;record-ids&gt;&lt;item&gt;82&lt;/item&gt;&lt;item&gt;266&lt;/item&gt;&lt;/record-ids&gt;&lt;/item&gt;&lt;/Libraries&gt;"/>
  </w:docVars>
  <w:rsids>
    <w:rsidRoot w:val="00190896"/>
    <w:rsid w:val="00007BB0"/>
    <w:rsid w:val="0003221F"/>
    <w:rsid w:val="00051062"/>
    <w:rsid w:val="00062AC1"/>
    <w:rsid w:val="00072ABE"/>
    <w:rsid w:val="000731FE"/>
    <w:rsid w:val="00084A83"/>
    <w:rsid w:val="00090A93"/>
    <w:rsid w:val="0009752D"/>
    <w:rsid w:val="000B0799"/>
    <w:rsid w:val="000D1361"/>
    <w:rsid w:val="000E0585"/>
    <w:rsid w:val="000E7EAC"/>
    <w:rsid w:val="000F61D9"/>
    <w:rsid w:val="0010057A"/>
    <w:rsid w:val="001122DA"/>
    <w:rsid w:val="0011265A"/>
    <w:rsid w:val="00120D1D"/>
    <w:rsid w:val="00141074"/>
    <w:rsid w:val="0014157B"/>
    <w:rsid w:val="0014383C"/>
    <w:rsid w:val="00144C73"/>
    <w:rsid w:val="001465C1"/>
    <w:rsid w:val="001475D5"/>
    <w:rsid w:val="001575B2"/>
    <w:rsid w:val="00166C85"/>
    <w:rsid w:val="001838EC"/>
    <w:rsid w:val="001844BF"/>
    <w:rsid w:val="00186AB0"/>
    <w:rsid w:val="00190896"/>
    <w:rsid w:val="001A368A"/>
    <w:rsid w:val="001B2712"/>
    <w:rsid w:val="001C1942"/>
    <w:rsid w:val="001E1350"/>
    <w:rsid w:val="001F59AB"/>
    <w:rsid w:val="001F61ED"/>
    <w:rsid w:val="00224356"/>
    <w:rsid w:val="0022697C"/>
    <w:rsid w:val="00234EEF"/>
    <w:rsid w:val="002378D8"/>
    <w:rsid w:val="002451CB"/>
    <w:rsid w:val="00251363"/>
    <w:rsid w:val="002541C3"/>
    <w:rsid w:val="002704EF"/>
    <w:rsid w:val="0028170E"/>
    <w:rsid w:val="00285ED0"/>
    <w:rsid w:val="002A632C"/>
    <w:rsid w:val="002C4201"/>
    <w:rsid w:val="003134DA"/>
    <w:rsid w:val="003727C6"/>
    <w:rsid w:val="00372802"/>
    <w:rsid w:val="003854BD"/>
    <w:rsid w:val="00385941"/>
    <w:rsid w:val="003A675B"/>
    <w:rsid w:val="003B3F3E"/>
    <w:rsid w:val="003E5C8E"/>
    <w:rsid w:val="003F41CF"/>
    <w:rsid w:val="003F6A26"/>
    <w:rsid w:val="0041712C"/>
    <w:rsid w:val="0047098F"/>
    <w:rsid w:val="00485E91"/>
    <w:rsid w:val="0049113C"/>
    <w:rsid w:val="004B2C73"/>
    <w:rsid w:val="004D2128"/>
    <w:rsid w:val="004E03A0"/>
    <w:rsid w:val="004E3C22"/>
    <w:rsid w:val="004F318A"/>
    <w:rsid w:val="00505CFA"/>
    <w:rsid w:val="005776DE"/>
    <w:rsid w:val="0058460F"/>
    <w:rsid w:val="00592615"/>
    <w:rsid w:val="0059327F"/>
    <w:rsid w:val="005B6553"/>
    <w:rsid w:val="005C1911"/>
    <w:rsid w:val="005C7E46"/>
    <w:rsid w:val="005D121A"/>
    <w:rsid w:val="005D4A99"/>
    <w:rsid w:val="005E0959"/>
    <w:rsid w:val="005E322D"/>
    <w:rsid w:val="005F207B"/>
    <w:rsid w:val="005F6086"/>
    <w:rsid w:val="00603C48"/>
    <w:rsid w:val="00605E10"/>
    <w:rsid w:val="0060691C"/>
    <w:rsid w:val="00642025"/>
    <w:rsid w:val="00643CEE"/>
    <w:rsid w:val="00660A15"/>
    <w:rsid w:val="006A34E3"/>
    <w:rsid w:val="006A5377"/>
    <w:rsid w:val="006A5C68"/>
    <w:rsid w:val="006A646F"/>
    <w:rsid w:val="006D2607"/>
    <w:rsid w:val="006D46CB"/>
    <w:rsid w:val="006F2D3F"/>
    <w:rsid w:val="006F4220"/>
    <w:rsid w:val="00722E9F"/>
    <w:rsid w:val="00747407"/>
    <w:rsid w:val="00794E62"/>
    <w:rsid w:val="007C3A8B"/>
    <w:rsid w:val="007C65E8"/>
    <w:rsid w:val="007E1529"/>
    <w:rsid w:val="007E5FCA"/>
    <w:rsid w:val="007F4984"/>
    <w:rsid w:val="00817C92"/>
    <w:rsid w:val="00841B04"/>
    <w:rsid w:val="00894975"/>
    <w:rsid w:val="008A64EC"/>
    <w:rsid w:val="008C1A1F"/>
    <w:rsid w:val="008C7477"/>
    <w:rsid w:val="008D3A18"/>
    <w:rsid w:val="008D4990"/>
    <w:rsid w:val="008E3A29"/>
    <w:rsid w:val="008E7822"/>
    <w:rsid w:val="008F17BE"/>
    <w:rsid w:val="00900A90"/>
    <w:rsid w:val="00902778"/>
    <w:rsid w:val="00903ADE"/>
    <w:rsid w:val="0090799D"/>
    <w:rsid w:val="009254DE"/>
    <w:rsid w:val="00927DDA"/>
    <w:rsid w:val="00967B9C"/>
    <w:rsid w:val="00976EDC"/>
    <w:rsid w:val="009A2787"/>
    <w:rsid w:val="009F79B6"/>
    <w:rsid w:val="00A05EB6"/>
    <w:rsid w:val="00A22CCB"/>
    <w:rsid w:val="00A40F93"/>
    <w:rsid w:val="00A47A2A"/>
    <w:rsid w:val="00A53FE5"/>
    <w:rsid w:val="00A614FE"/>
    <w:rsid w:val="00A80473"/>
    <w:rsid w:val="00A81A38"/>
    <w:rsid w:val="00A976B7"/>
    <w:rsid w:val="00AB744D"/>
    <w:rsid w:val="00AC4D5F"/>
    <w:rsid w:val="00AD5871"/>
    <w:rsid w:val="00AD7FED"/>
    <w:rsid w:val="00AE0BCB"/>
    <w:rsid w:val="00AE27B4"/>
    <w:rsid w:val="00AF1371"/>
    <w:rsid w:val="00B028EA"/>
    <w:rsid w:val="00B25F6A"/>
    <w:rsid w:val="00B536B5"/>
    <w:rsid w:val="00B805BD"/>
    <w:rsid w:val="00B8398A"/>
    <w:rsid w:val="00B869AC"/>
    <w:rsid w:val="00B915AE"/>
    <w:rsid w:val="00B9553C"/>
    <w:rsid w:val="00BB1995"/>
    <w:rsid w:val="00BD2A5A"/>
    <w:rsid w:val="00BD3A5A"/>
    <w:rsid w:val="00BE33AA"/>
    <w:rsid w:val="00C24522"/>
    <w:rsid w:val="00C33D0C"/>
    <w:rsid w:val="00C4737B"/>
    <w:rsid w:val="00C559DE"/>
    <w:rsid w:val="00C710C2"/>
    <w:rsid w:val="00C749E0"/>
    <w:rsid w:val="00C839D3"/>
    <w:rsid w:val="00C83AF5"/>
    <w:rsid w:val="00C8584C"/>
    <w:rsid w:val="00CC5D3F"/>
    <w:rsid w:val="00D108B5"/>
    <w:rsid w:val="00D15063"/>
    <w:rsid w:val="00D464E6"/>
    <w:rsid w:val="00D51804"/>
    <w:rsid w:val="00D7001E"/>
    <w:rsid w:val="00D91B85"/>
    <w:rsid w:val="00D91C74"/>
    <w:rsid w:val="00D92B15"/>
    <w:rsid w:val="00D94184"/>
    <w:rsid w:val="00D958D5"/>
    <w:rsid w:val="00DA44E3"/>
    <w:rsid w:val="00DA7D3B"/>
    <w:rsid w:val="00DB57F3"/>
    <w:rsid w:val="00DC4613"/>
    <w:rsid w:val="00DE32DB"/>
    <w:rsid w:val="00DE5B51"/>
    <w:rsid w:val="00E10BE4"/>
    <w:rsid w:val="00E34C4A"/>
    <w:rsid w:val="00E5213A"/>
    <w:rsid w:val="00E56CBC"/>
    <w:rsid w:val="00E619DF"/>
    <w:rsid w:val="00E732E2"/>
    <w:rsid w:val="00EB2FEE"/>
    <w:rsid w:val="00EC4F85"/>
    <w:rsid w:val="00ED07E1"/>
    <w:rsid w:val="00EE17FD"/>
    <w:rsid w:val="00EE19D1"/>
    <w:rsid w:val="00EE30D2"/>
    <w:rsid w:val="00EE72A0"/>
    <w:rsid w:val="00EF3C2B"/>
    <w:rsid w:val="00EF7A9E"/>
    <w:rsid w:val="00F14434"/>
    <w:rsid w:val="00F15FF8"/>
    <w:rsid w:val="00F16C44"/>
    <w:rsid w:val="00F2254F"/>
    <w:rsid w:val="00F2440E"/>
    <w:rsid w:val="00F25808"/>
    <w:rsid w:val="00F31A6E"/>
    <w:rsid w:val="00F419C8"/>
    <w:rsid w:val="00F67334"/>
    <w:rsid w:val="00F82A1B"/>
    <w:rsid w:val="00F9062B"/>
    <w:rsid w:val="00F93B40"/>
    <w:rsid w:val="00FC798A"/>
    <w:rsid w:val="00FD10B1"/>
    <w:rsid w:val="00FF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82421"/>
  <w15:docId w15:val="{0073ECB0-BC13-45AA-81EF-41111E790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911"/>
    <w:pPr>
      <w:spacing w:before="120" w:after="280" w:line="36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3A0"/>
    <w:pPr>
      <w:keepNext/>
      <w:keepLines/>
      <w:spacing w:before="0" w:after="200"/>
      <w:outlineLvl w:val="0"/>
    </w:pPr>
    <w:rPr>
      <w:rFonts w:eastAsiaTheme="majorEastAsia" w:cstheme="majorBidi"/>
      <w:b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03A0"/>
    <w:pPr>
      <w:keepNext/>
      <w:keepLines/>
      <w:spacing w:before="40" w:after="200"/>
      <w:outlineLvl w:val="1"/>
    </w:pPr>
    <w:rPr>
      <w:rFonts w:eastAsiaTheme="majorEastAsia" w:cstheme="majorBidi"/>
      <w:b/>
      <w:color w:val="2E74B5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03A0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1911"/>
    <w:pPr>
      <w:keepNext/>
      <w:keepLines/>
      <w:spacing w:before="40" w:after="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3A0"/>
    <w:rPr>
      <w:rFonts w:ascii="Arial" w:eastAsiaTheme="majorEastAsia" w:hAnsi="Arial" w:cstheme="majorBidi"/>
      <w:b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03A0"/>
    <w:rPr>
      <w:rFonts w:ascii="Arial" w:eastAsiaTheme="majorEastAsia" w:hAnsi="Arial" w:cstheme="majorBidi"/>
      <w:b/>
      <w:color w:val="2E74B5" w:themeColor="accent1" w:themeShade="BF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03A0"/>
    <w:rPr>
      <w:rFonts w:ascii="Arial" w:eastAsiaTheme="majorEastAsia" w:hAnsi="Arial" w:cstheme="majorBidi"/>
      <w:b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C1911"/>
    <w:rPr>
      <w:rFonts w:ascii="Times New Roman" w:eastAsiaTheme="majorEastAsia" w:hAnsi="Times New Roman" w:cstheme="majorBidi"/>
      <w:b/>
      <w:iCs/>
      <w:sz w:val="20"/>
    </w:rPr>
  </w:style>
  <w:style w:type="paragraph" w:styleId="NormalWeb">
    <w:name w:val="Normal (Web)"/>
    <w:basedOn w:val="Normal"/>
    <w:uiPriority w:val="99"/>
    <w:semiHidden/>
    <w:unhideWhenUsed/>
    <w:rsid w:val="006D2607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D260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747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477"/>
    <w:rPr>
      <w:rFonts w:ascii="Tahoma" w:hAnsi="Tahoma" w:cs="Tahoma"/>
      <w:sz w:val="16"/>
      <w:szCs w:val="16"/>
    </w:rPr>
  </w:style>
  <w:style w:type="table" w:customStyle="1" w:styleId="TableGrid5">
    <w:name w:val="Table Grid5"/>
    <w:basedOn w:val="TableNormal"/>
    <w:next w:val="TableGrid"/>
    <w:uiPriority w:val="59"/>
    <w:rsid w:val="00072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72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F2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749E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56CBC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CBC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CBC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6CBC"/>
    <w:rPr>
      <w:rFonts w:ascii="Arial" w:hAnsi="Arial" w:cs="Arial"/>
      <w:noProof/>
      <w:sz w:val="20"/>
      <w:lang w:val="en-US"/>
    </w:rPr>
  </w:style>
  <w:style w:type="paragraph" w:styleId="NoSpacing">
    <w:name w:val="No Spacing"/>
    <w:link w:val="NoSpacingChar"/>
    <w:uiPriority w:val="1"/>
    <w:qFormat/>
    <w:rsid w:val="00642025"/>
    <w:pPr>
      <w:spacing w:after="0" w:line="240" w:lineRule="auto"/>
    </w:pPr>
    <w:rPr>
      <w:rFonts w:ascii="Arial" w:hAnsi="Arial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642025"/>
    <w:rPr>
      <w:rFonts w:ascii="Arial" w:hAnsi="Arial"/>
      <w:sz w:val="20"/>
    </w:rPr>
  </w:style>
  <w:style w:type="table" w:customStyle="1" w:styleId="TableGrid8">
    <w:name w:val="Table Grid8"/>
    <w:basedOn w:val="TableNormal"/>
    <w:next w:val="TableGrid"/>
    <w:uiPriority w:val="59"/>
    <w:rsid w:val="00090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54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6A5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467DCB-99CA-4509-8489-C5A497247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667</Words>
  <Characters>950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Forker</dc:creator>
  <cp:lastModifiedBy>Laura Forker</cp:lastModifiedBy>
  <cp:revision>5</cp:revision>
  <dcterms:created xsi:type="dcterms:W3CDTF">2023-01-31T16:51:00Z</dcterms:created>
  <dcterms:modified xsi:type="dcterms:W3CDTF">2023-01-31T21:42:00Z</dcterms:modified>
</cp:coreProperties>
</file>